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2C0AB5" w14:textId="450B33DC" w:rsidR="00D42021" w:rsidRDefault="004D2019" w:rsidP="00D42021">
      <w:pPr>
        <w:spacing w:after="0"/>
        <w:ind w:left="-567" w:right="-1134" w:firstLine="567"/>
        <w:rPr>
          <w:rFonts w:ascii="Times New Roman" w:hAnsi="Times New Roman" w:cs="Times New Roman"/>
          <w:sz w:val="24"/>
          <w:szCs w:val="24"/>
        </w:rPr>
      </w:pPr>
      <w:r w:rsidRPr="00BE2DF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F75CC" w:rsidRPr="00BE2DF5">
        <w:rPr>
          <w:rFonts w:ascii="Times New Roman" w:hAnsi="Times New Roman" w:cs="Times New Roman"/>
          <w:b/>
          <w:sz w:val="24"/>
          <w:szCs w:val="24"/>
        </w:rPr>
        <w:t>Table</w:t>
      </w:r>
      <w:r w:rsidR="002A2635" w:rsidRPr="00BE2DF5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BE2DF5">
        <w:rPr>
          <w:rFonts w:ascii="Times New Roman" w:hAnsi="Times New Roman" w:cs="Times New Roman"/>
          <w:b/>
          <w:sz w:val="24"/>
          <w:szCs w:val="24"/>
        </w:rPr>
        <w:t>1</w:t>
      </w:r>
      <w:r w:rsidR="000F75CC" w:rsidRPr="00BE2DF5">
        <w:rPr>
          <w:rFonts w:ascii="Times New Roman" w:hAnsi="Times New Roman" w:cs="Times New Roman"/>
          <w:b/>
          <w:sz w:val="24"/>
          <w:szCs w:val="24"/>
        </w:rPr>
        <w:t>:</w:t>
      </w:r>
      <w:r w:rsidR="00512227" w:rsidRPr="00BE2DF5">
        <w:rPr>
          <w:rFonts w:ascii="Times New Roman" w:hAnsi="Times New Roman" w:cs="Times New Roman"/>
          <w:sz w:val="24"/>
          <w:szCs w:val="24"/>
        </w:rPr>
        <w:t xml:space="preserve"> Cycles characteristics </w:t>
      </w:r>
      <w:r w:rsidR="008D3FAF" w:rsidRPr="00BE2DF5">
        <w:rPr>
          <w:rFonts w:ascii="Times New Roman" w:hAnsi="Times New Roman" w:cs="Times New Roman"/>
          <w:sz w:val="24"/>
          <w:szCs w:val="24"/>
        </w:rPr>
        <w:t xml:space="preserve">overall and </w:t>
      </w:r>
      <w:r w:rsidR="005D1ABE" w:rsidRPr="00BE2DF5">
        <w:rPr>
          <w:rFonts w:ascii="Times New Roman" w:hAnsi="Times New Roman" w:cs="Times New Roman"/>
          <w:sz w:val="24"/>
          <w:szCs w:val="24"/>
        </w:rPr>
        <w:t xml:space="preserve">stratified </w:t>
      </w:r>
      <w:r w:rsidR="00512227" w:rsidRPr="00BE2DF5">
        <w:rPr>
          <w:rFonts w:ascii="Times New Roman" w:hAnsi="Times New Roman" w:cs="Times New Roman"/>
          <w:sz w:val="24"/>
          <w:szCs w:val="24"/>
        </w:rPr>
        <w:t>by</w:t>
      </w:r>
      <w:r w:rsidR="000F75CC" w:rsidRPr="00BE2DF5">
        <w:rPr>
          <w:rFonts w:ascii="Times New Roman" w:hAnsi="Times New Roman" w:cs="Times New Roman"/>
          <w:sz w:val="24"/>
          <w:szCs w:val="24"/>
        </w:rPr>
        <w:t xml:space="preserve"> </w:t>
      </w:r>
      <w:r w:rsidR="003E507A" w:rsidRPr="00BE2DF5">
        <w:rPr>
          <w:rFonts w:ascii="Times New Roman" w:hAnsi="Times New Roman" w:cs="Times New Roman"/>
          <w:sz w:val="24"/>
          <w:szCs w:val="24"/>
        </w:rPr>
        <w:t>IVF protocol</w:t>
      </w:r>
      <w:r w:rsidR="00D31356" w:rsidRPr="00BE2DF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9D15F81" w14:textId="77777777" w:rsidR="00D42021" w:rsidRPr="00D42021" w:rsidRDefault="00D42021" w:rsidP="00D42021">
      <w:pPr>
        <w:spacing w:after="0"/>
        <w:ind w:left="-567" w:right="-1134" w:firstLine="567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11226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122"/>
        <w:gridCol w:w="1138"/>
        <w:gridCol w:w="1138"/>
        <w:gridCol w:w="1138"/>
        <w:gridCol w:w="1138"/>
        <w:gridCol w:w="1138"/>
        <w:gridCol w:w="1138"/>
        <w:gridCol w:w="1138"/>
        <w:gridCol w:w="1138"/>
      </w:tblGrid>
      <w:tr w:rsidR="00582F51" w:rsidRPr="00BE2DF5" w14:paraId="4311E47E" w14:textId="17D77BCB" w:rsidTr="00582F51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52FCD" w14:textId="7134E245" w:rsidR="00582F51" w:rsidRPr="00BE2DF5" w:rsidRDefault="00582F51" w:rsidP="002A2563">
            <w:pPr>
              <w:rPr>
                <w:rFonts w:ascii="Times New Roman" w:hAnsi="Times New Roman" w:cs="Times New Roman"/>
                <w:b/>
              </w:rPr>
            </w:pPr>
            <w:r w:rsidRPr="00BE2DF5">
              <w:rPr>
                <w:rFonts w:ascii="Times New Roman" w:hAnsi="Times New Roman" w:cs="Times New Roman"/>
                <w:b/>
              </w:rPr>
              <w:t>Characteristics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78DDB" w14:textId="77777777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2DF5">
              <w:rPr>
                <w:rFonts w:ascii="Times New Roman" w:hAnsi="Times New Roman" w:cs="Times New Roman"/>
                <w:b/>
              </w:rPr>
              <w:t>Overall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A0837" w14:textId="77777777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2DF5">
              <w:rPr>
                <w:rFonts w:ascii="Times New Roman" w:hAnsi="Times New Roman" w:cs="Times New Roman"/>
                <w:b/>
              </w:rPr>
              <w:t>NC-IVF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9F0FC" w14:textId="77777777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2DF5">
              <w:rPr>
                <w:rFonts w:ascii="Times New Roman" w:hAnsi="Times New Roman" w:cs="Times New Roman"/>
                <w:b/>
              </w:rPr>
              <w:t>CC-IVF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EC692" w14:textId="77777777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2DF5">
              <w:rPr>
                <w:rFonts w:ascii="Times New Roman" w:hAnsi="Times New Roman" w:cs="Times New Roman"/>
                <w:b/>
              </w:rPr>
              <w:t>AI-IVF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701D1" w14:textId="77777777" w:rsidR="005A6FED" w:rsidRDefault="00582F51" w:rsidP="002A256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2DF5">
              <w:rPr>
                <w:rFonts w:ascii="Times New Roman" w:hAnsi="Times New Roman" w:cs="Times New Roman"/>
                <w:b/>
              </w:rPr>
              <w:t>hMG/</w:t>
            </w:r>
          </w:p>
          <w:p w14:paraId="7F948C67" w14:textId="7E1FBB07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2DF5">
              <w:rPr>
                <w:rFonts w:ascii="Times New Roman" w:hAnsi="Times New Roman" w:cs="Times New Roman"/>
                <w:b/>
              </w:rPr>
              <w:t>FSH-IVF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85DC8" w14:textId="714ED882" w:rsidR="005A6FED" w:rsidRDefault="005A6FED" w:rsidP="005A6FE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C +</w:t>
            </w:r>
          </w:p>
          <w:p w14:paraId="76C4B9FB" w14:textId="3F244E9B" w:rsidR="005A6FED" w:rsidRDefault="005A6FED" w:rsidP="005A6FE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M</w:t>
            </w:r>
            <w:r w:rsidR="00582F51" w:rsidRPr="00BE2DF5">
              <w:rPr>
                <w:rFonts w:ascii="Times New Roman" w:hAnsi="Times New Roman" w:cs="Times New Roman"/>
                <w:b/>
              </w:rPr>
              <w:t>G/</w:t>
            </w:r>
          </w:p>
          <w:p w14:paraId="00DB428F" w14:textId="7EED7594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2DF5">
              <w:rPr>
                <w:rFonts w:ascii="Times New Roman" w:hAnsi="Times New Roman" w:cs="Times New Roman"/>
                <w:b/>
              </w:rPr>
              <w:t>FSH-IVF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5B2D3" w14:textId="78D4F752" w:rsidR="005A6FED" w:rsidRDefault="00582F51" w:rsidP="002A256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2DF5">
              <w:rPr>
                <w:rFonts w:ascii="Times New Roman" w:hAnsi="Times New Roman" w:cs="Times New Roman"/>
                <w:b/>
              </w:rPr>
              <w:t>AI</w:t>
            </w:r>
            <w:r w:rsidR="005A6FED">
              <w:rPr>
                <w:rFonts w:ascii="Times New Roman" w:hAnsi="Times New Roman" w:cs="Times New Roman"/>
                <w:b/>
              </w:rPr>
              <w:t xml:space="preserve"> </w:t>
            </w:r>
            <w:r w:rsidRPr="00BE2DF5">
              <w:rPr>
                <w:rFonts w:ascii="Times New Roman" w:hAnsi="Times New Roman" w:cs="Times New Roman"/>
                <w:b/>
              </w:rPr>
              <w:t>+</w:t>
            </w:r>
          </w:p>
          <w:p w14:paraId="3F23DBBA" w14:textId="77777777" w:rsidR="005A6FED" w:rsidRDefault="00582F51" w:rsidP="002A256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2DF5">
              <w:rPr>
                <w:rFonts w:ascii="Times New Roman" w:hAnsi="Times New Roman" w:cs="Times New Roman"/>
                <w:b/>
              </w:rPr>
              <w:t>hMG/</w:t>
            </w:r>
          </w:p>
          <w:p w14:paraId="7695143B" w14:textId="38CA2CC2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2DF5">
              <w:rPr>
                <w:rFonts w:ascii="Times New Roman" w:hAnsi="Times New Roman" w:cs="Times New Roman"/>
                <w:b/>
              </w:rPr>
              <w:t>FSH-IVF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4DFC1" w14:textId="1E5A3112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2DF5">
              <w:rPr>
                <w:rFonts w:ascii="Times New Roman" w:hAnsi="Times New Roman" w:cs="Times New Roman"/>
                <w:b/>
              </w:rPr>
              <w:t>cIVF</w:t>
            </w:r>
          </w:p>
        </w:tc>
      </w:tr>
      <w:tr w:rsidR="00582F51" w:rsidRPr="00BE2DF5" w14:paraId="757E9258" w14:textId="75F8D41D" w:rsidTr="00582F51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C9764" w14:textId="77777777" w:rsidR="00582F51" w:rsidRPr="00BE2DF5" w:rsidRDefault="00582F51" w:rsidP="002A2563">
            <w:pPr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  <w:b/>
              </w:rPr>
              <w:t>Number of cycles, n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8A793" w14:textId="6791F3A8" w:rsidR="00582F51" w:rsidRPr="00BE2DF5" w:rsidRDefault="00B27424" w:rsidP="00B2742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583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1A0D9" w14:textId="653D5B95" w:rsidR="00582F51" w:rsidRPr="00BE2DF5" w:rsidRDefault="00B27424" w:rsidP="00B2742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4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474A1" w14:textId="7DEF3E03" w:rsidR="00582F51" w:rsidRPr="00BE2DF5" w:rsidRDefault="00B27424" w:rsidP="00B2742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4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B2F7D" w14:textId="5E2B05F4" w:rsidR="00582F51" w:rsidRPr="00BE2DF5" w:rsidRDefault="00B27424" w:rsidP="00B2742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99092" w14:textId="33904E10" w:rsidR="00582F51" w:rsidRPr="00BE2DF5" w:rsidRDefault="00B27424" w:rsidP="00B2742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C19CB" w14:textId="420F8F48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20</w:t>
            </w:r>
            <w:r w:rsidR="00B2742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631AD" w14:textId="69F8A455" w:rsidR="00582F51" w:rsidRPr="00BE2DF5" w:rsidRDefault="00B27424" w:rsidP="00B2742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E570A" w14:textId="02C52F4B" w:rsidR="00582F51" w:rsidRPr="00BE2DF5" w:rsidRDefault="00B27424" w:rsidP="00B2742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  <w:r w:rsidRPr="00BE2DF5">
              <w:rPr>
                <w:rFonts w:ascii="Times New Roman" w:hAnsi="Times New Roman" w:cs="Times New Roman"/>
              </w:rPr>
              <w:t>92</w:t>
            </w:r>
          </w:p>
        </w:tc>
      </w:tr>
      <w:tr w:rsidR="00582F51" w:rsidRPr="00BE2DF5" w14:paraId="328749FE" w14:textId="038E1A3D" w:rsidTr="00582F51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D6C4E" w14:textId="1316ADFB" w:rsidR="00582F51" w:rsidRPr="00BE2DF5" w:rsidRDefault="00582F51" w:rsidP="00594BA2">
            <w:pPr>
              <w:rPr>
                <w:rFonts w:ascii="Times New Roman" w:hAnsi="Times New Roman" w:cs="Times New Roman"/>
                <w:b/>
              </w:rPr>
            </w:pPr>
            <w:r w:rsidRPr="00BE2DF5">
              <w:rPr>
                <w:rFonts w:ascii="Times New Roman" w:hAnsi="Times New Roman" w:cs="Times New Roman"/>
                <w:b/>
              </w:rPr>
              <w:t>Number oocytes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0B1A5" w14:textId="09569F6E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BE175" w14:textId="5B2EFCB3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5092A" w14:textId="34A152A5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D6AEC" w14:textId="2BEC41D5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BB155" w14:textId="21A66392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EDC4C" w14:textId="07468DB1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64853" w14:textId="38B674E0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15672" w14:textId="77777777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2F51" w:rsidRPr="00BE2DF5" w14:paraId="12C9BA23" w14:textId="4BAE4DC6" w:rsidTr="00582F51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6C392" w14:textId="6844D0B8" w:rsidR="00582F51" w:rsidRPr="00BE2DF5" w:rsidRDefault="00582F51" w:rsidP="00594BA2">
            <w:pPr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06F1F" w14:textId="5944C872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4</w:t>
            </w:r>
            <w:r w:rsidR="002A2635" w:rsidRPr="00BE2DF5">
              <w:rPr>
                <w:rFonts w:ascii="Times New Roman" w:hAnsi="Times New Roman" w:cs="Times New Roman"/>
              </w:rPr>
              <w:t>70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27699F84" w14:textId="61B3FEA0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1</w:t>
            </w:r>
            <w:r w:rsidR="002A2635" w:rsidRPr="00BE2DF5">
              <w:rPr>
                <w:rFonts w:ascii="Times New Roman" w:hAnsi="Times New Roman" w:cs="Times New Roman"/>
              </w:rPr>
              <w:t>0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268DD" w14:textId="77777777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285 </w:t>
            </w:r>
          </w:p>
          <w:p w14:paraId="1A195EE0" w14:textId="0803F2B3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19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EEE4F" w14:textId="77777777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53 </w:t>
            </w:r>
          </w:p>
          <w:p w14:paraId="5A597BA2" w14:textId="17FDA3BB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12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03F88" w14:textId="77777777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24 </w:t>
            </w:r>
          </w:p>
          <w:p w14:paraId="35E8E1E6" w14:textId="38894170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16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618DF" w14:textId="77777777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24 </w:t>
            </w:r>
          </w:p>
          <w:p w14:paraId="422F0B8C" w14:textId="513C2AAD" w:rsidR="00582F51" w:rsidRPr="00BE2DF5" w:rsidRDefault="00582F51" w:rsidP="00B2742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B27424" w:rsidRPr="00BE2DF5">
              <w:rPr>
                <w:rFonts w:ascii="Times New Roman" w:hAnsi="Times New Roman" w:cs="Times New Roman"/>
              </w:rPr>
              <w:t>1</w:t>
            </w:r>
            <w:r w:rsidR="00B27424">
              <w:rPr>
                <w:rFonts w:ascii="Times New Roman" w:hAnsi="Times New Roman" w:cs="Times New Roman"/>
              </w:rPr>
              <w:t>6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77CEA" w14:textId="77777777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17 </w:t>
            </w:r>
          </w:p>
          <w:p w14:paraId="21DACF48" w14:textId="0C3E0492" w:rsidR="00582F51" w:rsidRPr="00BE2DF5" w:rsidRDefault="00582F51" w:rsidP="00B2742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8.</w:t>
            </w:r>
            <w:r w:rsidR="00B27424">
              <w:rPr>
                <w:rFonts w:ascii="Times New Roman" w:hAnsi="Times New Roman" w:cs="Times New Roman"/>
              </w:rPr>
              <w:t>5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9EC6D" w14:textId="77777777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20 </w:t>
            </w:r>
          </w:p>
          <w:p w14:paraId="624EB354" w14:textId="424200B9" w:rsidR="00582F51" w:rsidRPr="00BE2DF5" w:rsidRDefault="00582F51" w:rsidP="00B2742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7.</w:t>
            </w:r>
            <w:r w:rsidR="00B27424">
              <w:rPr>
                <w:rFonts w:ascii="Times New Roman" w:hAnsi="Times New Roman" w:cs="Times New Roman"/>
              </w:rPr>
              <w:t>4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F2CB4" w14:textId="1D66D9AD" w:rsidR="002A2635" w:rsidRPr="00BE2DF5" w:rsidRDefault="002A2635" w:rsidP="002A2635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47 </w:t>
            </w:r>
          </w:p>
          <w:p w14:paraId="78EA703B" w14:textId="79228F12" w:rsidR="00582F51" w:rsidRPr="00BE2DF5" w:rsidRDefault="002A2635" w:rsidP="00B2742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2.</w:t>
            </w:r>
            <w:r w:rsidR="00B27424">
              <w:rPr>
                <w:rFonts w:ascii="Times New Roman" w:hAnsi="Times New Roman" w:cs="Times New Roman"/>
              </w:rPr>
              <w:t>5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</w:tr>
      <w:tr w:rsidR="00582F51" w:rsidRPr="00BE2DF5" w14:paraId="49A2F477" w14:textId="54E07654" w:rsidTr="00582F51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E622C" w14:textId="2335BC31" w:rsidR="00582F51" w:rsidRPr="00BE2DF5" w:rsidRDefault="00582F51" w:rsidP="00594BA2">
            <w:pPr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&gt;0-≤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8FDE2" w14:textId="053202D5" w:rsidR="00582F51" w:rsidRPr="00BE2DF5" w:rsidRDefault="00B27424" w:rsidP="00B2742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59</w:t>
            </w:r>
            <w:r>
              <w:rPr>
                <w:rFonts w:ascii="Times New Roman" w:hAnsi="Times New Roman" w:cs="Times New Roman"/>
              </w:rPr>
              <w:t>7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  <w:r w:rsidR="00582F51" w:rsidRPr="00BE2DF5">
              <w:rPr>
                <w:rFonts w:ascii="Times New Roman" w:hAnsi="Times New Roman" w:cs="Times New Roman"/>
              </w:rPr>
              <w:t>(</w:t>
            </w:r>
            <w:r w:rsidRPr="00BE2DF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  <w:r w:rsidR="00582F51"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0C762" w14:textId="6AA35D46" w:rsidR="00582F51" w:rsidRPr="00BE2DF5" w:rsidRDefault="00B27424" w:rsidP="00B2742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11</w:t>
            </w:r>
            <w:r>
              <w:rPr>
                <w:rFonts w:ascii="Times New Roman" w:hAnsi="Times New Roman" w:cs="Times New Roman"/>
              </w:rPr>
              <w:t>0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  <w:r w:rsidR="00582F51" w:rsidRPr="00BE2DF5">
              <w:rPr>
                <w:rFonts w:ascii="Times New Roman" w:hAnsi="Times New Roman" w:cs="Times New Roman"/>
              </w:rPr>
              <w:t>(75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2FE2E" w14:textId="77777777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186 </w:t>
            </w:r>
          </w:p>
          <w:p w14:paraId="6E3DACE0" w14:textId="2051DDB4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43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8AAEC" w14:textId="183E339A" w:rsidR="00582F51" w:rsidRPr="00BE2DF5" w:rsidRDefault="00B27424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7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4F1E0902" w14:textId="6753AAB4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45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54138" w14:textId="77777777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43 </w:t>
            </w:r>
          </w:p>
          <w:p w14:paraId="4E4C607A" w14:textId="254E6760" w:rsidR="00582F51" w:rsidRPr="00BE2DF5" w:rsidRDefault="00582F51" w:rsidP="00B2742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B27424" w:rsidRPr="00BE2DF5">
              <w:rPr>
                <w:rFonts w:ascii="Times New Roman" w:hAnsi="Times New Roman" w:cs="Times New Roman"/>
              </w:rPr>
              <w:t>2</w:t>
            </w:r>
            <w:r w:rsidR="00B27424">
              <w:rPr>
                <w:rFonts w:ascii="Times New Roman" w:hAnsi="Times New Roman" w:cs="Times New Roman"/>
              </w:rPr>
              <w:t>8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BA053" w14:textId="77777777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47 </w:t>
            </w:r>
          </w:p>
          <w:p w14:paraId="631DFE7C" w14:textId="4BE08BD7" w:rsidR="00582F51" w:rsidRPr="00BE2DF5" w:rsidRDefault="00582F51" w:rsidP="00B2742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B27424" w:rsidRPr="00BE2DF5">
              <w:rPr>
                <w:rFonts w:ascii="Times New Roman" w:hAnsi="Times New Roman" w:cs="Times New Roman"/>
              </w:rPr>
              <w:t>2</w:t>
            </w:r>
            <w:r w:rsidR="00B27424">
              <w:rPr>
                <w:rFonts w:ascii="Times New Roman" w:hAnsi="Times New Roman" w:cs="Times New Roman"/>
              </w:rPr>
              <w:t>4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27E5C" w14:textId="77777777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43 </w:t>
            </w:r>
          </w:p>
          <w:p w14:paraId="10B8D6E8" w14:textId="00619944" w:rsidR="00582F51" w:rsidRPr="00BE2DF5" w:rsidRDefault="00582F51" w:rsidP="00B2742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B27424" w:rsidRPr="00BE2DF5">
              <w:rPr>
                <w:rFonts w:ascii="Times New Roman" w:hAnsi="Times New Roman" w:cs="Times New Roman"/>
              </w:rPr>
              <w:t>1</w:t>
            </w:r>
            <w:r w:rsidR="00B27424">
              <w:rPr>
                <w:rFonts w:ascii="Times New Roman" w:hAnsi="Times New Roman" w:cs="Times New Roman"/>
              </w:rPr>
              <w:t>6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05779" w14:textId="4DD21452" w:rsidR="002A2635" w:rsidRPr="00BE2DF5" w:rsidRDefault="002A2635" w:rsidP="002A2635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101 </w:t>
            </w:r>
          </w:p>
          <w:p w14:paraId="422847C3" w14:textId="3B41773B" w:rsidR="00582F51" w:rsidRPr="00BE2DF5" w:rsidRDefault="002A2635" w:rsidP="00B2742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5.</w:t>
            </w:r>
            <w:r w:rsidR="00B27424">
              <w:rPr>
                <w:rFonts w:ascii="Times New Roman" w:hAnsi="Times New Roman" w:cs="Times New Roman"/>
              </w:rPr>
              <w:t>3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</w:tr>
      <w:tr w:rsidR="00582F51" w:rsidRPr="00BE2DF5" w14:paraId="6FFFB47E" w14:textId="1E55D61D" w:rsidTr="00582F51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D6F0F" w14:textId="0BC84D69" w:rsidR="00582F51" w:rsidRPr="00BE2DF5" w:rsidRDefault="00582F51" w:rsidP="00594BA2">
            <w:pPr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&gt;1-≤2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5186F" w14:textId="4EDEF538" w:rsidR="00582F51" w:rsidRPr="00BE2DF5" w:rsidRDefault="00B27424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56</w:t>
            </w:r>
            <w:r>
              <w:rPr>
                <w:rFonts w:ascii="Times New Roman" w:hAnsi="Times New Roman" w:cs="Times New Roman"/>
              </w:rPr>
              <w:t>5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709A5967" w14:textId="7EBD8498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1</w:t>
            </w:r>
            <w:r w:rsidR="002A2635" w:rsidRPr="00BE2DF5">
              <w:rPr>
                <w:rFonts w:ascii="Times New Roman" w:hAnsi="Times New Roman" w:cs="Times New Roman"/>
              </w:rPr>
              <w:t>2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B1EA1" w14:textId="5A724B65" w:rsidR="00582F51" w:rsidRPr="00BE2DF5" w:rsidRDefault="00B27424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3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6C64C524" w14:textId="6DC34AAA" w:rsidR="00582F51" w:rsidRPr="00BE2DF5" w:rsidRDefault="00582F51" w:rsidP="00B2742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5.</w:t>
            </w:r>
            <w:r w:rsidR="00B27424">
              <w:rPr>
                <w:rFonts w:ascii="Times New Roman" w:hAnsi="Times New Roman" w:cs="Times New Roman"/>
              </w:rPr>
              <w:t>6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89AAA" w14:textId="77777777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150 </w:t>
            </w:r>
          </w:p>
          <w:p w14:paraId="70EBF8AD" w14:textId="781447F3" w:rsidR="00582F51" w:rsidRPr="00BE2DF5" w:rsidRDefault="00582F51" w:rsidP="00B2742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B27424" w:rsidRPr="00BE2DF5">
              <w:rPr>
                <w:rFonts w:ascii="Times New Roman" w:hAnsi="Times New Roman" w:cs="Times New Roman"/>
              </w:rPr>
              <w:t>3</w:t>
            </w:r>
            <w:r w:rsidR="00B27424">
              <w:rPr>
                <w:rFonts w:ascii="Times New Roman" w:hAnsi="Times New Roman" w:cs="Times New Roman"/>
              </w:rPr>
              <w:t>5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D445B" w14:textId="77777777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49 </w:t>
            </w:r>
          </w:p>
          <w:p w14:paraId="27AFF5C4" w14:textId="34024C7E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33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FF23E" w14:textId="77777777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44 </w:t>
            </w:r>
          </w:p>
          <w:p w14:paraId="24742FDB" w14:textId="3D194092" w:rsidR="00582F51" w:rsidRPr="00BE2DF5" w:rsidRDefault="00582F51" w:rsidP="00B2742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B27424" w:rsidRPr="00BE2DF5">
              <w:rPr>
                <w:rFonts w:ascii="Times New Roman" w:hAnsi="Times New Roman" w:cs="Times New Roman"/>
              </w:rPr>
              <w:t>2</w:t>
            </w:r>
            <w:r w:rsidR="00B27424">
              <w:rPr>
                <w:rFonts w:ascii="Times New Roman" w:hAnsi="Times New Roman" w:cs="Times New Roman"/>
              </w:rPr>
              <w:t>9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0CB0A" w14:textId="77777777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40 </w:t>
            </w:r>
          </w:p>
          <w:p w14:paraId="185C9B42" w14:textId="399D158E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2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C3EE3" w14:textId="77777777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61</w:t>
            </w:r>
          </w:p>
          <w:p w14:paraId="33BCFD62" w14:textId="688A3265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 (22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42D2B" w14:textId="1E80B8C6" w:rsidR="002A2635" w:rsidRPr="00BE2DF5" w:rsidRDefault="002A2635" w:rsidP="002A2635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38</w:t>
            </w:r>
          </w:p>
          <w:p w14:paraId="5E03DAF1" w14:textId="0CCEEE4B" w:rsidR="00582F51" w:rsidRPr="00BE2DF5" w:rsidRDefault="002A2635" w:rsidP="00B2742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 (</w:t>
            </w:r>
            <w:r w:rsidR="00B27424">
              <w:rPr>
                <w:rFonts w:ascii="Times New Roman" w:hAnsi="Times New Roman" w:cs="Times New Roman"/>
              </w:rPr>
              <w:t>7.3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</w:tr>
      <w:tr w:rsidR="00582F51" w:rsidRPr="00BE2DF5" w14:paraId="1350FAFB" w14:textId="54F34988" w:rsidTr="00582F51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648C5" w14:textId="572CF205" w:rsidR="00582F51" w:rsidRPr="00BE2DF5" w:rsidRDefault="00582F51" w:rsidP="00594BA2">
            <w:pPr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&gt;2-≤</w:t>
            </w:r>
            <w:r w:rsidR="002A2635" w:rsidRPr="00BE2DF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3F7CE" w14:textId="79987122" w:rsidR="00582F51" w:rsidRPr="00BE2DF5" w:rsidRDefault="00B27424" w:rsidP="002A25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1</w:t>
            </w:r>
          </w:p>
          <w:p w14:paraId="33827280" w14:textId="683926E7" w:rsidR="00582F51" w:rsidRPr="00BE2DF5" w:rsidRDefault="00582F51" w:rsidP="00B2742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B27424" w:rsidRPr="00BE2DF5">
              <w:rPr>
                <w:rFonts w:ascii="Times New Roman" w:hAnsi="Times New Roman" w:cs="Times New Roman"/>
              </w:rPr>
              <w:t>4</w:t>
            </w:r>
            <w:r w:rsidR="00B27424">
              <w:rPr>
                <w:rFonts w:ascii="Times New Roman" w:hAnsi="Times New Roman" w:cs="Times New Roman"/>
              </w:rPr>
              <w:t>3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FCD14" w14:textId="77777777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5 </w:t>
            </w:r>
          </w:p>
          <w:p w14:paraId="2E6F7689" w14:textId="204681D7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0.3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ADC4D" w14:textId="73964801" w:rsidR="00582F51" w:rsidRPr="00BE2DF5" w:rsidRDefault="00B27424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05233E0A" w14:textId="67553144" w:rsidR="00582F51" w:rsidRPr="00BE2DF5" w:rsidRDefault="00582F51" w:rsidP="00B2742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B27424" w:rsidRPr="00BE2DF5">
              <w:rPr>
                <w:rFonts w:ascii="Times New Roman" w:hAnsi="Times New Roman" w:cs="Times New Roman"/>
              </w:rPr>
              <w:t>1</w:t>
            </w:r>
            <w:r w:rsidR="00B27424">
              <w:rPr>
                <w:rFonts w:ascii="Times New Roman" w:hAnsi="Times New Roman" w:cs="Times New Roman"/>
              </w:rPr>
              <w:t>0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D7D7B" w14:textId="77777777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9 </w:t>
            </w:r>
          </w:p>
          <w:p w14:paraId="340FB810" w14:textId="3B425AAD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6.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CB837" w14:textId="4A4FF4EA" w:rsidR="00582F51" w:rsidRPr="00BE2DF5" w:rsidRDefault="00B27424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2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5A14FAA7" w14:textId="78738E78" w:rsidR="00582F51" w:rsidRPr="00BE2DF5" w:rsidRDefault="00582F51" w:rsidP="00B2742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B27424">
              <w:rPr>
                <w:rFonts w:ascii="Times New Roman" w:hAnsi="Times New Roman" w:cs="Times New Roman"/>
              </w:rPr>
              <w:t>27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551C8" w14:textId="042D8D28" w:rsidR="00582F51" w:rsidRPr="00BE2DF5" w:rsidRDefault="00B27424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6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71E0C563" w14:textId="628CD8DF" w:rsidR="00582F51" w:rsidRPr="00BE2DF5" w:rsidRDefault="00582F51" w:rsidP="00B2742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B27424" w:rsidRPr="00BE2DF5">
              <w:rPr>
                <w:rFonts w:ascii="Times New Roman" w:hAnsi="Times New Roman" w:cs="Times New Roman"/>
              </w:rPr>
              <w:t>4</w:t>
            </w:r>
            <w:r w:rsidR="00B27424">
              <w:rPr>
                <w:rFonts w:ascii="Times New Roman" w:hAnsi="Times New Roman" w:cs="Times New Roman"/>
              </w:rPr>
              <w:t>8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48A0E" w14:textId="5068DCB2" w:rsidR="00582F51" w:rsidRPr="00BE2DF5" w:rsidRDefault="00B27424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8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5701564F" w14:textId="61E771E7" w:rsidR="00582F51" w:rsidRPr="00BE2DF5" w:rsidRDefault="00582F51" w:rsidP="00B2742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B27424" w:rsidRPr="00BE2DF5">
              <w:rPr>
                <w:rFonts w:ascii="Times New Roman" w:hAnsi="Times New Roman" w:cs="Times New Roman"/>
              </w:rPr>
              <w:t>5</w:t>
            </w:r>
            <w:r w:rsidR="00B27424">
              <w:rPr>
                <w:rFonts w:ascii="Times New Roman" w:hAnsi="Times New Roman" w:cs="Times New Roman"/>
              </w:rPr>
              <w:t>4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04349" w14:textId="07099193" w:rsidR="002A2635" w:rsidRPr="00BE2DF5" w:rsidRDefault="00B27424" w:rsidP="002A2635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  <w:r w:rsidRPr="00BE2DF5">
              <w:rPr>
                <w:rFonts w:ascii="Times New Roman" w:hAnsi="Times New Roman" w:cs="Times New Roman"/>
              </w:rPr>
              <w:t xml:space="preserve">06 </w:t>
            </w:r>
          </w:p>
          <w:p w14:paraId="1458DB86" w14:textId="15226209" w:rsidR="00582F51" w:rsidRPr="00BE2DF5" w:rsidRDefault="002A2635" w:rsidP="00B2742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B27424" w:rsidRPr="00BE2DF5">
              <w:rPr>
                <w:rFonts w:ascii="Times New Roman" w:hAnsi="Times New Roman" w:cs="Times New Roman"/>
              </w:rPr>
              <w:t>8</w:t>
            </w:r>
            <w:r w:rsidR="00B27424">
              <w:rPr>
                <w:rFonts w:ascii="Times New Roman" w:hAnsi="Times New Roman" w:cs="Times New Roman"/>
              </w:rPr>
              <w:t>5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</w:tr>
      <w:tr w:rsidR="00582F51" w:rsidRPr="00BE2DF5" w14:paraId="0AC2A7B5" w14:textId="2FEA537C" w:rsidTr="00582F51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E6048" w14:textId="77777777" w:rsidR="00582F51" w:rsidRPr="00BE2DF5" w:rsidRDefault="00582F51" w:rsidP="002A2563">
            <w:pPr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Median [IQR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056D1" w14:textId="3D09EC35" w:rsidR="00582F51" w:rsidRPr="00BE2DF5" w:rsidRDefault="002A2635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2</w:t>
            </w:r>
            <w:r w:rsidR="00582F51" w:rsidRPr="00BE2DF5">
              <w:rPr>
                <w:rFonts w:ascii="Times New Roman" w:hAnsi="Times New Roman" w:cs="Times New Roman"/>
              </w:rPr>
              <w:t>.0 [1.0,</w:t>
            </w:r>
            <w:r w:rsidRPr="00BE2DF5">
              <w:rPr>
                <w:rFonts w:ascii="Times New Roman" w:hAnsi="Times New Roman" w:cs="Times New Roman"/>
              </w:rPr>
              <w:t>6</w:t>
            </w:r>
            <w:r w:rsidR="00582F51" w:rsidRPr="00BE2DF5">
              <w:rPr>
                <w:rFonts w:ascii="Times New Roman" w:hAnsi="Times New Roman" w:cs="Times New Roman"/>
              </w:rPr>
              <w:t>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F4D4C" w14:textId="77777777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.0 [1.0,1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50705" w14:textId="77777777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.0 [1.0,2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B1D4F" w14:textId="77777777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.0 [1.0,2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05F61" w14:textId="77777777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2.0 [1.0,3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7D37F" w14:textId="468FAA51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2.0 [1.0,4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97F03" w14:textId="77777777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3.0 [2.0,5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1918A" w14:textId="738F3051" w:rsidR="00582F51" w:rsidRPr="00BE2DF5" w:rsidRDefault="002A2635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7.0 [4.0,12.0]</w:t>
            </w:r>
          </w:p>
        </w:tc>
      </w:tr>
      <w:tr w:rsidR="00582F51" w:rsidRPr="00BE2DF5" w14:paraId="05777B7E" w14:textId="2A893EA4" w:rsidTr="002A2635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88D83" w14:textId="3446411E" w:rsidR="00582F51" w:rsidRPr="00BE2DF5" w:rsidRDefault="00582F51" w:rsidP="002A2563">
            <w:pPr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Mean (±SD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9D4BA" w14:textId="4A339B2E" w:rsidR="00582F51" w:rsidRPr="00BE2DF5" w:rsidRDefault="002A2635" w:rsidP="00257D96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4.</w:t>
            </w:r>
            <w:r w:rsidR="00257D96">
              <w:rPr>
                <w:rFonts w:ascii="Times New Roman" w:hAnsi="Times New Roman" w:cs="Times New Roman"/>
              </w:rPr>
              <w:t>3</w:t>
            </w:r>
            <w:r w:rsidR="00257D96" w:rsidRPr="00BE2DF5">
              <w:rPr>
                <w:rFonts w:ascii="Times New Roman" w:hAnsi="Times New Roman" w:cs="Times New Roman"/>
              </w:rPr>
              <w:t xml:space="preserve"> </w:t>
            </w:r>
            <w:r w:rsidR="00582F51" w:rsidRPr="00BE2DF5">
              <w:rPr>
                <w:rFonts w:ascii="Times New Roman" w:hAnsi="Times New Roman" w:cs="Times New Roman"/>
              </w:rPr>
              <w:t>(±</w:t>
            </w:r>
            <w:r w:rsidRPr="00BE2DF5">
              <w:rPr>
                <w:rFonts w:ascii="Times New Roman" w:hAnsi="Times New Roman" w:cs="Times New Roman"/>
              </w:rPr>
              <w:t>5.</w:t>
            </w:r>
            <w:r w:rsidR="00257D96">
              <w:rPr>
                <w:rFonts w:ascii="Times New Roman" w:hAnsi="Times New Roman" w:cs="Times New Roman"/>
              </w:rPr>
              <w:t>3</w:t>
            </w:r>
            <w:r w:rsidR="00582F51" w:rsidRPr="00BE2D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299E5" w14:textId="6908A3B9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0.9 (±0.5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6B41D" w14:textId="0B7DD2F7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.5 (±1.0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8B925" w14:textId="38D5059C" w:rsidR="00582F51" w:rsidRPr="00BE2DF5" w:rsidRDefault="00582F51" w:rsidP="00257D96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.3 (±0.</w:t>
            </w:r>
            <w:r w:rsidR="00257D96">
              <w:rPr>
                <w:rFonts w:ascii="Times New Roman" w:hAnsi="Times New Roman" w:cs="Times New Roman"/>
              </w:rPr>
              <w:t>9</w:t>
            </w:r>
            <w:r w:rsidRPr="00BE2D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3769D" w14:textId="5F44F99A" w:rsidR="00582F51" w:rsidRPr="00BE2DF5" w:rsidRDefault="00582F51" w:rsidP="00257D96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2.</w:t>
            </w:r>
            <w:r w:rsidR="00257D96">
              <w:rPr>
                <w:rFonts w:ascii="Times New Roman" w:hAnsi="Times New Roman" w:cs="Times New Roman"/>
              </w:rPr>
              <w:t>6</w:t>
            </w:r>
            <w:r w:rsidR="00257D96" w:rsidRPr="00BE2DF5">
              <w:rPr>
                <w:rFonts w:ascii="Times New Roman" w:hAnsi="Times New Roman" w:cs="Times New Roman"/>
              </w:rPr>
              <w:t xml:space="preserve"> </w:t>
            </w:r>
            <w:r w:rsidRPr="00BE2DF5">
              <w:rPr>
                <w:rFonts w:ascii="Times New Roman" w:hAnsi="Times New Roman" w:cs="Times New Roman"/>
              </w:rPr>
              <w:t>(±3.0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A4B62" w14:textId="4E8A71DC" w:rsidR="00582F51" w:rsidRPr="00BE2DF5" w:rsidRDefault="00582F51" w:rsidP="00257D96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3.</w:t>
            </w:r>
            <w:r w:rsidR="00257D96">
              <w:rPr>
                <w:rFonts w:ascii="Times New Roman" w:hAnsi="Times New Roman" w:cs="Times New Roman"/>
              </w:rPr>
              <w:t>0</w:t>
            </w:r>
            <w:r w:rsidR="00257D96" w:rsidRPr="00BE2DF5">
              <w:rPr>
                <w:rFonts w:ascii="Times New Roman" w:hAnsi="Times New Roman" w:cs="Times New Roman"/>
              </w:rPr>
              <w:t xml:space="preserve"> </w:t>
            </w:r>
            <w:r w:rsidRPr="00BE2DF5">
              <w:rPr>
                <w:rFonts w:ascii="Times New Roman" w:hAnsi="Times New Roman" w:cs="Times New Roman"/>
              </w:rPr>
              <w:t>(±2.</w:t>
            </w:r>
            <w:r w:rsidR="00257D96">
              <w:rPr>
                <w:rFonts w:ascii="Times New Roman" w:hAnsi="Times New Roman" w:cs="Times New Roman"/>
              </w:rPr>
              <w:t>5</w:t>
            </w:r>
            <w:r w:rsidRPr="00BE2D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AF39A" w14:textId="1FDA2E6D" w:rsidR="00582F51" w:rsidRPr="00BE2DF5" w:rsidRDefault="00582F51" w:rsidP="00257D96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3.</w:t>
            </w:r>
            <w:r w:rsidR="00257D96">
              <w:rPr>
                <w:rFonts w:ascii="Times New Roman" w:hAnsi="Times New Roman" w:cs="Times New Roman"/>
              </w:rPr>
              <w:t>6</w:t>
            </w:r>
            <w:r w:rsidR="00257D96" w:rsidRPr="00BE2DF5">
              <w:rPr>
                <w:rFonts w:ascii="Times New Roman" w:hAnsi="Times New Roman" w:cs="Times New Roman"/>
              </w:rPr>
              <w:t xml:space="preserve"> </w:t>
            </w:r>
            <w:r w:rsidRPr="00BE2DF5">
              <w:rPr>
                <w:rFonts w:ascii="Times New Roman" w:hAnsi="Times New Roman" w:cs="Times New Roman"/>
              </w:rPr>
              <w:t>(±</w:t>
            </w:r>
            <w:r w:rsidR="00257D96">
              <w:rPr>
                <w:rFonts w:ascii="Times New Roman" w:hAnsi="Times New Roman" w:cs="Times New Roman"/>
              </w:rPr>
              <w:t>2</w:t>
            </w:r>
            <w:r w:rsidRPr="00BE2DF5">
              <w:rPr>
                <w:rFonts w:ascii="Times New Roman" w:hAnsi="Times New Roman" w:cs="Times New Roman"/>
              </w:rPr>
              <w:t>.</w:t>
            </w:r>
            <w:r w:rsidR="00257D96">
              <w:rPr>
                <w:rFonts w:ascii="Times New Roman" w:hAnsi="Times New Roman" w:cs="Times New Roman"/>
              </w:rPr>
              <w:t>9</w:t>
            </w:r>
            <w:r w:rsidRPr="00BE2D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4D571" w14:textId="2F49AA24" w:rsidR="00582F51" w:rsidRPr="00BE2DF5" w:rsidRDefault="002A2635" w:rsidP="00257D96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8.</w:t>
            </w:r>
            <w:r w:rsidR="00257D96">
              <w:rPr>
                <w:rFonts w:ascii="Times New Roman" w:hAnsi="Times New Roman" w:cs="Times New Roman"/>
              </w:rPr>
              <w:t>3</w:t>
            </w:r>
            <w:r w:rsidR="00257D96" w:rsidRPr="00BE2DF5">
              <w:rPr>
                <w:rFonts w:ascii="Times New Roman" w:hAnsi="Times New Roman" w:cs="Times New Roman"/>
              </w:rPr>
              <w:t xml:space="preserve"> </w:t>
            </w:r>
            <w:r w:rsidRPr="00BE2DF5">
              <w:rPr>
                <w:rFonts w:ascii="Times New Roman" w:hAnsi="Times New Roman" w:cs="Times New Roman"/>
              </w:rPr>
              <w:t>(±6.</w:t>
            </w:r>
            <w:r w:rsidR="00257D96">
              <w:rPr>
                <w:rFonts w:ascii="Times New Roman" w:hAnsi="Times New Roman" w:cs="Times New Roman"/>
              </w:rPr>
              <w:t>1</w:t>
            </w:r>
            <w:r w:rsidRPr="00BE2DF5">
              <w:rPr>
                <w:rFonts w:ascii="Times New Roman" w:hAnsi="Times New Roman" w:cs="Times New Roman"/>
              </w:rPr>
              <w:t>)</w:t>
            </w:r>
          </w:p>
        </w:tc>
      </w:tr>
      <w:tr w:rsidR="00367021" w:rsidRPr="00BE2DF5" w14:paraId="3B3453A8" w14:textId="77777777" w:rsidTr="002A2635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480FF" w14:textId="566C7CAC" w:rsidR="00367021" w:rsidRPr="00FB6A4D" w:rsidRDefault="00367021">
            <w:pPr>
              <w:rPr>
                <w:rFonts w:ascii="Times New Roman" w:hAnsi="Times New Roman" w:cs="Times New Roman"/>
                <w:b/>
              </w:rPr>
            </w:pPr>
            <w:r w:rsidRPr="00FB6A4D">
              <w:rPr>
                <w:rFonts w:ascii="Times New Roman" w:hAnsi="Times New Roman" w:cs="Times New Roman"/>
                <w:b/>
              </w:rPr>
              <w:t xml:space="preserve">Fertilization method 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5A66F" w14:textId="77777777" w:rsidR="00367021" w:rsidRPr="00BE2DF5" w:rsidRDefault="00367021" w:rsidP="00257D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EA41A" w14:textId="77777777" w:rsidR="00367021" w:rsidRPr="00BE2DF5" w:rsidRDefault="00367021" w:rsidP="002A25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A40A0" w14:textId="77777777" w:rsidR="00367021" w:rsidRPr="00BE2DF5" w:rsidRDefault="00367021" w:rsidP="002A25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E2965" w14:textId="77777777" w:rsidR="00367021" w:rsidRPr="00BE2DF5" w:rsidRDefault="00367021" w:rsidP="00257D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6D76A" w14:textId="77777777" w:rsidR="00367021" w:rsidRPr="00BE2DF5" w:rsidRDefault="00367021" w:rsidP="00257D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2E189" w14:textId="77777777" w:rsidR="00367021" w:rsidRPr="00BE2DF5" w:rsidRDefault="00367021" w:rsidP="00257D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3316A" w14:textId="77777777" w:rsidR="00367021" w:rsidRPr="00BE2DF5" w:rsidRDefault="00367021" w:rsidP="00257D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B9808" w14:textId="77777777" w:rsidR="00367021" w:rsidRPr="00BE2DF5" w:rsidRDefault="00367021" w:rsidP="00257D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7021" w:rsidRPr="00BE2DF5" w14:paraId="6969832C" w14:textId="77777777" w:rsidTr="002A2635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4CF55" w14:textId="7A9AECCF" w:rsidR="00367021" w:rsidRPr="00BE2DF5" w:rsidRDefault="00367021" w:rsidP="002A25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SI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93DA0" w14:textId="77777777" w:rsidR="00367021" w:rsidRDefault="00367021" w:rsidP="00257D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125 </w:t>
            </w:r>
          </w:p>
          <w:p w14:paraId="2F1297BE" w14:textId="7358FC05" w:rsidR="00367021" w:rsidRPr="00BE2DF5" w:rsidRDefault="00367021" w:rsidP="00257D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DD5AFB">
              <w:rPr>
                <w:rFonts w:ascii="Times New Roman" w:hAnsi="Times New Roman" w:cs="Times New Roman"/>
              </w:rPr>
              <w:t>68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1AC70" w14:textId="77777777" w:rsidR="00367021" w:rsidRDefault="00DD5AFB" w:rsidP="002A25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6</w:t>
            </w:r>
          </w:p>
          <w:p w14:paraId="77541FC6" w14:textId="5461A8FF" w:rsidR="00DD5AFB" w:rsidRPr="00BE2DF5" w:rsidRDefault="00DD5AFB" w:rsidP="002A25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2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C89AD" w14:textId="77777777" w:rsidR="00367021" w:rsidRDefault="00DD5AFB" w:rsidP="002A25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6</w:t>
            </w:r>
          </w:p>
          <w:p w14:paraId="7153E145" w14:textId="4E992AE5" w:rsidR="00DD5AFB" w:rsidRPr="00BE2DF5" w:rsidRDefault="00DD5AFB" w:rsidP="002A25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6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6C1E9" w14:textId="77777777" w:rsidR="00DD5AFB" w:rsidRDefault="00DD5AFB" w:rsidP="00257D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  <w:p w14:paraId="39F5F519" w14:textId="43A872B4" w:rsidR="00DD5AFB" w:rsidRPr="00BE2DF5" w:rsidRDefault="00DD5AFB" w:rsidP="00257D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2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34EB8" w14:textId="77777777" w:rsidR="00DD5AFB" w:rsidRDefault="00DD5AFB" w:rsidP="00DD5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  <w:p w14:paraId="2BC8A29D" w14:textId="34DFE97F" w:rsidR="00DD5AFB" w:rsidRPr="00BE2DF5" w:rsidRDefault="00DD5AFB" w:rsidP="00DD5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6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7AF61" w14:textId="77777777" w:rsidR="00DD5AFB" w:rsidRDefault="00DD5AFB" w:rsidP="00DD5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</w:t>
            </w:r>
          </w:p>
          <w:p w14:paraId="4B133567" w14:textId="625FD7CE" w:rsidR="00367021" w:rsidRPr="00BE2DF5" w:rsidRDefault="00DD5AFB" w:rsidP="00DD5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62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76C3D" w14:textId="77777777" w:rsidR="00367021" w:rsidRDefault="00DD5AFB" w:rsidP="00257D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</w:t>
            </w:r>
          </w:p>
          <w:p w14:paraId="3AF49E7D" w14:textId="50901D93" w:rsidR="00DD5AFB" w:rsidRPr="00BE2DF5" w:rsidRDefault="00DD5AFB" w:rsidP="00257D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4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021C1" w14:textId="77777777" w:rsidR="00367021" w:rsidRDefault="00DD5AFB" w:rsidP="00257D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8</w:t>
            </w:r>
          </w:p>
          <w:p w14:paraId="5570F4BB" w14:textId="56E8BC54" w:rsidR="00DD5AFB" w:rsidRPr="00BE2DF5" w:rsidRDefault="00DD5AFB" w:rsidP="00257D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7%)</w:t>
            </w:r>
          </w:p>
        </w:tc>
      </w:tr>
      <w:tr w:rsidR="00367021" w:rsidRPr="00BE2DF5" w14:paraId="5D381202" w14:textId="77777777" w:rsidTr="002A2635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00908" w14:textId="00032615" w:rsidR="00367021" w:rsidRPr="00BE2DF5" w:rsidRDefault="00367021" w:rsidP="002A25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F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9E14D" w14:textId="77777777" w:rsidR="00367021" w:rsidRDefault="005714E2" w:rsidP="00257D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1</w:t>
            </w:r>
          </w:p>
          <w:p w14:paraId="0DA733ED" w14:textId="4AAA24DB" w:rsidR="005714E2" w:rsidRPr="00BE2DF5" w:rsidRDefault="005714E2" w:rsidP="00257D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1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CC907" w14:textId="77777777" w:rsidR="00367021" w:rsidRDefault="005714E2" w:rsidP="002A25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</w:t>
            </w:r>
          </w:p>
          <w:p w14:paraId="627FD187" w14:textId="67CE69A3" w:rsidR="005714E2" w:rsidRPr="00BE2DF5" w:rsidRDefault="005714E2" w:rsidP="002A25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8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08891" w14:textId="77777777" w:rsidR="00367021" w:rsidRDefault="005714E2" w:rsidP="002A25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  <w:p w14:paraId="5C961E5A" w14:textId="7E674BEE" w:rsidR="005714E2" w:rsidRPr="00BE2DF5" w:rsidRDefault="005714E2" w:rsidP="002A25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2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76D24" w14:textId="77777777" w:rsidR="00367021" w:rsidRDefault="005714E2" w:rsidP="00257D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  <w:p w14:paraId="06175BA2" w14:textId="65729EA7" w:rsidR="005714E2" w:rsidRPr="00BE2DF5" w:rsidRDefault="005714E2" w:rsidP="00257D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2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48D57" w14:textId="77777777" w:rsidR="00367021" w:rsidRDefault="005714E2" w:rsidP="00257D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  <w:p w14:paraId="49230FC5" w14:textId="198A5A17" w:rsidR="005714E2" w:rsidRPr="00BE2DF5" w:rsidRDefault="005714E2" w:rsidP="00257D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.8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BD23F" w14:textId="77777777" w:rsidR="00367021" w:rsidRDefault="005714E2" w:rsidP="00257D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  <w:p w14:paraId="6120E210" w14:textId="054CD022" w:rsidR="005714E2" w:rsidRPr="00BE2DF5" w:rsidRDefault="005714E2" w:rsidP="00257D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D88E6" w14:textId="77777777" w:rsidR="00367021" w:rsidRDefault="005714E2" w:rsidP="00257D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  <w:p w14:paraId="458D766D" w14:textId="5DC220C8" w:rsidR="005714E2" w:rsidRPr="00BE2DF5" w:rsidRDefault="005714E2" w:rsidP="00257D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8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C1E73" w14:textId="77777777" w:rsidR="00367021" w:rsidRDefault="005714E2" w:rsidP="00257D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5</w:t>
            </w:r>
          </w:p>
          <w:p w14:paraId="5F04FBAD" w14:textId="7D789AF2" w:rsidR="005714E2" w:rsidRPr="00BE2DF5" w:rsidRDefault="005714E2" w:rsidP="00257D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1%)</w:t>
            </w:r>
          </w:p>
        </w:tc>
      </w:tr>
      <w:tr w:rsidR="00367021" w:rsidRPr="00BE2DF5" w14:paraId="387D0C21" w14:textId="77777777" w:rsidTr="002A2635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3D698" w14:textId="086B117E" w:rsidR="00367021" w:rsidRPr="00BE2DF5" w:rsidRDefault="00367021" w:rsidP="002A25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51C11" w14:textId="77777777" w:rsidR="00367021" w:rsidRDefault="00DE13A0" w:rsidP="00257D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7</w:t>
            </w:r>
          </w:p>
          <w:p w14:paraId="74FC3F83" w14:textId="5446428A" w:rsidR="00DE13A0" w:rsidRPr="00BE2DF5" w:rsidRDefault="00DE13A0" w:rsidP="00257D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C8E05" w14:textId="77777777" w:rsidR="00367021" w:rsidRDefault="00DE13A0" w:rsidP="002A25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9</w:t>
            </w:r>
          </w:p>
          <w:p w14:paraId="0C1D6A92" w14:textId="63A0FE23" w:rsidR="00DE13A0" w:rsidRPr="00BE2DF5" w:rsidRDefault="00DE13A0" w:rsidP="002A25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9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13096" w14:textId="77777777" w:rsidR="00367021" w:rsidRDefault="00DE13A0" w:rsidP="002A25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  <w:p w14:paraId="5F8E1EC1" w14:textId="31F2FFB1" w:rsidR="00DE13A0" w:rsidRPr="00BE2DF5" w:rsidRDefault="00DE13A0" w:rsidP="002A25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02A7A" w14:textId="77777777" w:rsidR="00367021" w:rsidRDefault="00DE13A0" w:rsidP="00257D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  <w:p w14:paraId="6A3EC966" w14:textId="7A7BE3B0" w:rsidR="00DE13A0" w:rsidRPr="00BE2DF5" w:rsidRDefault="00DE13A0" w:rsidP="00257D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6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F4C07" w14:textId="77777777" w:rsidR="00DE13A0" w:rsidRDefault="00DE13A0" w:rsidP="00DE1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  <w:p w14:paraId="05C12E7E" w14:textId="6AC46C6D" w:rsidR="00DE13A0" w:rsidRPr="00BE2DF5" w:rsidRDefault="00DE13A0" w:rsidP="00DE1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6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C1689" w14:textId="77777777" w:rsidR="00DE13A0" w:rsidRDefault="00DE13A0" w:rsidP="00DE1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  <w:p w14:paraId="5F21427B" w14:textId="61293D11" w:rsidR="00DE13A0" w:rsidRPr="00BE2DF5" w:rsidRDefault="00DE13A0" w:rsidP="00DE1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.5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8197B" w14:textId="77777777" w:rsidR="00367021" w:rsidRDefault="00DE13A0" w:rsidP="00257D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  <w:p w14:paraId="1A00570E" w14:textId="61C7E908" w:rsidR="00DE13A0" w:rsidRPr="00BE2DF5" w:rsidRDefault="00DE13A0" w:rsidP="00257D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.7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79E9D" w14:textId="77777777" w:rsidR="00367021" w:rsidRDefault="00DE13A0" w:rsidP="00257D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  <w:p w14:paraId="1A187CEB" w14:textId="5018AB3A" w:rsidR="00DE13A0" w:rsidRPr="00BE2DF5" w:rsidRDefault="00DE13A0" w:rsidP="00257D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6%)</w:t>
            </w:r>
          </w:p>
        </w:tc>
      </w:tr>
      <w:tr w:rsidR="00582F51" w:rsidRPr="00BE2DF5" w14:paraId="18A240E3" w14:textId="7BED5545" w:rsidTr="002A2635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94C7E" w14:textId="0AEFB068" w:rsidR="00582F51" w:rsidRPr="00BE2DF5" w:rsidRDefault="00582F51" w:rsidP="002A2563">
            <w:pPr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  <w:b/>
              </w:rPr>
              <w:t>Number of zygote</w:t>
            </w:r>
            <w:r w:rsidR="0047613C" w:rsidRPr="00BE2DF5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84EB2" w14:textId="77777777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FE319" w14:textId="77777777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8073A" w14:textId="77777777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A3169" w14:textId="77777777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64DDA" w14:textId="77777777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593B1" w14:textId="77777777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FC291" w14:textId="77777777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D36C5" w14:textId="77777777" w:rsidR="00582F51" w:rsidRPr="00BE2DF5" w:rsidRDefault="00582F51" w:rsidP="002A25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2F51" w:rsidRPr="00BE2DF5" w14:paraId="605E0B06" w14:textId="595B0366" w:rsidTr="002A2635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9AF26" w14:textId="0A89EC88" w:rsidR="00582F51" w:rsidRPr="00BE2DF5" w:rsidRDefault="00582F51" w:rsidP="0083232E">
            <w:pPr>
              <w:rPr>
                <w:rFonts w:ascii="Times New Roman" w:hAnsi="Times New Roman" w:cs="Times New Roman"/>
                <w:b/>
              </w:rPr>
            </w:pPr>
            <w:r w:rsidRPr="00BE2D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3C950" w14:textId="7CCDA687" w:rsidR="00582F51" w:rsidRPr="00BE2DF5" w:rsidRDefault="00167E3E" w:rsidP="0083232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11</w:t>
            </w:r>
            <w:r>
              <w:rPr>
                <w:rFonts w:ascii="Times New Roman" w:hAnsi="Times New Roman" w:cs="Times New Roman"/>
              </w:rPr>
              <w:t>7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2F0108D7" w14:textId="5E8A5C98" w:rsidR="00582F51" w:rsidRPr="00BE2DF5" w:rsidRDefault="00582F51" w:rsidP="0083232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2A2635" w:rsidRPr="00BE2DF5">
              <w:rPr>
                <w:rFonts w:ascii="Times New Roman" w:hAnsi="Times New Roman" w:cs="Times New Roman"/>
              </w:rPr>
              <w:t>24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0A15E" w14:textId="3B916396" w:rsidR="00582F51" w:rsidRPr="00BE2DF5" w:rsidRDefault="00582F51" w:rsidP="0083232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593 </w:t>
            </w:r>
          </w:p>
          <w:p w14:paraId="55BCF73F" w14:textId="76F65D79" w:rsidR="00582F51" w:rsidRPr="00BE2DF5" w:rsidRDefault="00582F51" w:rsidP="0083232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4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7CCF0" w14:textId="1FB42E96" w:rsidR="00582F51" w:rsidRPr="00BE2DF5" w:rsidRDefault="00582F51" w:rsidP="0083232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143 </w:t>
            </w:r>
          </w:p>
          <w:p w14:paraId="4D660F3E" w14:textId="412680DB" w:rsidR="00582F51" w:rsidRPr="00BE2DF5" w:rsidRDefault="00582F51" w:rsidP="0083232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33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43EB8" w14:textId="787A7550" w:rsidR="00582F51" w:rsidRPr="00BE2DF5" w:rsidRDefault="00167E3E" w:rsidP="0083232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7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5F6391D1" w14:textId="02B48780" w:rsidR="00582F51" w:rsidRPr="00BE2DF5" w:rsidRDefault="00582F51" w:rsidP="0083232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45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B28FB" w14:textId="32972E27" w:rsidR="00582F51" w:rsidRPr="00BE2DF5" w:rsidRDefault="00582F51" w:rsidP="0083232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41 </w:t>
            </w:r>
          </w:p>
          <w:p w14:paraId="09DDE608" w14:textId="0CF36A0A" w:rsidR="00582F51" w:rsidRPr="00BE2DF5" w:rsidRDefault="00582F51" w:rsidP="00167E3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167E3E" w:rsidRPr="00BE2DF5">
              <w:rPr>
                <w:rFonts w:ascii="Times New Roman" w:hAnsi="Times New Roman" w:cs="Times New Roman"/>
              </w:rPr>
              <w:t>2</w:t>
            </w:r>
            <w:r w:rsidR="00167E3E">
              <w:rPr>
                <w:rFonts w:ascii="Times New Roman" w:hAnsi="Times New Roman" w:cs="Times New Roman"/>
              </w:rPr>
              <w:t>7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AD836" w14:textId="3C50EDBB" w:rsidR="00582F51" w:rsidRPr="00BE2DF5" w:rsidRDefault="00582F51" w:rsidP="0083232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39 </w:t>
            </w:r>
          </w:p>
          <w:p w14:paraId="20CE71FD" w14:textId="7137AB5D" w:rsidR="00582F51" w:rsidRPr="00BE2DF5" w:rsidRDefault="00582F51" w:rsidP="00167E3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167E3E">
              <w:rPr>
                <w:rFonts w:ascii="Times New Roman" w:hAnsi="Times New Roman" w:cs="Times New Roman"/>
              </w:rPr>
              <w:t>20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0C8B1" w14:textId="6CD1CF8F" w:rsidR="00582F51" w:rsidRPr="00BE2DF5" w:rsidRDefault="00582F51" w:rsidP="0083232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54 </w:t>
            </w:r>
          </w:p>
          <w:p w14:paraId="2AF7A96A" w14:textId="7FB615A7" w:rsidR="00582F51" w:rsidRPr="00BE2DF5" w:rsidRDefault="00582F51" w:rsidP="00167E3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167E3E">
              <w:rPr>
                <w:rFonts w:ascii="Times New Roman" w:hAnsi="Times New Roman" w:cs="Times New Roman"/>
              </w:rPr>
              <w:t>20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05BC3" w14:textId="0769A613" w:rsidR="002A2635" w:rsidRPr="00BE2DF5" w:rsidRDefault="00167E3E" w:rsidP="002A2635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0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139E461C" w14:textId="7B14EADC" w:rsidR="00582F51" w:rsidRPr="00BE2DF5" w:rsidRDefault="002A2635" w:rsidP="00167E3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9.</w:t>
            </w:r>
            <w:r w:rsidR="00167E3E">
              <w:rPr>
                <w:rFonts w:ascii="Times New Roman" w:hAnsi="Times New Roman" w:cs="Times New Roman"/>
              </w:rPr>
              <w:t>5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</w:tr>
      <w:tr w:rsidR="00582F51" w:rsidRPr="00BE2DF5" w14:paraId="4DA4A643" w14:textId="39F462C9" w:rsidTr="002A2635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5C9E2" w14:textId="35F7B139" w:rsidR="00582F51" w:rsidRPr="00BE2DF5" w:rsidRDefault="00582F51" w:rsidP="0083232E">
            <w:pPr>
              <w:rPr>
                <w:rFonts w:ascii="Times New Roman" w:hAnsi="Times New Roman" w:cs="Times New Roman"/>
                <w:b/>
              </w:rPr>
            </w:pPr>
            <w:r w:rsidRPr="00BE2DF5">
              <w:rPr>
                <w:rFonts w:ascii="Times New Roman" w:hAnsi="Times New Roman" w:cs="Times New Roman"/>
              </w:rPr>
              <w:t>&gt;0</w:t>
            </w:r>
            <w:r w:rsidR="00077B45" w:rsidRPr="00BE2DF5">
              <w:rPr>
                <w:rFonts w:ascii="Times New Roman" w:hAnsi="Times New Roman" w:cs="Times New Roman"/>
              </w:rPr>
              <w:t xml:space="preserve"> </w:t>
            </w:r>
            <w:r w:rsidRPr="00BE2DF5">
              <w:rPr>
                <w:rFonts w:ascii="Times New Roman" w:hAnsi="Times New Roman" w:cs="Times New Roman"/>
              </w:rPr>
              <w:t>-</w:t>
            </w:r>
            <w:r w:rsidR="00077B45" w:rsidRPr="00BE2DF5">
              <w:rPr>
                <w:rFonts w:ascii="Times New Roman" w:hAnsi="Times New Roman" w:cs="Times New Roman"/>
              </w:rPr>
              <w:t xml:space="preserve"> </w:t>
            </w:r>
            <w:r w:rsidRPr="00BE2DF5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ED60B" w14:textId="23A067CC" w:rsidR="00582F51" w:rsidRPr="00BE2DF5" w:rsidRDefault="00167E3E" w:rsidP="00167E3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52</w:t>
            </w:r>
            <w:r>
              <w:rPr>
                <w:rFonts w:ascii="Times New Roman" w:hAnsi="Times New Roman" w:cs="Times New Roman"/>
              </w:rPr>
              <w:t>3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  <w:r w:rsidR="00582F51" w:rsidRPr="00BE2DF5">
              <w:rPr>
                <w:rFonts w:ascii="Times New Roman" w:hAnsi="Times New Roman" w:cs="Times New Roman"/>
              </w:rPr>
              <w:t>(</w:t>
            </w:r>
            <w:r w:rsidRPr="00BE2DF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  <w:r w:rsidR="00582F51"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BF9CB" w14:textId="5BBAC663" w:rsidR="00582F51" w:rsidRPr="00BE2DF5" w:rsidRDefault="00167E3E" w:rsidP="0083232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84</w:t>
            </w:r>
            <w:r>
              <w:rPr>
                <w:rFonts w:ascii="Times New Roman" w:hAnsi="Times New Roman" w:cs="Times New Roman"/>
              </w:rPr>
              <w:t>5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04862FE7" w14:textId="52481935" w:rsidR="00582F51" w:rsidRPr="00BE2DF5" w:rsidRDefault="00582F51" w:rsidP="0083232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57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D732B" w14:textId="207756BA" w:rsidR="00582F51" w:rsidRPr="00BE2DF5" w:rsidRDefault="00582F51" w:rsidP="0083232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195 </w:t>
            </w:r>
          </w:p>
          <w:p w14:paraId="2AE86478" w14:textId="431330E8" w:rsidR="00582F51" w:rsidRPr="00BE2DF5" w:rsidRDefault="00582F51" w:rsidP="0083232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45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413CC" w14:textId="7F216E61" w:rsidR="00582F51" w:rsidRPr="00BE2DF5" w:rsidRDefault="00582F51" w:rsidP="0083232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60 </w:t>
            </w:r>
          </w:p>
          <w:p w14:paraId="3063283C" w14:textId="19C08CBC" w:rsidR="00582F51" w:rsidRPr="00BE2DF5" w:rsidRDefault="00582F51" w:rsidP="0083232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4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BD739" w14:textId="7856D82C" w:rsidR="00582F51" w:rsidRPr="00BE2DF5" w:rsidRDefault="00582F51" w:rsidP="0083232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56</w:t>
            </w:r>
          </w:p>
          <w:p w14:paraId="670B5B10" w14:textId="2759B688" w:rsidR="00582F51" w:rsidRPr="00BE2DF5" w:rsidRDefault="00582F51" w:rsidP="00167E3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167E3E" w:rsidRPr="00BE2DF5">
              <w:rPr>
                <w:rFonts w:ascii="Times New Roman" w:hAnsi="Times New Roman" w:cs="Times New Roman"/>
              </w:rPr>
              <w:t>3</w:t>
            </w:r>
            <w:r w:rsidR="00167E3E">
              <w:rPr>
                <w:rFonts w:ascii="Times New Roman" w:hAnsi="Times New Roman" w:cs="Times New Roman"/>
              </w:rPr>
              <w:t>7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A5518" w14:textId="5B32D19E" w:rsidR="00582F51" w:rsidRPr="00BE2DF5" w:rsidRDefault="00582F51" w:rsidP="0083232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68 </w:t>
            </w:r>
          </w:p>
          <w:p w14:paraId="39B169C7" w14:textId="37BC4ED5" w:rsidR="00582F51" w:rsidRPr="00BE2DF5" w:rsidRDefault="00582F51" w:rsidP="00167E3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167E3E" w:rsidRPr="00BE2DF5">
              <w:rPr>
                <w:rFonts w:ascii="Times New Roman" w:hAnsi="Times New Roman" w:cs="Times New Roman"/>
              </w:rPr>
              <w:t>3</w:t>
            </w:r>
            <w:r w:rsidR="00167E3E">
              <w:rPr>
                <w:rFonts w:ascii="Times New Roman" w:hAnsi="Times New Roman" w:cs="Times New Roman"/>
              </w:rPr>
              <w:t>4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3A09D" w14:textId="2DACC9B0" w:rsidR="00582F51" w:rsidRPr="00BE2DF5" w:rsidRDefault="00582F51" w:rsidP="0083232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62 </w:t>
            </w:r>
          </w:p>
          <w:p w14:paraId="6633BF86" w14:textId="4E290989" w:rsidR="00582F51" w:rsidRPr="00BE2DF5" w:rsidRDefault="00582F51" w:rsidP="00167E3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167E3E" w:rsidRPr="00BE2DF5">
              <w:rPr>
                <w:rFonts w:ascii="Times New Roman" w:hAnsi="Times New Roman" w:cs="Times New Roman"/>
              </w:rPr>
              <w:t>2</w:t>
            </w:r>
            <w:r w:rsidR="00167E3E">
              <w:rPr>
                <w:rFonts w:ascii="Times New Roman" w:hAnsi="Times New Roman" w:cs="Times New Roman"/>
              </w:rPr>
              <w:t>3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DD7BF" w14:textId="175FA38A" w:rsidR="002A2635" w:rsidRPr="00BE2DF5" w:rsidRDefault="00167E3E" w:rsidP="002A2635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7</w:t>
            </w:r>
          </w:p>
          <w:p w14:paraId="6F7E7EDA" w14:textId="4B11A5A5" w:rsidR="00582F51" w:rsidRPr="00BE2DF5" w:rsidRDefault="002A2635" w:rsidP="00167E3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167E3E" w:rsidRPr="00BE2DF5">
              <w:rPr>
                <w:rFonts w:ascii="Times New Roman" w:hAnsi="Times New Roman" w:cs="Times New Roman"/>
              </w:rPr>
              <w:t>1</w:t>
            </w:r>
            <w:r w:rsidR="00167E3E">
              <w:rPr>
                <w:rFonts w:ascii="Times New Roman" w:hAnsi="Times New Roman" w:cs="Times New Roman"/>
              </w:rPr>
              <w:t>3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</w:tr>
      <w:tr w:rsidR="00582F51" w:rsidRPr="00BE2DF5" w14:paraId="5E9B2380" w14:textId="62D5561F" w:rsidTr="002A2635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66C10" w14:textId="681A59BB" w:rsidR="00582F51" w:rsidRPr="00BE2DF5" w:rsidRDefault="00582F51" w:rsidP="0083232E">
            <w:pPr>
              <w:rPr>
                <w:rFonts w:ascii="Times New Roman" w:hAnsi="Times New Roman" w:cs="Times New Roman"/>
                <w:b/>
              </w:rPr>
            </w:pPr>
            <w:r w:rsidRPr="00BE2DF5">
              <w:rPr>
                <w:rFonts w:ascii="Times New Roman" w:hAnsi="Times New Roman" w:cs="Times New Roman"/>
              </w:rPr>
              <w:t>&gt;1</w:t>
            </w:r>
            <w:r w:rsidR="00077B45" w:rsidRPr="00BE2DF5">
              <w:rPr>
                <w:rFonts w:ascii="Times New Roman" w:hAnsi="Times New Roman" w:cs="Times New Roman"/>
              </w:rPr>
              <w:t xml:space="preserve"> </w:t>
            </w:r>
            <w:r w:rsidRPr="00BE2DF5">
              <w:rPr>
                <w:rFonts w:ascii="Times New Roman" w:hAnsi="Times New Roman" w:cs="Times New Roman"/>
              </w:rPr>
              <w:t>-</w:t>
            </w:r>
            <w:r w:rsidR="00077B45" w:rsidRPr="00BE2DF5">
              <w:rPr>
                <w:rFonts w:ascii="Times New Roman" w:hAnsi="Times New Roman" w:cs="Times New Roman"/>
              </w:rPr>
              <w:t xml:space="preserve"> </w:t>
            </w:r>
            <w:r w:rsidRPr="00BE2DF5">
              <w:rPr>
                <w:rFonts w:ascii="Times New Roman" w:hAnsi="Times New Roman" w:cs="Times New Roman"/>
              </w:rPr>
              <w:t>≤2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7D70F" w14:textId="20908456" w:rsidR="00582F51" w:rsidRPr="00BE2DF5" w:rsidRDefault="00AD4FEE" w:rsidP="0083232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49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358C5E22" w14:textId="3A1ACED1" w:rsidR="00582F51" w:rsidRPr="00BE2DF5" w:rsidRDefault="00582F51" w:rsidP="0083232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1</w:t>
            </w:r>
            <w:r w:rsidR="0038642B" w:rsidRPr="00BE2DF5">
              <w:rPr>
                <w:rFonts w:ascii="Times New Roman" w:hAnsi="Times New Roman" w:cs="Times New Roman"/>
              </w:rPr>
              <w:t>2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BDE34" w14:textId="77777777" w:rsidR="00582F51" w:rsidRPr="00BE2DF5" w:rsidRDefault="00582F51" w:rsidP="0083232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45 </w:t>
            </w:r>
          </w:p>
          <w:p w14:paraId="6504114C" w14:textId="0EE23C9C" w:rsidR="00582F51" w:rsidRPr="00BE2DF5" w:rsidRDefault="00582F51" w:rsidP="0083232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3.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6D78D" w14:textId="63319A00" w:rsidR="00582F51" w:rsidRPr="00BE2DF5" w:rsidRDefault="00AD4FEE" w:rsidP="0083232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68186D5E" w14:textId="48082712" w:rsidR="00582F51" w:rsidRPr="00BE2DF5" w:rsidRDefault="00582F51" w:rsidP="0083232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19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7949D" w14:textId="77777777" w:rsidR="00582F51" w:rsidRPr="00BE2DF5" w:rsidRDefault="00582F51" w:rsidP="0083232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19 </w:t>
            </w:r>
          </w:p>
          <w:p w14:paraId="0C28AA69" w14:textId="7BCFB820" w:rsidR="00582F51" w:rsidRPr="00BE2DF5" w:rsidRDefault="00582F51" w:rsidP="0083232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13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DBA99" w14:textId="00EDEC23" w:rsidR="00582F51" w:rsidRPr="00BE2DF5" w:rsidRDefault="00B60466" w:rsidP="00832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0F1E29E8" w14:textId="4288B10A" w:rsidR="00582F51" w:rsidRPr="00BE2DF5" w:rsidRDefault="00582F51" w:rsidP="00B60466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B60466" w:rsidRPr="00BE2DF5">
              <w:rPr>
                <w:rFonts w:ascii="Times New Roman" w:hAnsi="Times New Roman" w:cs="Times New Roman"/>
              </w:rPr>
              <w:t>1</w:t>
            </w:r>
            <w:r w:rsidR="00B60466">
              <w:rPr>
                <w:rFonts w:ascii="Times New Roman" w:hAnsi="Times New Roman" w:cs="Times New Roman"/>
              </w:rPr>
              <w:t>8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9DCA2" w14:textId="77777777" w:rsidR="00582F51" w:rsidRPr="00BE2DF5" w:rsidRDefault="00582F51" w:rsidP="0083232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39 </w:t>
            </w:r>
          </w:p>
          <w:p w14:paraId="133A5FC2" w14:textId="10FC9A90" w:rsidR="00582F51" w:rsidRPr="00BE2DF5" w:rsidRDefault="00582F51" w:rsidP="00B60466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B60466">
              <w:rPr>
                <w:rFonts w:ascii="Times New Roman" w:hAnsi="Times New Roman" w:cs="Times New Roman"/>
              </w:rPr>
              <w:t>20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B102A" w14:textId="77777777" w:rsidR="00582F51" w:rsidRPr="00BE2DF5" w:rsidRDefault="00582F51" w:rsidP="0083232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58 </w:t>
            </w:r>
          </w:p>
          <w:p w14:paraId="41784AFA" w14:textId="59E1FC5B" w:rsidR="00582F51" w:rsidRPr="00BE2DF5" w:rsidRDefault="00582F51" w:rsidP="0083232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21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01A15" w14:textId="485D9E7A" w:rsidR="002A2635" w:rsidRPr="00BE2DF5" w:rsidRDefault="00B60466" w:rsidP="002A2635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9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2D55D6E1" w14:textId="0555D295" w:rsidR="00582F51" w:rsidRPr="00BE2DF5" w:rsidRDefault="002A2635" w:rsidP="002A2635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1</w:t>
            </w:r>
            <w:r w:rsidR="0038642B" w:rsidRPr="00BE2DF5">
              <w:rPr>
                <w:rFonts w:ascii="Times New Roman" w:hAnsi="Times New Roman" w:cs="Times New Roman"/>
              </w:rPr>
              <w:t>5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</w:tr>
      <w:tr w:rsidR="00582F51" w:rsidRPr="00BE2DF5" w14:paraId="78C69852" w14:textId="512133A1" w:rsidTr="002A2635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28C8C" w14:textId="25C0F0B8" w:rsidR="00582F51" w:rsidRPr="00BE2DF5" w:rsidRDefault="00582F51" w:rsidP="0083232E">
            <w:pPr>
              <w:rPr>
                <w:rFonts w:ascii="Times New Roman" w:hAnsi="Times New Roman" w:cs="Times New Roman"/>
                <w:b/>
              </w:rPr>
            </w:pPr>
            <w:r w:rsidRPr="00BE2DF5">
              <w:rPr>
                <w:rFonts w:ascii="Times New Roman" w:hAnsi="Times New Roman" w:cs="Times New Roman"/>
              </w:rPr>
              <w:t>&gt;2</w:t>
            </w:r>
            <w:r w:rsidR="00077B45" w:rsidRPr="00BE2DF5">
              <w:rPr>
                <w:rFonts w:ascii="Times New Roman" w:hAnsi="Times New Roman" w:cs="Times New Roman"/>
              </w:rPr>
              <w:t xml:space="preserve"> </w:t>
            </w:r>
            <w:r w:rsidRPr="00BE2DF5">
              <w:rPr>
                <w:rFonts w:ascii="Times New Roman" w:hAnsi="Times New Roman" w:cs="Times New Roman"/>
              </w:rPr>
              <w:t>-</w:t>
            </w:r>
            <w:r w:rsidR="00077B45" w:rsidRPr="00BE2DF5">
              <w:rPr>
                <w:rFonts w:ascii="Times New Roman" w:hAnsi="Times New Roman" w:cs="Times New Roman"/>
              </w:rPr>
              <w:t xml:space="preserve"> </w:t>
            </w:r>
            <w:r w:rsidRPr="00BE2DF5">
              <w:rPr>
                <w:rFonts w:ascii="Times New Roman" w:hAnsi="Times New Roman" w:cs="Times New Roman"/>
              </w:rPr>
              <w:t>≤</w:t>
            </w:r>
            <w:r w:rsidR="0038642B" w:rsidRPr="00BE2DF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69CFD" w14:textId="7F5E185A" w:rsidR="00582F51" w:rsidRPr="00BE2DF5" w:rsidRDefault="00B60466" w:rsidP="00B60466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94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  <w:r w:rsidR="00582F51" w:rsidRPr="00BE2DF5">
              <w:rPr>
                <w:rFonts w:ascii="Times New Roman" w:hAnsi="Times New Roman" w:cs="Times New Roman"/>
              </w:rPr>
              <w:t>(</w:t>
            </w:r>
            <w:r w:rsidRPr="00BE2DF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  <w:r w:rsidR="00582F51"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DA420" w14:textId="77777777" w:rsidR="00582F51" w:rsidRPr="00BE2DF5" w:rsidRDefault="00582F51" w:rsidP="0083232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0 </w:t>
            </w:r>
          </w:p>
          <w:p w14:paraId="451196B6" w14:textId="08C5370D" w:rsidR="00582F51" w:rsidRPr="00BE2DF5" w:rsidRDefault="00582F51" w:rsidP="0083232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1E6A7" w14:textId="77777777" w:rsidR="00582F51" w:rsidRPr="00BE2DF5" w:rsidRDefault="00582F51" w:rsidP="0083232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15 </w:t>
            </w:r>
          </w:p>
          <w:p w14:paraId="4ECFA73F" w14:textId="57D93E30" w:rsidR="00582F51" w:rsidRPr="00BE2DF5" w:rsidRDefault="00582F51" w:rsidP="00B60466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3.</w:t>
            </w:r>
            <w:r w:rsidR="00B60466">
              <w:rPr>
                <w:rFonts w:ascii="Times New Roman" w:hAnsi="Times New Roman" w:cs="Times New Roman"/>
              </w:rPr>
              <w:t>5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13DBA" w14:textId="77777777" w:rsidR="00582F51" w:rsidRPr="00BE2DF5" w:rsidRDefault="00582F51" w:rsidP="0083232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3 </w:t>
            </w:r>
          </w:p>
          <w:p w14:paraId="0F5001A5" w14:textId="121A7182" w:rsidR="00582F51" w:rsidRPr="00BE2DF5" w:rsidRDefault="00582F51" w:rsidP="0083232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2.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97C41" w14:textId="44339D44" w:rsidR="00582F51" w:rsidRPr="00BE2DF5" w:rsidRDefault="00B60466" w:rsidP="00832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0B5BBDAF" w14:textId="0B250DC7" w:rsidR="00582F51" w:rsidRPr="00BE2DF5" w:rsidRDefault="00582F51" w:rsidP="00B60466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B60466">
              <w:rPr>
                <w:rFonts w:ascii="Times New Roman" w:hAnsi="Times New Roman" w:cs="Times New Roman"/>
              </w:rPr>
              <w:t>18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22F9C" w14:textId="278E3721" w:rsidR="00582F51" w:rsidRPr="00BE2DF5" w:rsidRDefault="00B60466" w:rsidP="0083232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4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59889287" w14:textId="15E5AA6F" w:rsidR="00582F51" w:rsidRPr="00BE2DF5" w:rsidRDefault="00582F51" w:rsidP="00B60466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B60466" w:rsidRPr="00BE2DF5">
              <w:rPr>
                <w:rFonts w:ascii="Times New Roman" w:hAnsi="Times New Roman" w:cs="Times New Roman"/>
              </w:rPr>
              <w:t>2</w:t>
            </w:r>
            <w:r w:rsidR="00B60466">
              <w:rPr>
                <w:rFonts w:ascii="Times New Roman" w:hAnsi="Times New Roman" w:cs="Times New Roman"/>
              </w:rPr>
              <w:t>7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86112" w14:textId="26C815B4" w:rsidR="00582F51" w:rsidRPr="00BE2DF5" w:rsidRDefault="00B60466" w:rsidP="008323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676A2879" w14:textId="64F568C4" w:rsidR="00582F51" w:rsidRPr="00BE2DF5" w:rsidRDefault="00582F51" w:rsidP="00B60466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B60466" w:rsidRPr="00BE2DF5">
              <w:rPr>
                <w:rFonts w:ascii="Times New Roman" w:hAnsi="Times New Roman" w:cs="Times New Roman"/>
              </w:rPr>
              <w:t>3</w:t>
            </w:r>
            <w:r w:rsidR="00B60466">
              <w:rPr>
                <w:rFonts w:ascii="Times New Roman" w:hAnsi="Times New Roman" w:cs="Times New Roman"/>
              </w:rPr>
              <w:t>6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5103D" w14:textId="484C14ED" w:rsidR="002A2635" w:rsidRPr="00BE2DF5" w:rsidRDefault="00B60466" w:rsidP="002A2635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96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01C682AE" w14:textId="29CBA9BB" w:rsidR="00582F51" w:rsidRPr="00BE2DF5" w:rsidRDefault="002A2635" w:rsidP="00B60466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B60466" w:rsidRPr="00BE2DF5">
              <w:rPr>
                <w:rFonts w:ascii="Times New Roman" w:hAnsi="Times New Roman" w:cs="Times New Roman"/>
              </w:rPr>
              <w:t>6</w:t>
            </w:r>
            <w:r w:rsidR="00B60466">
              <w:rPr>
                <w:rFonts w:ascii="Times New Roman" w:hAnsi="Times New Roman" w:cs="Times New Roman"/>
              </w:rPr>
              <w:t>3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</w:tr>
      <w:tr w:rsidR="00582F51" w:rsidRPr="00BE2DF5" w14:paraId="03C729A7" w14:textId="379002DC" w:rsidTr="00582F51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002CF" w14:textId="77777777" w:rsidR="00582F51" w:rsidRPr="00BE2DF5" w:rsidRDefault="00582F51" w:rsidP="0083232E">
            <w:pPr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Median [IQR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87778" w14:textId="77777777" w:rsidR="00582F51" w:rsidRPr="00BE2DF5" w:rsidRDefault="00582F51" w:rsidP="0083232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1.0 </w:t>
            </w:r>
          </w:p>
          <w:p w14:paraId="102C203F" w14:textId="4BEFE6F1" w:rsidR="00582F51" w:rsidRPr="00BE2DF5" w:rsidRDefault="00582F51" w:rsidP="00274C5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[</w:t>
            </w:r>
            <w:r w:rsidR="00C00C32">
              <w:rPr>
                <w:rFonts w:ascii="Times New Roman" w:hAnsi="Times New Roman" w:cs="Times New Roman"/>
              </w:rPr>
              <w:t>1</w:t>
            </w:r>
            <w:r w:rsidRPr="00BE2DF5">
              <w:rPr>
                <w:rFonts w:ascii="Times New Roman" w:hAnsi="Times New Roman" w:cs="Times New Roman"/>
              </w:rPr>
              <w:t xml:space="preserve">.0, </w:t>
            </w:r>
            <w:r w:rsidR="00274C5B">
              <w:rPr>
                <w:rFonts w:ascii="Times New Roman" w:hAnsi="Times New Roman" w:cs="Times New Roman"/>
              </w:rPr>
              <w:t>3</w:t>
            </w:r>
            <w:r w:rsidRPr="00BE2DF5">
              <w:rPr>
                <w:rFonts w:ascii="Times New Roman" w:hAnsi="Times New Roman" w:cs="Times New Roman"/>
              </w:rPr>
              <w:t>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DC8B6" w14:textId="77777777" w:rsidR="00582F51" w:rsidRPr="00BE2DF5" w:rsidRDefault="00582F51" w:rsidP="0083232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.0 [0.0,1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9ADF4" w14:textId="77777777" w:rsidR="00582F51" w:rsidRPr="00BE2DF5" w:rsidRDefault="00582F51" w:rsidP="0083232E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1.0 [0.0,1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3608E" w14:textId="77777777" w:rsidR="00582F51" w:rsidRPr="00BE2DF5" w:rsidRDefault="00582F51" w:rsidP="0083232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.0 [0.0,1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BE52E" w14:textId="77777777" w:rsidR="00582F51" w:rsidRPr="00BE2DF5" w:rsidRDefault="00582F51" w:rsidP="0083232E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1.0 [0.0,2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3D507" w14:textId="1216B5E0" w:rsidR="00582F51" w:rsidRPr="00BE2DF5" w:rsidRDefault="00582F51" w:rsidP="0083232E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1.0 [1.0,3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033AC" w14:textId="5BC5AB26" w:rsidR="00582F51" w:rsidRPr="00BE2DF5" w:rsidRDefault="00582F51" w:rsidP="0083232E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2.0 [1.0,3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A8DDD" w14:textId="3019B862" w:rsidR="00582F51" w:rsidRPr="00BE2DF5" w:rsidRDefault="0038642B" w:rsidP="0083232E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4.0 [2.0,6.0]</w:t>
            </w:r>
          </w:p>
        </w:tc>
      </w:tr>
      <w:tr w:rsidR="00582F51" w:rsidRPr="00BE2DF5" w14:paraId="64860155" w14:textId="37B11CE5" w:rsidTr="0038642B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5AB10" w14:textId="2C701F90" w:rsidR="00582F51" w:rsidRPr="00BE2DF5" w:rsidRDefault="00582F51" w:rsidP="0083232E">
            <w:pPr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</w:rPr>
              <w:t>Mean (±SD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02B8D" w14:textId="15129204" w:rsidR="00582F51" w:rsidRPr="00BE2DF5" w:rsidRDefault="0038642B" w:rsidP="00274C5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2.</w:t>
            </w:r>
            <w:r w:rsidR="00274C5B">
              <w:rPr>
                <w:rFonts w:ascii="Times New Roman" w:hAnsi="Times New Roman" w:cs="Times New Roman"/>
                <w:lang w:val="fr-CH"/>
              </w:rPr>
              <w:t>4</w:t>
            </w:r>
            <w:r w:rsidR="00274C5B" w:rsidRPr="00BE2DF5">
              <w:rPr>
                <w:rFonts w:ascii="Times New Roman" w:hAnsi="Times New Roman" w:cs="Times New Roman"/>
                <w:lang w:val="fr-CH"/>
              </w:rPr>
              <w:t xml:space="preserve"> </w:t>
            </w:r>
            <w:r w:rsidR="00582F51" w:rsidRPr="00BE2DF5">
              <w:rPr>
                <w:rFonts w:ascii="Times New Roman" w:hAnsi="Times New Roman" w:cs="Times New Roman"/>
                <w:lang w:val="fr-CH"/>
              </w:rPr>
              <w:t>(±</w:t>
            </w:r>
            <w:r w:rsidRPr="00BE2DF5">
              <w:rPr>
                <w:rFonts w:ascii="Times New Roman" w:hAnsi="Times New Roman" w:cs="Times New Roman"/>
                <w:lang w:val="fr-CH"/>
              </w:rPr>
              <w:t>3.2</w:t>
            </w:r>
            <w:r w:rsidR="00582F51" w:rsidRPr="00BE2DF5">
              <w:rPr>
                <w:rFonts w:ascii="Times New Roman" w:hAnsi="Times New Roman" w:cs="Times New Roman"/>
                <w:lang w:val="fr-CH"/>
              </w:rPr>
              <w:t>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3968B" w14:textId="59E8EF7C" w:rsidR="00582F51" w:rsidRPr="00BE2DF5" w:rsidRDefault="00582F51" w:rsidP="0083232E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.6 (±0.5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30F90" w14:textId="58384362" w:rsidR="00582F51" w:rsidRPr="00BE2DF5" w:rsidRDefault="00582F51" w:rsidP="0083232E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.9 (±0.8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8E294" w14:textId="4BDC948C" w:rsidR="00582F51" w:rsidRPr="00BE2DF5" w:rsidRDefault="00582F51" w:rsidP="0083232E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.7 (±0.8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90463" w14:textId="1666E8C0" w:rsidR="00582F51" w:rsidRPr="00BE2DF5" w:rsidRDefault="00582F51" w:rsidP="00274C5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.</w:t>
            </w:r>
            <w:r w:rsidR="00274C5B">
              <w:rPr>
                <w:rFonts w:ascii="Times New Roman" w:hAnsi="Times New Roman" w:cs="Times New Roman"/>
              </w:rPr>
              <w:t>6</w:t>
            </w:r>
            <w:r w:rsidR="00274C5B" w:rsidRPr="00BE2DF5">
              <w:rPr>
                <w:rFonts w:ascii="Times New Roman" w:hAnsi="Times New Roman" w:cs="Times New Roman"/>
              </w:rPr>
              <w:t xml:space="preserve"> </w:t>
            </w:r>
            <w:r w:rsidRPr="00BE2DF5">
              <w:rPr>
                <w:rFonts w:ascii="Times New Roman" w:hAnsi="Times New Roman" w:cs="Times New Roman"/>
              </w:rPr>
              <w:t>(±</w:t>
            </w:r>
            <w:r w:rsidR="00274C5B">
              <w:rPr>
                <w:rFonts w:ascii="Times New Roman" w:hAnsi="Times New Roman" w:cs="Times New Roman"/>
              </w:rPr>
              <w:t>1.9</w:t>
            </w:r>
            <w:r w:rsidRPr="00BE2D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9FB6A" w14:textId="49EB7756" w:rsidR="00582F51" w:rsidRPr="00BE2DF5" w:rsidRDefault="00582F51" w:rsidP="00274C5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.</w:t>
            </w:r>
            <w:r w:rsidR="00274C5B">
              <w:rPr>
                <w:rFonts w:ascii="Times New Roman" w:hAnsi="Times New Roman" w:cs="Times New Roman"/>
              </w:rPr>
              <w:t>8</w:t>
            </w:r>
            <w:r w:rsidR="00274C5B" w:rsidRPr="00BE2DF5">
              <w:rPr>
                <w:rFonts w:ascii="Times New Roman" w:hAnsi="Times New Roman" w:cs="Times New Roman"/>
              </w:rPr>
              <w:t xml:space="preserve"> </w:t>
            </w:r>
            <w:r w:rsidRPr="00BE2DF5">
              <w:rPr>
                <w:rFonts w:ascii="Times New Roman" w:hAnsi="Times New Roman" w:cs="Times New Roman"/>
              </w:rPr>
              <w:t>(±1.</w:t>
            </w:r>
            <w:r w:rsidR="00274C5B">
              <w:rPr>
                <w:rFonts w:ascii="Times New Roman" w:hAnsi="Times New Roman" w:cs="Times New Roman"/>
              </w:rPr>
              <w:t>7</w:t>
            </w:r>
            <w:r w:rsidRPr="00BE2D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F0D38" w14:textId="6F3BAEE9" w:rsidR="00582F51" w:rsidRPr="00BE2DF5" w:rsidRDefault="00582F51" w:rsidP="00274C5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2.</w:t>
            </w:r>
            <w:r w:rsidR="00274C5B">
              <w:rPr>
                <w:rFonts w:ascii="Times New Roman" w:hAnsi="Times New Roman" w:cs="Times New Roman"/>
              </w:rPr>
              <w:t>3</w:t>
            </w:r>
            <w:r w:rsidR="00274C5B" w:rsidRPr="00BE2DF5">
              <w:rPr>
                <w:rFonts w:ascii="Times New Roman" w:hAnsi="Times New Roman" w:cs="Times New Roman"/>
              </w:rPr>
              <w:t xml:space="preserve"> </w:t>
            </w:r>
            <w:r w:rsidRPr="00BE2DF5">
              <w:rPr>
                <w:rFonts w:ascii="Times New Roman" w:hAnsi="Times New Roman" w:cs="Times New Roman"/>
              </w:rPr>
              <w:t>(±2.</w:t>
            </w:r>
            <w:r w:rsidR="00274C5B">
              <w:rPr>
                <w:rFonts w:ascii="Times New Roman" w:hAnsi="Times New Roman" w:cs="Times New Roman"/>
              </w:rPr>
              <w:t>2</w:t>
            </w:r>
            <w:r w:rsidRPr="00BE2D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E4D38" w14:textId="5FB21408" w:rsidR="00582F51" w:rsidRPr="00BE2DF5" w:rsidRDefault="0038642B" w:rsidP="00274C5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4.</w:t>
            </w:r>
            <w:r w:rsidR="00274C5B">
              <w:rPr>
                <w:rFonts w:ascii="Times New Roman" w:hAnsi="Times New Roman" w:cs="Times New Roman"/>
              </w:rPr>
              <w:t>5</w:t>
            </w:r>
            <w:r w:rsidR="00274C5B" w:rsidRPr="00BE2DF5">
              <w:rPr>
                <w:rFonts w:ascii="Times New Roman" w:hAnsi="Times New Roman" w:cs="Times New Roman"/>
              </w:rPr>
              <w:t xml:space="preserve"> </w:t>
            </w:r>
            <w:r w:rsidRPr="00BE2DF5">
              <w:rPr>
                <w:rFonts w:ascii="Times New Roman" w:hAnsi="Times New Roman" w:cs="Times New Roman"/>
              </w:rPr>
              <w:t>(±3.9)</w:t>
            </w:r>
          </w:p>
        </w:tc>
      </w:tr>
      <w:tr w:rsidR="00582F51" w:rsidRPr="00BE2DF5" w14:paraId="23DDFB40" w14:textId="59D51085" w:rsidTr="0038642B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9A858" w14:textId="284F3FA1" w:rsidR="00582F51" w:rsidRPr="00BE2DF5" w:rsidRDefault="00582F51" w:rsidP="00883D4B">
            <w:pPr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  <w:b/>
              </w:rPr>
              <w:t xml:space="preserve">Number of cleavage embryos 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C21D7" w14:textId="77777777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B2831" w14:textId="77777777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1E001" w14:textId="77777777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B581D" w14:textId="77777777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00A88" w14:textId="77777777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0CD83" w14:textId="77777777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8E6B7" w14:textId="77777777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79A7A" w14:textId="77777777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2F51" w:rsidRPr="00BE2DF5" w14:paraId="3990942F" w14:textId="191E2432" w:rsidTr="0038642B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CBD6F" w14:textId="653064EA" w:rsidR="00582F51" w:rsidRPr="00BE2DF5" w:rsidRDefault="00582F51" w:rsidP="00883D4B">
            <w:pPr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C5DB9" w14:textId="10CED0F4" w:rsidR="00582F51" w:rsidRPr="00BE2DF5" w:rsidRDefault="008117ED" w:rsidP="00883D4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49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61CC54F7" w14:textId="23CE0B13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38642B" w:rsidRPr="00BE2DF5">
              <w:rPr>
                <w:rFonts w:ascii="Times New Roman" w:hAnsi="Times New Roman" w:cs="Times New Roman"/>
              </w:rPr>
              <w:t>27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18535" w14:textId="6F4E9281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605 </w:t>
            </w:r>
          </w:p>
          <w:p w14:paraId="76E47B7E" w14:textId="14DE9869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</w:rPr>
              <w:t>(41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788E3" w14:textId="4CC27E03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146 </w:t>
            </w:r>
          </w:p>
          <w:p w14:paraId="366282F7" w14:textId="6932D52A" w:rsidR="00582F51" w:rsidRPr="00BE2DF5" w:rsidRDefault="00582F51" w:rsidP="008117ED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8117ED" w:rsidRPr="00BE2DF5">
              <w:rPr>
                <w:rFonts w:ascii="Times New Roman" w:hAnsi="Times New Roman" w:cs="Times New Roman"/>
              </w:rPr>
              <w:t>3</w:t>
            </w:r>
            <w:r w:rsidR="008117ED">
              <w:rPr>
                <w:rFonts w:ascii="Times New Roman" w:hAnsi="Times New Roman" w:cs="Times New Roman"/>
              </w:rPr>
              <w:t>4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A9AF3" w14:textId="5E2892C2" w:rsidR="00582F51" w:rsidRPr="00BE2DF5" w:rsidRDefault="008117ED" w:rsidP="00883D4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7C4710AC" w14:textId="098DC68F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</w:rPr>
              <w:t>(47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487D0" w14:textId="7B1ED58F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43 </w:t>
            </w:r>
          </w:p>
          <w:p w14:paraId="4D57999C" w14:textId="559308E6" w:rsidR="00582F51" w:rsidRPr="00BE2DF5" w:rsidRDefault="00582F51" w:rsidP="008117ED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8117ED" w:rsidRPr="00BE2DF5">
              <w:rPr>
                <w:rFonts w:ascii="Times New Roman" w:hAnsi="Times New Roman" w:cs="Times New Roman"/>
              </w:rPr>
              <w:t>2</w:t>
            </w:r>
            <w:r w:rsidR="008117ED">
              <w:rPr>
                <w:rFonts w:ascii="Times New Roman" w:hAnsi="Times New Roman" w:cs="Times New Roman"/>
              </w:rPr>
              <w:t>8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4D897" w14:textId="1BC9B766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42 </w:t>
            </w:r>
          </w:p>
          <w:p w14:paraId="34ACCAB7" w14:textId="48C50430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21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398F6" w14:textId="79111FEF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55 </w:t>
            </w:r>
          </w:p>
          <w:p w14:paraId="63E9AE89" w14:textId="1DA7A9BC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2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7D19F" w14:textId="04C93307" w:rsidR="0038642B" w:rsidRPr="00BE2DF5" w:rsidRDefault="008117ED" w:rsidP="0038642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88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345F5EE4" w14:textId="49E69EB9" w:rsidR="00582F51" w:rsidRPr="00BE2DF5" w:rsidRDefault="0038642B" w:rsidP="0038642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15%)</w:t>
            </w:r>
          </w:p>
        </w:tc>
      </w:tr>
      <w:tr w:rsidR="00582F51" w:rsidRPr="00BE2DF5" w14:paraId="153AA925" w14:textId="49C82AAB" w:rsidTr="0038642B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0884D" w14:textId="1AFE601E" w:rsidR="00582F51" w:rsidRPr="00BE2DF5" w:rsidRDefault="00582F51" w:rsidP="00883D4B">
            <w:pPr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&gt;0</w:t>
            </w:r>
            <w:r w:rsidR="00077B45" w:rsidRPr="00BE2DF5">
              <w:rPr>
                <w:rFonts w:ascii="Times New Roman" w:hAnsi="Times New Roman" w:cs="Times New Roman"/>
              </w:rPr>
              <w:t xml:space="preserve"> </w:t>
            </w:r>
            <w:r w:rsidRPr="00BE2DF5">
              <w:rPr>
                <w:rFonts w:ascii="Times New Roman" w:hAnsi="Times New Roman" w:cs="Times New Roman"/>
              </w:rPr>
              <w:t>-</w:t>
            </w:r>
            <w:r w:rsidR="00077B45" w:rsidRPr="00BE2DF5">
              <w:rPr>
                <w:rFonts w:ascii="Times New Roman" w:hAnsi="Times New Roman" w:cs="Times New Roman"/>
              </w:rPr>
              <w:t xml:space="preserve"> </w:t>
            </w:r>
            <w:r w:rsidRPr="00BE2DF5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9EB96" w14:textId="14DAA157" w:rsidR="00582F51" w:rsidRPr="00BE2DF5" w:rsidRDefault="008117ED" w:rsidP="008117ED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29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  <w:r w:rsidR="00582F51" w:rsidRPr="00BE2DF5">
              <w:rPr>
                <w:rFonts w:ascii="Times New Roman" w:hAnsi="Times New Roman" w:cs="Times New Roman"/>
              </w:rPr>
              <w:t>(</w:t>
            </w:r>
            <w:r w:rsidR="0038642B" w:rsidRPr="00BE2DF5">
              <w:rPr>
                <w:rFonts w:ascii="Times New Roman" w:hAnsi="Times New Roman" w:cs="Times New Roman"/>
              </w:rPr>
              <w:t>33</w:t>
            </w:r>
            <w:r w:rsidR="00582F51"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9D04A" w14:textId="226C4ACB" w:rsidR="00582F51" w:rsidRPr="00BE2DF5" w:rsidRDefault="008117ED" w:rsidP="00883D4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83</w:t>
            </w:r>
            <w:r>
              <w:rPr>
                <w:rFonts w:ascii="Times New Roman" w:hAnsi="Times New Roman" w:cs="Times New Roman"/>
              </w:rPr>
              <w:t>4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7E5F8579" w14:textId="7D485B91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</w:rPr>
              <w:t>(56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892B2" w14:textId="3A47FCF3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99</w:t>
            </w:r>
          </w:p>
          <w:p w14:paraId="319064B3" w14:textId="37D95DFC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</w:rPr>
              <w:t>(46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1DD21" w14:textId="50F20B75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57 </w:t>
            </w:r>
          </w:p>
          <w:p w14:paraId="0B73F6AE" w14:textId="3F6E6E42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</w:rPr>
              <w:t>(38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3DBC8" w14:textId="3539BFFC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55</w:t>
            </w:r>
          </w:p>
          <w:p w14:paraId="7ACB27E8" w14:textId="2F7E0C76" w:rsidR="00582F51" w:rsidRPr="00BE2DF5" w:rsidRDefault="00582F51" w:rsidP="008117ED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8117ED" w:rsidRPr="00BE2DF5">
              <w:rPr>
                <w:rFonts w:ascii="Times New Roman" w:hAnsi="Times New Roman" w:cs="Times New Roman"/>
              </w:rPr>
              <w:t>3</w:t>
            </w:r>
            <w:r w:rsidR="008117ED">
              <w:rPr>
                <w:rFonts w:ascii="Times New Roman" w:hAnsi="Times New Roman" w:cs="Times New Roman"/>
              </w:rPr>
              <w:t>6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20412" w14:textId="13EB8A25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66 </w:t>
            </w:r>
          </w:p>
          <w:p w14:paraId="5EC6E00C" w14:textId="24E316DC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33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0B41D" w14:textId="6868E0DC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63 </w:t>
            </w:r>
          </w:p>
          <w:p w14:paraId="0E8E1470" w14:textId="500871F3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23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DB34C" w14:textId="11B0E5FC" w:rsidR="0038642B" w:rsidRPr="00BE2DF5" w:rsidRDefault="008117ED" w:rsidP="0038642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5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1F19B3CC" w14:textId="2C5CBB9B" w:rsidR="00582F51" w:rsidRPr="00BE2DF5" w:rsidRDefault="0038642B" w:rsidP="0038642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13%)</w:t>
            </w:r>
          </w:p>
        </w:tc>
      </w:tr>
      <w:tr w:rsidR="00582F51" w:rsidRPr="00BE2DF5" w14:paraId="44AB1E3E" w14:textId="38134C23" w:rsidTr="00582F51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D3647" w14:textId="1C03C2B0" w:rsidR="00582F51" w:rsidRPr="00BE2DF5" w:rsidRDefault="00582F51" w:rsidP="00883D4B">
            <w:pPr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&gt;1</w:t>
            </w:r>
            <w:r w:rsidR="00077B45" w:rsidRPr="00BE2DF5">
              <w:rPr>
                <w:rFonts w:ascii="Times New Roman" w:hAnsi="Times New Roman" w:cs="Times New Roman"/>
              </w:rPr>
              <w:t xml:space="preserve"> </w:t>
            </w:r>
            <w:r w:rsidRPr="00BE2DF5">
              <w:rPr>
                <w:rFonts w:ascii="Times New Roman" w:hAnsi="Times New Roman" w:cs="Times New Roman"/>
              </w:rPr>
              <w:t>-</w:t>
            </w:r>
            <w:r w:rsidR="00077B45" w:rsidRPr="00BE2DF5">
              <w:rPr>
                <w:rFonts w:ascii="Times New Roman" w:hAnsi="Times New Roman" w:cs="Times New Roman"/>
              </w:rPr>
              <w:t xml:space="preserve"> </w:t>
            </w:r>
            <w:r w:rsidRPr="00BE2DF5">
              <w:rPr>
                <w:rFonts w:ascii="Times New Roman" w:hAnsi="Times New Roman" w:cs="Times New Roman"/>
              </w:rPr>
              <w:t>≤2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6EB28" w14:textId="5149C821" w:rsidR="00582F51" w:rsidRPr="00BE2DF5" w:rsidRDefault="008117ED" w:rsidP="00883D4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53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7507FFD5" w14:textId="75FB35BE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</w:rPr>
              <w:t>(1</w:t>
            </w:r>
            <w:r w:rsidR="0038642B" w:rsidRPr="00BE2DF5">
              <w:rPr>
                <w:rFonts w:ascii="Times New Roman" w:hAnsi="Times New Roman" w:cs="Times New Roman"/>
              </w:rPr>
              <w:t>2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98DD6" w14:textId="77777777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44 </w:t>
            </w:r>
          </w:p>
          <w:p w14:paraId="4EEE8301" w14:textId="16E834AD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</w:rPr>
              <w:t>(3.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A4128" w14:textId="168F6E96" w:rsidR="00582F51" w:rsidRPr="00BE2DF5" w:rsidRDefault="008117ED" w:rsidP="00883D4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7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2F249FE5" w14:textId="6C034566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</w:rPr>
              <w:t>(18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19353" w14:textId="77777777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19 </w:t>
            </w:r>
          </w:p>
          <w:p w14:paraId="2B16E890" w14:textId="56F272F9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</w:rPr>
              <w:t>(13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EB7F8" w14:textId="179226BE" w:rsidR="00582F51" w:rsidRPr="00BE2DF5" w:rsidRDefault="008117ED" w:rsidP="00883D4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28E4A405" w14:textId="3EED9AF6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2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E04F3" w14:textId="77777777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38 </w:t>
            </w:r>
          </w:p>
          <w:p w14:paraId="66752722" w14:textId="18C46E74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19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681A9" w14:textId="77777777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58 </w:t>
            </w:r>
          </w:p>
          <w:p w14:paraId="376B42F5" w14:textId="74A0A994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21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08538" w14:textId="5CE50DFB" w:rsidR="0038642B" w:rsidRPr="00BE2DF5" w:rsidRDefault="008117ED" w:rsidP="0038642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87</w:t>
            </w:r>
          </w:p>
          <w:p w14:paraId="575CA8F0" w14:textId="3599FC0F" w:rsidR="00582F51" w:rsidRPr="00BE2DF5" w:rsidRDefault="0038642B" w:rsidP="0038642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15%)</w:t>
            </w:r>
          </w:p>
        </w:tc>
      </w:tr>
      <w:tr w:rsidR="00582F51" w:rsidRPr="00BE2DF5" w14:paraId="368F8D3B" w14:textId="18C9F14E" w:rsidTr="00582F51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A6335" w14:textId="4AC090FC" w:rsidR="00582F51" w:rsidRPr="00BE2DF5" w:rsidRDefault="00582F51" w:rsidP="00883D4B">
            <w:pPr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lastRenderedPageBreak/>
              <w:t>&gt;2</w:t>
            </w:r>
            <w:r w:rsidR="00077B45" w:rsidRPr="00BE2DF5">
              <w:rPr>
                <w:rFonts w:ascii="Times New Roman" w:hAnsi="Times New Roman" w:cs="Times New Roman"/>
              </w:rPr>
              <w:t xml:space="preserve"> </w:t>
            </w:r>
            <w:r w:rsidRPr="00BE2DF5">
              <w:rPr>
                <w:rFonts w:ascii="Times New Roman" w:hAnsi="Times New Roman" w:cs="Times New Roman"/>
              </w:rPr>
              <w:t>-</w:t>
            </w:r>
            <w:r w:rsidR="00077B45" w:rsidRPr="00BE2DF5">
              <w:rPr>
                <w:rFonts w:ascii="Times New Roman" w:hAnsi="Times New Roman" w:cs="Times New Roman"/>
              </w:rPr>
              <w:t xml:space="preserve"> </w:t>
            </w:r>
            <w:r w:rsidRPr="00BE2DF5">
              <w:rPr>
                <w:rFonts w:ascii="Times New Roman" w:hAnsi="Times New Roman" w:cs="Times New Roman"/>
              </w:rPr>
              <w:t>≤</w:t>
            </w:r>
            <w:r w:rsidR="0038642B" w:rsidRPr="00BE2DF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CD56D" w14:textId="5B5B94D1" w:rsidR="00582F51" w:rsidRPr="00BE2DF5" w:rsidRDefault="008117ED" w:rsidP="008117ED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52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  <w:r w:rsidR="00582F51" w:rsidRPr="00BE2DF5">
              <w:rPr>
                <w:rFonts w:ascii="Times New Roman" w:hAnsi="Times New Roman" w:cs="Times New Roman"/>
              </w:rPr>
              <w:t>(</w:t>
            </w:r>
            <w:r w:rsidRPr="00BE2DF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  <w:r w:rsidR="00582F51"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D7CD9" w14:textId="77777777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0 </w:t>
            </w:r>
          </w:p>
          <w:p w14:paraId="11248307" w14:textId="72F903A3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77CAC" w14:textId="77777777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12 </w:t>
            </w:r>
          </w:p>
          <w:p w14:paraId="40C36182" w14:textId="5E7B7BC1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</w:rPr>
              <w:t>(2.8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81F32" w14:textId="77777777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3 </w:t>
            </w:r>
          </w:p>
          <w:p w14:paraId="22809A62" w14:textId="4B8698FE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</w:rPr>
              <w:t>(2.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F9CE9" w14:textId="63690D23" w:rsidR="00582F51" w:rsidRPr="00BE2DF5" w:rsidRDefault="008117ED" w:rsidP="00883D4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3AAF797E" w14:textId="5029D12E" w:rsidR="00582F51" w:rsidRPr="00BE2DF5" w:rsidRDefault="00582F51" w:rsidP="008117ED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8117ED" w:rsidRPr="00BE2DF5">
              <w:rPr>
                <w:rFonts w:ascii="Times New Roman" w:hAnsi="Times New Roman" w:cs="Times New Roman"/>
              </w:rPr>
              <w:t>1</w:t>
            </w:r>
            <w:r w:rsidR="008117ED">
              <w:rPr>
                <w:rFonts w:ascii="Times New Roman" w:hAnsi="Times New Roman" w:cs="Times New Roman"/>
              </w:rPr>
              <w:t>6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103FB" w14:textId="6F4AA6E7" w:rsidR="00582F51" w:rsidRPr="00BE2DF5" w:rsidRDefault="008117ED" w:rsidP="00883D4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4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78D4B315" w14:textId="1DF1D9EA" w:rsidR="00582F51" w:rsidRPr="00BE2DF5" w:rsidRDefault="00582F51" w:rsidP="008117ED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8117ED" w:rsidRPr="00BE2DF5">
              <w:rPr>
                <w:rFonts w:ascii="Times New Roman" w:hAnsi="Times New Roman" w:cs="Times New Roman"/>
              </w:rPr>
              <w:t>2</w:t>
            </w:r>
            <w:r w:rsidR="008117ED">
              <w:rPr>
                <w:rFonts w:ascii="Times New Roman" w:hAnsi="Times New Roman" w:cs="Times New Roman"/>
              </w:rPr>
              <w:t>7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DA720" w14:textId="6241B25C" w:rsidR="00582F51" w:rsidRPr="00BE2DF5" w:rsidRDefault="008117ED" w:rsidP="00883D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12E72471" w14:textId="0D6450C9" w:rsidR="00582F51" w:rsidRPr="00BE2DF5" w:rsidRDefault="00582F51" w:rsidP="008117ED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8117ED" w:rsidRPr="00BE2DF5">
              <w:rPr>
                <w:rFonts w:ascii="Times New Roman" w:hAnsi="Times New Roman" w:cs="Times New Roman"/>
              </w:rPr>
              <w:t>3</w:t>
            </w:r>
            <w:r w:rsidR="008117ED">
              <w:rPr>
                <w:rFonts w:ascii="Times New Roman" w:hAnsi="Times New Roman" w:cs="Times New Roman"/>
              </w:rPr>
              <w:t>5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13F9A" w14:textId="5C7BEEEF" w:rsidR="0038642B" w:rsidRPr="00BE2DF5" w:rsidRDefault="008117ED" w:rsidP="0038642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62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163B0951" w14:textId="198A1E58" w:rsidR="00582F51" w:rsidRPr="00BE2DF5" w:rsidRDefault="0038642B" w:rsidP="008117ED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8117ED" w:rsidRPr="00BE2DF5">
              <w:rPr>
                <w:rFonts w:ascii="Times New Roman" w:hAnsi="Times New Roman" w:cs="Times New Roman"/>
              </w:rPr>
              <w:t>5</w:t>
            </w:r>
            <w:r w:rsidR="008117ED">
              <w:rPr>
                <w:rFonts w:ascii="Times New Roman" w:hAnsi="Times New Roman" w:cs="Times New Roman"/>
              </w:rPr>
              <w:t>6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</w:tr>
      <w:tr w:rsidR="00582F51" w:rsidRPr="00BE2DF5" w14:paraId="04444FAC" w14:textId="71E122F1" w:rsidTr="00582F51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DABB4" w14:textId="46C0678B" w:rsidR="00582F51" w:rsidRPr="00BE2DF5" w:rsidRDefault="00582F51" w:rsidP="00883D4B">
            <w:pPr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Median [IQR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11DFB" w14:textId="77777777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1.0 </w:t>
            </w:r>
          </w:p>
          <w:p w14:paraId="25C0DB4E" w14:textId="24815E43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</w:rPr>
              <w:t xml:space="preserve">[0.0, </w:t>
            </w:r>
            <w:r w:rsidR="0038642B" w:rsidRPr="00BE2DF5">
              <w:rPr>
                <w:rFonts w:ascii="Times New Roman" w:hAnsi="Times New Roman" w:cs="Times New Roman"/>
              </w:rPr>
              <w:t>3</w:t>
            </w:r>
            <w:r w:rsidRPr="00BE2DF5">
              <w:rPr>
                <w:rFonts w:ascii="Times New Roman" w:hAnsi="Times New Roman" w:cs="Times New Roman"/>
              </w:rPr>
              <w:t>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9FAAD" w14:textId="0D6D949F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</w:rPr>
              <w:t>1.0 [0.0,1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2B9A7" w14:textId="3FEB56DA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1.0 [0.0,1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930C8" w14:textId="426FC0C9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</w:rPr>
              <w:t>1.0 [0.0,1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13EE7" w14:textId="5443C5D2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1.0 [0.0,2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6DA05" w14:textId="4708EB38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1.0 [1.0,3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6AAD6" w14:textId="3C34ACB2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2.0 [1.0,3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6726E" w14:textId="6EDFEF49" w:rsidR="00582F51" w:rsidRPr="00BE2DF5" w:rsidRDefault="0038642B" w:rsidP="00883D4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3.0 [1.0,5.0]</w:t>
            </w:r>
          </w:p>
        </w:tc>
      </w:tr>
      <w:tr w:rsidR="00582F51" w:rsidRPr="00BE2DF5" w14:paraId="14EB41AC" w14:textId="4360E1F8" w:rsidTr="00360627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1BF21" w14:textId="4F304925" w:rsidR="00582F51" w:rsidRPr="00BE2DF5" w:rsidRDefault="00582F51" w:rsidP="00883D4B">
            <w:pPr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Mean (±SD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E0E15" w14:textId="3D44F8A3" w:rsidR="00582F51" w:rsidRPr="00BE2DF5" w:rsidRDefault="008117ED" w:rsidP="008117ED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1</w:t>
            </w:r>
            <w:r w:rsidR="00582F51" w:rsidRPr="00BE2DF5">
              <w:rPr>
                <w:rFonts w:ascii="Times New Roman" w:hAnsi="Times New Roman" w:cs="Times New Roman"/>
                <w:lang w:val="fr-CH"/>
              </w:rPr>
              <w:t>.</w:t>
            </w:r>
            <w:r>
              <w:rPr>
                <w:rFonts w:ascii="Times New Roman" w:hAnsi="Times New Roman" w:cs="Times New Roman"/>
                <w:lang w:val="fr-CH"/>
              </w:rPr>
              <w:t>9</w:t>
            </w:r>
            <w:r w:rsidR="00582F51" w:rsidRPr="00BE2DF5">
              <w:rPr>
                <w:rFonts w:ascii="Times New Roman" w:hAnsi="Times New Roman" w:cs="Times New Roman"/>
                <w:lang w:val="fr-CH"/>
              </w:rPr>
              <w:t xml:space="preserve"> (±</w:t>
            </w:r>
            <w:r w:rsidR="0038642B" w:rsidRPr="00BE2DF5">
              <w:rPr>
                <w:rFonts w:ascii="Times New Roman" w:hAnsi="Times New Roman" w:cs="Times New Roman"/>
                <w:lang w:val="fr-CH"/>
              </w:rPr>
              <w:t>2.</w:t>
            </w:r>
            <w:r>
              <w:rPr>
                <w:rFonts w:ascii="Times New Roman" w:hAnsi="Times New Roman" w:cs="Times New Roman"/>
                <w:lang w:val="fr-CH"/>
              </w:rPr>
              <w:t>2</w:t>
            </w:r>
            <w:r w:rsidR="00582F51" w:rsidRPr="00BE2DF5">
              <w:rPr>
                <w:rFonts w:ascii="Times New Roman" w:hAnsi="Times New Roman" w:cs="Times New Roman"/>
                <w:lang w:val="fr-CH"/>
              </w:rPr>
              <w:t>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F2536" w14:textId="73F4B073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.6 (±0.5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32A1D" w14:textId="0D221727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.9 (±0.8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3556E" w14:textId="6FDEF1E1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.7 (±0.8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12DF5" w14:textId="1A034B0D" w:rsidR="00582F51" w:rsidRPr="00BE2DF5" w:rsidRDefault="00582F51" w:rsidP="008117ED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.</w:t>
            </w:r>
            <w:r w:rsidR="008117ED">
              <w:rPr>
                <w:rFonts w:ascii="Times New Roman" w:hAnsi="Times New Roman" w:cs="Times New Roman"/>
              </w:rPr>
              <w:t>5</w:t>
            </w:r>
            <w:r w:rsidR="008117ED" w:rsidRPr="00BE2DF5">
              <w:rPr>
                <w:rFonts w:ascii="Times New Roman" w:hAnsi="Times New Roman" w:cs="Times New Roman"/>
              </w:rPr>
              <w:t xml:space="preserve"> </w:t>
            </w:r>
            <w:r w:rsidRPr="00BE2DF5">
              <w:rPr>
                <w:rFonts w:ascii="Times New Roman" w:hAnsi="Times New Roman" w:cs="Times New Roman"/>
              </w:rPr>
              <w:t>(±1.7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CF768" w14:textId="34496F46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.8 (±1.7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C1DBB" w14:textId="0B62F04B" w:rsidR="00582F51" w:rsidRPr="00BE2DF5" w:rsidRDefault="00582F51" w:rsidP="008117ED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2.</w:t>
            </w:r>
            <w:r w:rsidR="008117ED">
              <w:rPr>
                <w:rFonts w:ascii="Times New Roman" w:hAnsi="Times New Roman" w:cs="Times New Roman"/>
              </w:rPr>
              <w:t>1</w:t>
            </w:r>
            <w:r w:rsidR="008117ED" w:rsidRPr="00BE2DF5">
              <w:rPr>
                <w:rFonts w:ascii="Times New Roman" w:hAnsi="Times New Roman" w:cs="Times New Roman"/>
              </w:rPr>
              <w:t xml:space="preserve"> </w:t>
            </w:r>
            <w:r w:rsidRPr="00BE2DF5">
              <w:rPr>
                <w:rFonts w:ascii="Times New Roman" w:hAnsi="Times New Roman" w:cs="Times New Roman"/>
              </w:rPr>
              <w:t>(±1.8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9B22B" w14:textId="0A7360BD" w:rsidR="00582F51" w:rsidRPr="00BE2DF5" w:rsidRDefault="00003FD6" w:rsidP="008117ED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3.</w:t>
            </w:r>
            <w:r w:rsidR="008117ED">
              <w:rPr>
                <w:rFonts w:ascii="Times New Roman" w:hAnsi="Times New Roman" w:cs="Times New Roman"/>
              </w:rPr>
              <w:t>3</w:t>
            </w:r>
            <w:r w:rsidR="008117ED" w:rsidRPr="00BE2DF5">
              <w:rPr>
                <w:rFonts w:ascii="Times New Roman" w:hAnsi="Times New Roman" w:cs="Times New Roman"/>
              </w:rPr>
              <w:t xml:space="preserve"> </w:t>
            </w:r>
            <w:r w:rsidR="0038642B" w:rsidRPr="00BE2DF5">
              <w:rPr>
                <w:rFonts w:ascii="Times New Roman" w:hAnsi="Times New Roman" w:cs="Times New Roman"/>
              </w:rPr>
              <w:t>(±</w:t>
            </w:r>
            <w:r w:rsidRPr="00BE2DF5">
              <w:rPr>
                <w:rFonts w:ascii="Times New Roman" w:hAnsi="Times New Roman" w:cs="Times New Roman"/>
              </w:rPr>
              <w:t>2.7</w:t>
            </w:r>
            <w:r w:rsidR="0038642B" w:rsidRPr="00BE2DF5">
              <w:rPr>
                <w:rFonts w:ascii="Times New Roman" w:hAnsi="Times New Roman" w:cs="Times New Roman"/>
              </w:rPr>
              <w:t>)</w:t>
            </w:r>
          </w:p>
        </w:tc>
      </w:tr>
      <w:tr w:rsidR="00884D0F" w:rsidRPr="00BE2DF5" w14:paraId="0447C2AA" w14:textId="77777777" w:rsidTr="00360627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4EFCF" w14:textId="01EED0EA" w:rsidR="00884D0F" w:rsidRPr="00BE2DF5" w:rsidRDefault="00884D0F" w:rsidP="00883D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currence of at least 1 embryo transfer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8C1D4" w14:textId="77777777" w:rsidR="00884D0F" w:rsidRDefault="00884D0F" w:rsidP="00811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57</w:t>
            </w:r>
          </w:p>
          <w:p w14:paraId="2FC09724" w14:textId="69E2945A" w:rsidR="00884D0F" w:rsidRPr="000A1920" w:rsidDel="008117ED" w:rsidRDefault="00884D0F" w:rsidP="00811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7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50F89" w14:textId="77777777" w:rsidR="00884D0F" w:rsidRDefault="000A1920" w:rsidP="00883D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1</w:t>
            </w:r>
          </w:p>
          <w:p w14:paraId="0A7309BC" w14:textId="258CC41C" w:rsidR="000A1920" w:rsidRPr="000A1920" w:rsidRDefault="000A1920" w:rsidP="00883D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3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927B0" w14:textId="77777777" w:rsidR="00884D0F" w:rsidRDefault="000A1920" w:rsidP="00883D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</w:t>
            </w:r>
          </w:p>
          <w:p w14:paraId="7A4939F9" w14:textId="1497F11A" w:rsidR="000A1920" w:rsidRPr="000A1920" w:rsidRDefault="000A1920" w:rsidP="000A1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3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15461" w14:textId="77777777" w:rsidR="00884D0F" w:rsidRDefault="000A1920" w:rsidP="00883D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  <w:p w14:paraId="66420D00" w14:textId="47FB3501" w:rsidR="000A1920" w:rsidRPr="000A1920" w:rsidRDefault="000A1920" w:rsidP="00883D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26633" w14:textId="77777777" w:rsidR="00884D0F" w:rsidRDefault="000A1920" w:rsidP="00811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  <w:p w14:paraId="0EF9A978" w14:textId="5DB12916" w:rsidR="000A1920" w:rsidRPr="00BE2DF5" w:rsidRDefault="000A1920" w:rsidP="00811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7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389C3" w14:textId="77777777" w:rsidR="00884D0F" w:rsidRDefault="000A1920" w:rsidP="00883D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</w:t>
            </w:r>
          </w:p>
          <w:p w14:paraId="1AE72CB9" w14:textId="2D862134" w:rsidR="000A1920" w:rsidRPr="00BE2DF5" w:rsidRDefault="000A1920" w:rsidP="00883D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6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E05CD" w14:textId="77777777" w:rsidR="00884D0F" w:rsidRDefault="000A1920" w:rsidP="00811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4</w:t>
            </w:r>
          </w:p>
          <w:p w14:paraId="31AB7DAA" w14:textId="76225DEA" w:rsidR="000A1920" w:rsidRPr="00BE2DF5" w:rsidRDefault="000A1920" w:rsidP="00811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9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800F9" w14:textId="77777777" w:rsidR="00884D0F" w:rsidRDefault="000A1920" w:rsidP="00811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8</w:t>
            </w:r>
          </w:p>
          <w:p w14:paraId="1B00AF0A" w14:textId="1DCD58D1" w:rsidR="000A1920" w:rsidRPr="00BE2DF5" w:rsidRDefault="000A1920" w:rsidP="00811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7%)</w:t>
            </w:r>
          </w:p>
        </w:tc>
      </w:tr>
      <w:tr w:rsidR="000A1920" w:rsidRPr="00BE2DF5" w14:paraId="2A25F89C" w14:textId="77777777" w:rsidTr="00360627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029A5" w14:textId="0F003D53" w:rsidR="000A1920" w:rsidRDefault="000A1920" w:rsidP="00883D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A5988" w14:textId="173D5912" w:rsidR="000A1920" w:rsidRDefault="000A1920" w:rsidP="00811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9B842" w14:textId="278EB8B2" w:rsidR="000A1920" w:rsidRDefault="000A1920" w:rsidP="00883D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E8D94" w14:textId="29503E23" w:rsidR="000A1920" w:rsidRDefault="000A1920" w:rsidP="00883D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A12D2" w14:textId="066C8468" w:rsidR="000A1920" w:rsidRDefault="000A1920" w:rsidP="00883D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0FB00" w14:textId="0C204C65" w:rsidR="000A1920" w:rsidRDefault="000A1920" w:rsidP="00811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9FA73" w14:textId="4E1F8486" w:rsidR="000A1920" w:rsidRDefault="000A1920" w:rsidP="00883D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A0A9B" w14:textId="2A2BED9C" w:rsidR="000A1920" w:rsidRDefault="000A1920" w:rsidP="00811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5CDD4" w14:textId="724746D8" w:rsidR="000A1920" w:rsidRDefault="000A1920" w:rsidP="008117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82F51" w:rsidRPr="00BE2DF5" w14:paraId="403F77ED" w14:textId="32C51BF9" w:rsidTr="00582F51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D6A39" w14:textId="18ED6467" w:rsidR="00582F51" w:rsidRPr="00BE2DF5" w:rsidRDefault="00582F51" w:rsidP="00883D4B">
            <w:pPr>
              <w:rPr>
                <w:rFonts w:ascii="Times New Roman" w:hAnsi="Times New Roman" w:cs="Times New Roman"/>
                <w:b/>
              </w:rPr>
            </w:pPr>
            <w:r w:rsidRPr="00BE2DF5">
              <w:rPr>
                <w:rFonts w:ascii="Times New Roman" w:hAnsi="Times New Roman" w:cs="Times New Roman"/>
                <w:b/>
              </w:rPr>
              <w:t>Number of transferred embryos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0F84E" w14:textId="77777777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29BE2" w14:textId="77777777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2F4E1" w14:textId="77777777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95C63" w14:textId="77777777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A3D85" w14:textId="77777777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70550" w14:textId="77777777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39A6B" w14:textId="77777777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EFF24" w14:textId="77777777" w:rsidR="00582F51" w:rsidRPr="00BE2DF5" w:rsidRDefault="00582F51" w:rsidP="00883D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2F51" w:rsidRPr="00BE2DF5" w14:paraId="1AC6669A" w14:textId="761EE031" w:rsidTr="00582F51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BB6CF" w14:textId="6A325844" w:rsidR="00582F51" w:rsidRPr="00BE2DF5" w:rsidRDefault="00582F51" w:rsidP="00F04A57">
            <w:pPr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115A7" w14:textId="0752EBAF" w:rsidR="00582F51" w:rsidRPr="00BE2DF5" w:rsidRDefault="006A272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22</w:t>
            </w:r>
          </w:p>
          <w:p w14:paraId="02010E33" w14:textId="02F69DCF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003FD6" w:rsidRPr="00BE2DF5">
              <w:rPr>
                <w:rFonts w:ascii="Times New Roman" w:hAnsi="Times New Roman" w:cs="Times New Roman"/>
              </w:rPr>
              <w:t>33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8A520" w14:textId="7EDE1C4A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689 </w:t>
            </w:r>
          </w:p>
          <w:p w14:paraId="7D8A7CB0" w14:textId="132854D2" w:rsidR="00582F51" w:rsidRPr="00BE2DF5" w:rsidRDefault="00582F51" w:rsidP="006A2721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6A2721" w:rsidRPr="00BE2DF5">
              <w:rPr>
                <w:rFonts w:ascii="Times New Roman" w:hAnsi="Times New Roman" w:cs="Times New Roman"/>
              </w:rPr>
              <w:t>4</w:t>
            </w:r>
            <w:r w:rsidR="006A2721">
              <w:rPr>
                <w:rFonts w:ascii="Times New Roman" w:hAnsi="Times New Roman" w:cs="Times New Roman"/>
              </w:rPr>
              <w:t>7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3D659" w14:textId="3B76B51C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159 </w:t>
            </w:r>
          </w:p>
          <w:p w14:paraId="44DE54B1" w14:textId="0D4AB144" w:rsidR="00582F51" w:rsidRPr="00BE2DF5" w:rsidRDefault="00582F51" w:rsidP="006A2721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6A2721" w:rsidRPr="00BE2DF5">
              <w:rPr>
                <w:rFonts w:ascii="Times New Roman" w:hAnsi="Times New Roman" w:cs="Times New Roman"/>
              </w:rPr>
              <w:t>3</w:t>
            </w:r>
            <w:r w:rsidR="006A2721">
              <w:rPr>
                <w:rFonts w:ascii="Times New Roman" w:hAnsi="Times New Roman" w:cs="Times New Roman"/>
              </w:rPr>
              <w:t>7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6091A" w14:textId="057F414B" w:rsidR="00582F51" w:rsidRPr="00BE2DF5" w:rsidRDefault="006A272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2063D24F" w14:textId="463C213B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</w:rPr>
              <w:t>(5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24387" w14:textId="0FC4DC61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51</w:t>
            </w:r>
          </w:p>
          <w:p w14:paraId="3087E988" w14:textId="7DF88793" w:rsidR="00582F51" w:rsidRPr="00BE2DF5" w:rsidRDefault="00582F51" w:rsidP="006A2721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6A2721" w:rsidRPr="00BE2DF5">
              <w:rPr>
                <w:rFonts w:ascii="Times New Roman" w:hAnsi="Times New Roman" w:cs="Times New Roman"/>
              </w:rPr>
              <w:t>3</w:t>
            </w:r>
            <w:r w:rsidR="006A2721">
              <w:rPr>
                <w:rFonts w:ascii="Times New Roman" w:hAnsi="Times New Roman" w:cs="Times New Roman"/>
              </w:rPr>
              <w:t>3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5FFC6" w14:textId="00369A65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48 </w:t>
            </w:r>
          </w:p>
          <w:p w14:paraId="6916CF29" w14:textId="76C14893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24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0FE47" w14:textId="42760E7C" w:rsidR="00582F51" w:rsidRPr="00BE2DF5" w:rsidRDefault="006A272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2B16400C" w14:textId="5925907F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21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7DD04" w14:textId="46167D18" w:rsidR="00003FD6" w:rsidRPr="00BE2DF5" w:rsidRDefault="006A2721" w:rsidP="00003FD6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43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198BA905" w14:textId="209E5B9B" w:rsidR="00582F51" w:rsidRPr="00BE2DF5" w:rsidRDefault="00003FD6" w:rsidP="00003FD6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23%)</w:t>
            </w:r>
          </w:p>
        </w:tc>
      </w:tr>
      <w:tr w:rsidR="00582F51" w:rsidRPr="00BE2DF5" w14:paraId="45F765FF" w14:textId="1DDFE9FA" w:rsidTr="00582F51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8D1D0" w14:textId="03F5F421" w:rsidR="00582F51" w:rsidRPr="00BE2DF5" w:rsidRDefault="00582F51" w:rsidP="00F04A57">
            <w:pPr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5F986" w14:textId="4560757A" w:rsidR="00582F51" w:rsidRPr="00BE2DF5" w:rsidRDefault="006A2721" w:rsidP="006A2721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66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  <w:r w:rsidR="00582F51" w:rsidRPr="00BE2DF5">
              <w:rPr>
                <w:rFonts w:ascii="Times New Roman" w:hAnsi="Times New Roman" w:cs="Times New Roman"/>
              </w:rPr>
              <w:t>(</w:t>
            </w:r>
            <w:r w:rsidR="00003FD6" w:rsidRPr="00BE2DF5">
              <w:rPr>
                <w:rFonts w:ascii="Times New Roman" w:hAnsi="Times New Roman" w:cs="Times New Roman"/>
              </w:rPr>
              <w:t>47</w:t>
            </w:r>
            <w:r w:rsidR="00582F51"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3A5EB" w14:textId="208796F3" w:rsidR="00582F51" w:rsidRPr="00BE2DF5" w:rsidRDefault="006A272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76</w:t>
            </w:r>
            <w:r>
              <w:rPr>
                <w:rFonts w:ascii="Times New Roman" w:hAnsi="Times New Roman" w:cs="Times New Roman"/>
              </w:rPr>
              <w:t>0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05223ECF" w14:textId="282CD4BE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</w:rPr>
              <w:t>(51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69CEA" w14:textId="0CB6A2A6" w:rsidR="00582F51" w:rsidRPr="00BE2DF5" w:rsidRDefault="006A272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3</w:t>
            </w:r>
          </w:p>
          <w:p w14:paraId="0DD0365C" w14:textId="31AC4029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</w:rPr>
              <w:t>(56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95A24" w14:textId="15D05DE1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59 </w:t>
            </w:r>
          </w:p>
          <w:p w14:paraId="07C232E1" w14:textId="558A80E3" w:rsidR="00582F51" w:rsidRPr="00BE2DF5" w:rsidRDefault="00582F51" w:rsidP="006A2721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6A2721">
              <w:rPr>
                <w:rFonts w:ascii="Times New Roman" w:hAnsi="Times New Roman" w:cs="Times New Roman"/>
              </w:rPr>
              <w:t>40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B8AD6" w14:textId="3D7F625A" w:rsidR="00582F51" w:rsidRPr="00BE2DF5" w:rsidRDefault="006A2721" w:rsidP="00F04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  <w:p w14:paraId="402691D8" w14:textId="5F96FCCD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51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4EA21" w14:textId="5AECE106" w:rsidR="00582F51" w:rsidRPr="00BE2DF5" w:rsidRDefault="006A272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5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22B5D679" w14:textId="2981FF86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48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DF395" w14:textId="4C818436" w:rsidR="00582F51" w:rsidRPr="00BE2DF5" w:rsidRDefault="006A272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3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34F1B2FB" w14:textId="1FB9EE13" w:rsidR="00582F51" w:rsidRPr="00BE2DF5" w:rsidRDefault="00582F51" w:rsidP="006A2721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6A2721" w:rsidRPr="00BE2DF5">
              <w:rPr>
                <w:rFonts w:ascii="Times New Roman" w:hAnsi="Times New Roman" w:cs="Times New Roman"/>
              </w:rPr>
              <w:t>4</w:t>
            </w:r>
            <w:r w:rsidR="006A2721">
              <w:rPr>
                <w:rFonts w:ascii="Times New Roman" w:hAnsi="Times New Roman" w:cs="Times New Roman"/>
              </w:rPr>
              <w:t>2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82B37" w14:textId="2E7E5E22" w:rsidR="00003FD6" w:rsidRPr="00BE2DF5" w:rsidRDefault="006A2721" w:rsidP="00E16F81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BE2DF5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18</w:t>
            </w:r>
          </w:p>
          <w:p w14:paraId="321FE866" w14:textId="021DA82B" w:rsidR="00582F51" w:rsidRPr="00BE2DF5" w:rsidRDefault="00003FD6" w:rsidP="006A2721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6A2721" w:rsidRPr="00BE2DF5">
              <w:rPr>
                <w:rFonts w:ascii="Times New Roman" w:hAnsi="Times New Roman" w:cs="Times New Roman"/>
              </w:rPr>
              <w:t>4</w:t>
            </w:r>
            <w:r w:rsidR="006A2721">
              <w:rPr>
                <w:rFonts w:ascii="Times New Roman" w:hAnsi="Times New Roman" w:cs="Times New Roman"/>
              </w:rPr>
              <w:t>3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</w:tr>
      <w:tr w:rsidR="00582F51" w:rsidRPr="00BE2DF5" w14:paraId="10E20E7D" w14:textId="0D235CF6" w:rsidTr="00582F51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EF240" w14:textId="4AEA5B8D" w:rsidR="00582F51" w:rsidRPr="00BE2DF5" w:rsidRDefault="00582F51" w:rsidP="00F04A57">
            <w:pPr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2647D" w14:textId="46C92634" w:rsidR="00003FD6" w:rsidRPr="00BE2DF5" w:rsidRDefault="00DE7D18" w:rsidP="00F04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0</w:t>
            </w:r>
          </w:p>
          <w:p w14:paraId="0A806535" w14:textId="3035E2BB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003FD6" w:rsidRPr="00BE2DF5">
              <w:rPr>
                <w:rFonts w:ascii="Times New Roman" w:hAnsi="Times New Roman" w:cs="Times New Roman"/>
              </w:rPr>
              <w:t>19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31A6C" w14:textId="77777777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31 </w:t>
            </w:r>
          </w:p>
          <w:p w14:paraId="7AB76191" w14:textId="4ABFCAC7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</w:rPr>
              <w:t>(2.1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395A4" w14:textId="2DCB75A8" w:rsidR="00582F51" w:rsidRPr="00BE2DF5" w:rsidRDefault="00DE7D18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6826E42B" w14:textId="716D7390" w:rsidR="00582F51" w:rsidRPr="00BE2DF5" w:rsidRDefault="00582F51" w:rsidP="00DE7D18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</w:rPr>
              <w:t>(7.</w:t>
            </w:r>
            <w:r w:rsidR="00DE7D18">
              <w:rPr>
                <w:rFonts w:ascii="Times New Roman" w:hAnsi="Times New Roman" w:cs="Times New Roman"/>
              </w:rPr>
              <w:t>4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C7EF8" w14:textId="77777777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16 </w:t>
            </w:r>
          </w:p>
          <w:p w14:paraId="370C466C" w14:textId="3A407385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</w:rPr>
              <w:t>(11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022E6" w14:textId="0EF74ABC" w:rsidR="00582F51" w:rsidRPr="00BE2DF5" w:rsidRDefault="00DE7D18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6CF6804A" w14:textId="3FFAC5AB" w:rsidR="00582F51" w:rsidRPr="00BE2DF5" w:rsidRDefault="00582F51" w:rsidP="00DE7D18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DE7D18" w:rsidRPr="00BE2DF5">
              <w:rPr>
                <w:rFonts w:ascii="Times New Roman" w:hAnsi="Times New Roman" w:cs="Times New Roman"/>
              </w:rPr>
              <w:t>1</w:t>
            </w:r>
            <w:r w:rsidR="00DE7D18">
              <w:rPr>
                <w:rFonts w:ascii="Times New Roman" w:hAnsi="Times New Roman" w:cs="Times New Roman"/>
              </w:rPr>
              <w:t>4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B6E86" w14:textId="127E13E1" w:rsidR="00582F51" w:rsidRPr="00BE2DF5" w:rsidRDefault="00DE7D18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47A475AB" w14:textId="67A79BA8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28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FB1FE" w14:textId="09CD61A7" w:rsidR="00582F51" w:rsidRPr="00BE2DF5" w:rsidRDefault="00DE7D18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0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0B42F26C" w14:textId="659BD322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37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B12FB" w14:textId="2727FF03" w:rsidR="00003FD6" w:rsidRPr="00BE2DF5" w:rsidRDefault="00DE7D18" w:rsidP="00003FD6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23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20B1FCEC" w14:textId="4F034B58" w:rsidR="00582F51" w:rsidRPr="00BE2DF5" w:rsidRDefault="00003FD6" w:rsidP="00003FD6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33%)</w:t>
            </w:r>
          </w:p>
        </w:tc>
      </w:tr>
      <w:tr w:rsidR="00582F51" w:rsidRPr="00BE2DF5" w14:paraId="41222A5E" w14:textId="67409C02" w:rsidTr="00582F51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77A48" w14:textId="3DC5BA64" w:rsidR="00582F51" w:rsidRPr="00BE2DF5" w:rsidRDefault="00582F51" w:rsidP="00F04A57">
            <w:pPr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876DB" w14:textId="6E285871" w:rsidR="00582F51" w:rsidRPr="00BE2DF5" w:rsidRDefault="00DE7D18" w:rsidP="00F04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5D9AE031" w14:textId="1CD5DC9E" w:rsidR="00582F51" w:rsidRPr="00BE2DF5" w:rsidRDefault="00582F51" w:rsidP="00DE7D18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</w:rPr>
              <w:t>(0.</w:t>
            </w:r>
            <w:r w:rsidR="00DE7D18">
              <w:rPr>
                <w:rFonts w:ascii="Times New Roman" w:hAnsi="Times New Roman" w:cs="Times New Roman"/>
              </w:rPr>
              <w:t>2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CB743" w14:textId="77777777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0 </w:t>
            </w:r>
          </w:p>
          <w:p w14:paraId="19978EF2" w14:textId="56A47BC2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C95C4" w14:textId="77777777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0 </w:t>
            </w:r>
          </w:p>
          <w:p w14:paraId="665396E7" w14:textId="717F73DB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FC93A" w14:textId="77777777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0 </w:t>
            </w:r>
          </w:p>
          <w:p w14:paraId="2FD11694" w14:textId="495A47C2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E2456" w14:textId="77777777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2</w:t>
            </w:r>
          </w:p>
          <w:p w14:paraId="035BEC82" w14:textId="6C577130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1.3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17D80" w14:textId="77777777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1 </w:t>
            </w:r>
          </w:p>
          <w:p w14:paraId="788CE84D" w14:textId="1D23A018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0.5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AF6F3" w14:textId="77777777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</w:t>
            </w:r>
          </w:p>
          <w:p w14:paraId="50B8D133" w14:textId="5790A75C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0.4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9CC81" w14:textId="537D4CB9" w:rsidR="00003FD6" w:rsidRPr="00BE2DF5" w:rsidRDefault="00DE7D18" w:rsidP="00003F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34ADF45C" w14:textId="66A58F6A" w:rsidR="00582F51" w:rsidRPr="00BE2DF5" w:rsidRDefault="00003FD6" w:rsidP="00003FD6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0.4%)</w:t>
            </w:r>
          </w:p>
        </w:tc>
      </w:tr>
      <w:tr w:rsidR="00582F51" w:rsidRPr="00BE2DF5" w14:paraId="2217EB22" w14:textId="10843C06" w:rsidTr="00582F51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5B65E" w14:textId="57E5F5FA" w:rsidR="00582F51" w:rsidRPr="00BE2DF5" w:rsidRDefault="00582F51" w:rsidP="00F04A57">
            <w:pPr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Median [IQR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A4DD7" w14:textId="77777777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1.0 </w:t>
            </w:r>
          </w:p>
          <w:p w14:paraId="0F722FA2" w14:textId="0828F8AA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</w:rPr>
              <w:t>[0.0, 1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A1A84" w14:textId="26D85725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</w:rPr>
              <w:t>1.0 [0.0,1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80A6C" w14:textId="5493E18F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1.0 [0.0,1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4D495" w14:textId="08F53F4F" w:rsidR="00582F51" w:rsidRPr="00BE2DF5" w:rsidRDefault="00DE7D18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582F51" w:rsidRPr="00BE2DF5">
              <w:rPr>
                <w:rFonts w:ascii="Times New Roman" w:hAnsi="Times New Roman" w:cs="Times New Roman"/>
              </w:rPr>
              <w:t xml:space="preserve"> [0.0,1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C4201" w14:textId="0346A3EF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1.0 [0.0,1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CED17" w14:textId="07C3DF74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1.0 [1.0,2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06533" w14:textId="207C86F5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1.0 [1.0,2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F7A69" w14:textId="61292D8A" w:rsidR="00582F51" w:rsidRPr="00BE2DF5" w:rsidRDefault="00003FD6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1.0 [1.0,2.0]</w:t>
            </w:r>
          </w:p>
        </w:tc>
      </w:tr>
      <w:tr w:rsidR="00582F51" w:rsidRPr="00BE2DF5" w14:paraId="67BB2F1D" w14:textId="5307EBE1" w:rsidTr="00003FD6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EC5FD" w14:textId="5FBE0706" w:rsidR="00582F51" w:rsidRPr="00BE2DF5" w:rsidRDefault="00582F51" w:rsidP="00F04A57">
            <w:pPr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Mean (±SD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E59D9" w14:textId="395615E7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.</w:t>
            </w:r>
            <w:r w:rsidR="00003FD6" w:rsidRPr="00BE2DF5">
              <w:rPr>
                <w:rFonts w:ascii="Times New Roman" w:hAnsi="Times New Roman" w:cs="Times New Roman"/>
                <w:lang w:val="fr-CH"/>
              </w:rPr>
              <w:t>9</w:t>
            </w:r>
            <w:r w:rsidRPr="00BE2DF5">
              <w:rPr>
                <w:rFonts w:ascii="Times New Roman" w:hAnsi="Times New Roman" w:cs="Times New Roman"/>
                <w:lang w:val="fr-CH"/>
              </w:rPr>
              <w:t xml:space="preserve"> (±0.</w:t>
            </w:r>
            <w:r w:rsidR="00003FD6" w:rsidRPr="00BE2DF5">
              <w:rPr>
                <w:rFonts w:ascii="Times New Roman" w:hAnsi="Times New Roman" w:cs="Times New Roman"/>
                <w:lang w:val="fr-CH"/>
              </w:rPr>
              <w:t>7</w:t>
            </w:r>
            <w:r w:rsidRPr="00BE2DF5">
              <w:rPr>
                <w:rFonts w:ascii="Times New Roman" w:hAnsi="Times New Roman" w:cs="Times New Roman"/>
                <w:lang w:val="fr-CH"/>
              </w:rPr>
              <w:t>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992A1" w14:textId="29807546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.6 (±0.5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AF830" w14:textId="333BA59E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.7 (±0.6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03C9A" w14:textId="7FEA75FF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.6 (±0.7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1C0C2" w14:textId="438A74F8" w:rsidR="00582F51" w:rsidRPr="00BE2DF5" w:rsidRDefault="00582F51" w:rsidP="00DE7D18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0.</w:t>
            </w:r>
            <w:r w:rsidR="00DE7D18">
              <w:rPr>
                <w:rFonts w:ascii="Times New Roman" w:hAnsi="Times New Roman" w:cs="Times New Roman"/>
              </w:rPr>
              <w:t>8</w:t>
            </w:r>
            <w:r w:rsidR="00DE7D18" w:rsidRPr="00BE2DF5">
              <w:rPr>
                <w:rFonts w:ascii="Times New Roman" w:hAnsi="Times New Roman" w:cs="Times New Roman"/>
              </w:rPr>
              <w:t xml:space="preserve"> </w:t>
            </w:r>
            <w:r w:rsidRPr="00BE2DF5">
              <w:rPr>
                <w:rFonts w:ascii="Times New Roman" w:hAnsi="Times New Roman" w:cs="Times New Roman"/>
              </w:rPr>
              <w:t>(±0.7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C79AB" w14:textId="551AEB4A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.1 (±0.7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44886" w14:textId="55BC6708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.2 (±0.8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0F97E" w14:textId="1E3355D7" w:rsidR="00582F51" w:rsidRPr="00BE2DF5" w:rsidRDefault="00003FD6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.1 (±0.8)</w:t>
            </w:r>
          </w:p>
        </w:tc>
      </w:tr>
      <w:tr w:rsidR="00582F51" w:rsidRPr="00BE2DF5" w14:paraId="019151F8" w14:textId="44A0400C" w:rsidTr="00003FD6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EAC44" w14:textId="0A01B9CC" w:rsidR="00582F51" w:rsidRPr="00BE2DF5" w:rsidRDefault="00582F51" w:rsidP="00F04A57">
            <w:pPr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35E75" w14:textId="30D4AEB8" w:rsidR="00582F51" w:rsidRPr="00BE2DF5" w:rsidRDefault="00003FD6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4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B795B" w14:textId="47231CA1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3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B8382" w14:textId="290E310B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0D7FB" w14:textId="207C43B2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ABC82" w14:textId="5A3DCF31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E98AC" w14:textId="1042683D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3E955" w14:textId="5EA5B30A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5EE24" w14:textId="40079619" w:rsidR="00582F51" w:rsidRPr="00BE2DF5" w:rsidRDefault="00003FD6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</w:t>
            </w:r>
          </w:p>
        </w:tc>
      </w:tr>
      <w:tr w:rsidR="00582F51" w:rsidRPr="00BE2DF5" w14:paraId="03D42B8E" w14:textId="57E1ADF8" w:rsidTr="00003FD6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A7139" w14:textId="31B61B92" w:rsidR="00582F51" w:rsidRPr="00BE2DF5" w:rsidRDefault="00582F51" w:rsidP="00CF11B3">
            <w:pPr>
              <w:rPr>
                <w:rFonts w:ascii="Times New Roman" w:hAnsi="Times New Roman" w:cs="Times New Roman"/>
                <w:b/>
              </w:rPr>
            </w:pPr>
            <w:r w:rsidRPr="00BE2DF5">
              <w:rPr>
                <w:rFonts w:ascii="Times New Roman" w:hAnsi="Times New Roman" w:cs="Times New Roman"/>
                <w:b/>
              </w:rPr>
              <w:t xml:space="preserve">Number of </w:t>
            </w:r>
            <w:r w:rsidR="00CF11B3">
              <w:rPr>
                <w:rFonts w:ascii="Times New Roman" w:hAnsi="Times New Roman" w:cs="Times New Roman"/>
                <w:b/>
              </w:rPr>
              <w:t>gestational</w:t>
            </w:r>
            <w:r w:rsidR="00D42021">
              <w:rPr>
                <w:rFonts w:ascii="Times New Roman" w:hAnsi="Times New Roman" w:cs="Times New Roman"/>
                <w:b/>
              </w:rPr>
              <w:t xml:space="preserve"> </w:t>
            </w:r>
            <w:r w:rsidRPr="00BE2DF5">
              <w:rPr>
                <w:rFonts w:ascii="Times New Roman" w:hAnsi="Times New Roman" w:cs="Times New Roman"/>
                <w:b/>
              </w:rPr>
              <w:t xml:space="preserve">sacs 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67823" w14:textId="77777777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BCE27" w14:textId="77777777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0762D" w14:textId="77777777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2652E" w14:textId="77777777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05E78" w14:textId="77777777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4E361" w14:textId="77777777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3EC82" w14:textId="77777777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BF969" w14:textId="77777777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2F51" w:rsidRPr="00BE2DF5" w14:paraId="2E422756" w14:textId="1CFBDD5B" w:rsidTr="00003FD6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7A3EE" w14:textId="5F66B6C3" w:rsidR="00582F51" w:rsidRPr="00BE2DF5" w:rsidRDefault="00582F51" w:rsidP="00F04A57">
            <w:pPr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8D346" w14:textId="3C441A91" w:rsidR="00582F51" w:rsidRPr="00BE2DF5" w:rsidRDefault="000C6DDF" w:rsidP="000C6DDF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3</w:t>
            </w:r>
            <w:r>
              <w:rPr>
                <w:rFonts w:ascii="Times New Roman" w:hAnsi="Times New Roman" w:cs="Times New Roman"/>
                <w:lang w:val="fr-CH"/>
              </w:rPr>
              <w:t>650</w:t>
            </w:r>
            <w:r w:rsidRPr="00BE2DF5">
              <w:rPr>
                <w:rFonts w:ascii="Times New Roman" w:hAnsi="Times New Roman" w:cs="Times New Roman"/>
                <w:lang w:val="fr-CH"/>
              </w:rPr>
              <w:t xml:space="preserve"> </w:t>
            </w:r>
            <w:r w:rsidR="00582F51" w:rsidRPr="00BE2DF5">
              <w:rPr>
                <w:rFonts w:ascii="Times New Roman" w:hAnsi="Times New Roman" w:cs="Times New Roman"/>
                <w:lang w:val="fr-CH"/>
              </w:rPr>
              <w:t>(8</w:t>
            </w:r>
            <w:r w:rsidR="00003FD6" w:rsidRPr="00BE2DF5">
              <w:rPr>
                <w:rFonts w:ascii="Times New Roman" w:hAnsi="Times New Roman" w:cs="Times New Roman"/>
                <w:lang w:val="fr-CH"/>
              </w:rPr>
              <w:t>0</w:t>
            </w:r>
            <w:r w:rsidR="00582F51" w:rsidRPr="00BE2DF5">
              <w:rPr>
                <w:rFonts w:ascii="Times New Roman" w:hAnsi="Times New Roman" w:cs="Times New Roman"/>
                <w:lang w:val="fr-CH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E2142" w14:textId="1BBC09D0" w:rsidR="00582F51" w:rsidRPr="00BE2DF5" w:rsidRDefault="000C6DDF" w:rsidP="000C6DDF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127</w:t>
            </w:r>
            <w:r>
              <w:rPr>
                <w:rFonts w:ascii="Times New Roman" w:hAnsi="Times New Roman" w:cs="Times New Roman"/>
                <w:lang w:val="fr-CH"/>
              </w:rPr>
              <w:t>7</w:t>
            </w:r>
            <w:r w:rsidRPr="00BE2DF5">
              <w:rPr>
                <w:rFonts w:ascii="Times New Roman" w:hAnsi="Times New Roman" w:cs="Times New Roman"/>
                <w:lang w:val="fr-CH"/>
              </w:rPr>
              <w:t xml:space="preserve"> </w:t>
            </w:r>
            <w:r w:rsidR="00582F51" w:rsidRPr="00BE2DF5">
              <w:rPr>
                <w:rFonts w:ascii="Times New Roman" w:hAnsi="Times New Roman" w:cs="Times New Roman"/>
                <w:lang w:val="fr-CH"/>
              </w:rPr>
              <w:t>(86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038F1" w14:textId="17D141F0" w:rsidR="00582F51" w:rsidRPr="00BE2DF5" w:rsidRDefault="000C6DDF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37</w:t>
            </w:r>
            <w:r>
              <w:rPr>
                <w:rFonts w:ascii="Times New Roman" w:hAnsi="Times New Roman" w:cs="Times New Roman"/>
                <w:lang w:val="fr-CH"/>
              </w:rPr>
              <w:t>7</w:t>
            </w:r>
            <w:r w:rsidRPr="00BE2DF5">
              <w:rPr>
                <w:rFonts w:ascii="Times New Roman" w:hAnsi="Times New Roman" w:cs="Times New Roman"/>
                <w:lang w:val="fr-CH"/>
              </w:rPr>
              <w:t xml:space="preserve"> </w:t>
            </w:r>
          </w:p>
          <w:p w14:paraId="290ED27F" w14:textId="0F46E086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87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E43CA" w14:textId="51DB51B4" w:rsidR="00582F51" w:rsidRPr="00BE2DF5" w:rsidRDefault="000C6DDF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13</w:t>
            </w:r>
            <w:r>
              <w:rPr>
                <w:rFonts w:ascii="Times New Roman" w:hAnsi="Times New Roman" w:cs="Times New Roman"/>
                <w:lang w:val="fr-CH"/>
              </w:rPr>
              <w:t>0</w:t>
            </w:r>
            <w:r w:rsidRPr="00BE2DF5">
              <w:rPr>
                <w:rFonts w:ascii="Times New Roman" w:hAnsi="Times New Roman" w:cs="Times New Roman"/>
                <w:lang w:val="fr-CH"/>
              </w:rPr>
              <w:t xml:space="preserve"> </w:t>
            </w:r>
          </w:p>
          <w:p w14:paraId="38AE0CBB" w14:textId="48353B3C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87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9A203" w14:textId="65DA4519" w:rsidR="00582F51" w:rsidRPr="00BE2DF5" w:rsidRDefault="000C6DDF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9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082B3D6D" w14:textId="0199C0B4" w:rsidR="00582F51" w:rsidRPr="00BE2DF5" w:rsidRDefault="00582F51" w:rsidP="000C6DDF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0C6DDF" w:rsidRPr="00BE2DF5">
              <w:rPr>
                <w:rFonts w:ascii="Times New Roman" w:hAnsi="Times New Roman" w:cs="Times New Roman"/>
              </w:rPr>
              <w:t>8</w:t>
            </w:r>
            <w:r w:rsidR="000C6DDF">
              <w:rPr>
                <w:rFonts w:ascii="Times New Roman" w:hAnsi="Times New Roman" w:cs="Times New Roman"/>
              </w:rPr>
              <w:t>4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796C1" w14:textId="02826D18" w:rsidR="00582F51" w:rsidRPr="00BE2DF5" w:rsidRDefault="00B45F67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5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7DE029C1" w14:textId="609FF1EF" w:rsidR="00582F51" w:rsidRPr="00BE2DF5" w:rsidRDefault="00582F51" w:rsidP="00B45F6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B45F67" w:rsidRPr="00BE2DF5">
              <w:rPr>
                <w:rFonts w:ascii="Times New Roman" w:hAnsi="Times New Roman" w:cs="Times New Roman"/>
              </w:rPr>
              <w:t>7</w:t>
            </w:r>
            <w:r w:rsidR="00B45F67">
              <w:rPr>
                <w:rFonts w:ascii="Times New Roman" w:hAnsi="Times New Roman" w:cs="Times New Roman"/>
              </w:rPr>
              <w:t>8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6D84C" w14:textId="73113659" w:rsidR="00582F51" w:rsidRPr="00BE2DF5" w:rsidRDefault="00B45F67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4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1BAEC2EF" w14:textId="23AF1F77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75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EA377" w14:textId="765EE1B9" w:rsidR="00003FD6" w:rsidRPr="00BE2DF5" w:rsidRDefault="00B45F67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78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0567A5FB" w14:textId="626823CB" w:rsidR="00582F51" w:rsidRPr="00BE2DF5" w:rsidRDefault="00003FD6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73%)</w:t>
            </w:r>
          </w:p>
        </w:tc>
      </w:tr>
      <w:tr w:rsidR="00582F51" w:rsidRPr="00BE2DF5" w14:paraId="67AD517F" w14:textId="74575151" w:rsidTr="00003FD6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74D5B" w14:textId="027E4F07" w:rsidR="00582F51" w:rsidRPr="00BE2DF5" w:rsidRDefault="00582F51" w:rsidP="00F04A57">
            <w:pPr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CE73D" w14:textId="6118DEF5" w:rsidR="00582F51" w:rsidRPr="00BE2DF5" w:rsidRDefault="00B45F67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8</w:t>
            </w:r>
            <w:r>
              <w:rPr>
                <w:rFonts w:ascii="Times New Roman" w:hAnsi="Times New Roman" w:cs="Times New Roman"/>
                <w:lang w:val="fr-CH"/>
              </w:rPr>
              <w:t>25</w:t>
            </w:r>
            <w:r w:rsidRPr="00BE2DF5">
              <w:rPr>
                <w:rFonts w:ascii="Times New Roman" w:hAnsi="Times New Roman" w:cs="Times New Roman"/>
                <w:lang w:val="fr-CH"/>
              </w:rPr>
              <w:t xml:space="preserve"> </w:t>
            </w:r>
          </w:p>
          <w:p w14:paraId="0F3F9DFD" w14:textId="3365B947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1</w:t>
            </w:r>
            <w:r w:rsidR="00003FD6" w:rsidRPr="00BE2DF5">
              <w:rPr>
                <w:rFonts w:ascii="Times New Roman" w:hAnsi="Times New Roman" w:cs="Times New Roman"/>
                <w:lang w:val="fr-CH"/>
              </w:rPr>
              <w:t>8</w:t>
            </w:r>
            <w:r w:rsidRPr="00BE2DF5">
              <w:rPr>
                <w:rFonts w:ascii="Times New Roman" w:hAnsi="Times New Roman" w:cs="Times New Roman"/>
                <w:lang w:val="fr-CH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1D2D0" w14:textId="77777777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 xml:space="preserve">198 </w:t>
            </w:r>
          </w:p>
          <w:p w14:paraId="169CA531" w14:textId="440FC628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13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9929D" w14:textId="122E4741" w:rsidR="00582F51" w:rsidRPr="00BE2DF5" w:rsidRDefault="00B45F67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1279F7B6" w14:textId="0E713DB9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</w:rPr>
              <w:t>(13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750C2" w14:textId="77777777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 xml:space="preserve">17 </w:t>
            </w:r>
          </w:p>
          <w:p w14:paraId="6C20A95A" w14:textId="6C5A518C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11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E6D70" w14:textId="77777777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21 </w:t>
            </w:r>
          </w:p>
          <w:p w14:paraId="3C0DD04A" w14:textId="147051D2" w:rsidR="00582F51" w:rsidRPr="00BE2DF5" w:rsidRDefault="00582F51" w:rsidP="00B45F6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B45F67" w:rsidRPr="00BE2DF5">
              <w:rPr>
                <w:rFonts w:ascii="Times New Roman" w:hAnsi="Times New Roman" w:cs="Times New Roman"/>
              </w:rPr>
              <w:t>1</w:t>
            </w:r>
            <w:r w:rsidR="00B45F67">
              <w:rPr>
                <w:rFonts w:ascii="Times New Roman" w:hAnsi="Times New Roman" w:cs="Times New Roman"/>
              </w:rPr>
              <w:t>4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91002" w14:textId="33FFAA86" w:rsidR="00582F51" w:rsidRPr="00BE2DF5" w:rsidRDefault="00B45F67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78FC849D" w14:textId="02C954DB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19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3D8C5" w14:textId="723DAA39" w:rsidR="00582F51" w:rsidRPr="00BE2DF5" w:rsidRDefault="00B45F67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0A788428" w14:textId="42B83ADA" w:rsidR="00582F51" w:rsidRPr="00BE2DF5" w:rsidRDefault="00582F51" w:rsidP="00B45F6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B45F67" w:rsidRPr="00BE2DF5">
              <w:rPr>
                <w:rFonts w:ascii="Times New Roman" w:hAnsi="Times New Roman" w:cs="Times New Roman"/>
              </w:rPr>
              <w:t>2</w:t>
            </w:r>
            <w:r w:rsidR="00B45F67">
              <w:rPr>
                <w:rFonts w:ascii="Times New Roman" w:hAnsi="Times New Roman" w:cs="Times New Roman"/>
              </w:rPr>
              <w:t>1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25416" w14:textId="67E404E8" w:rsidR="00003FD6" w:rsidRPr="00BE2DF5" w:rsidRDefault="00003FD6" w:rsidP="00003FD6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4</w:t>
            </w:r>
            <w:r w:rsidR="00B45F67">
              <w:rPr>
                <w:rFonts w:ascii="Times New Roman" w:hAnsi="Times New Roman" w:cs="Times New Roman"/>
              </w:rPr>
              <w:t>41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54D78709" w14:textId="16BD6D0C" w:rsidR="00582F51" w:rsidRPr="00BE2DF5" w:rsidRDefault="00003FD6" w:rsidP="00003FD6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23%)</w:t>
            </w:r>
          </w:p>
        </w:tc>
      </w:tr>
      <w:tr w:rsidR="00582F51" w:rsidRPr="00BE2DF5" w14:paraId="70ED96B0" w14:textId="6B6452C9" w:rsidTr="00003FD6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5D70A" w14:textId="42AA8082" w:rsidR="00582F51" w:rsidRPr="00BE2DF5" w:rsidRDefault="00582F51" w:rsidP="00F04A57">
            <w:pPr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9CAFD" w14:textId="728AB865" w:rsidR="00582F51" w:rsidRPr="00BE2DF5" w:rsidRDefault="00B45F67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99</w:t>
            </w:r>
            <w:r w:rsidRPr="00BE2DF5">
              <w:rPr>
                <w:rFonts w:ascii="Times New Roman" w:hAnsi="Times New Roman" w:cs="Times New Roman"/>
                <w:lang w:val="fr-CH"/>
              </w:rPr>
              <w:t xml:space="preserve"> </w:t>
            </w:r>
          </w:p>
          <w:p w14:paraId="0D777FB7" w14:textId="14DFEA37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</w:t>
            </w:r>
            <w:r w:rsidR="00003FD6" w:rsidRPr="00BE2DF5">
              <w:rPr>
                <w:rFonts w:ascii="Times New Roman" w:hAnsi="Times New Roman" w:cs="Times New Roman"/>
                <w:lang w:val="fr-CH"/>
              </w:rPr>
              <w:t>2.2</w:t>
            </w:r>
            <w:r w:rsidRPr="00BE2DF5">
              <w:rPr>
                <w:rFonts w:ascii="Times New Roman" w:hAnsi="Times New Roman" w:cs="Times New Roman"/>
                <w:lang w:val="fr-CH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10340" w14:textId="77777777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 xml:space="preserve">3 </w:t>
            </w:r>
          </w:p>
          <w:p w14:paraId="3C6B444E" w14:textId="03ED28C0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0.2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98076" w14:textId="77777777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 xml:space="preserve">2 </w:t>
            </w:r>
          </w:p>
          <w:p w14:paraId="7A284058" w14:textId="25267C41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0.5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B5C03" w14:textId="77777777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 xml:space="preserve">2 </w:t>
            </w:r>
          </w:p>
          <w:p w14:paraId="75397244" w14:textId="60420735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1.3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D8B15" w14:textId="77777777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2 </w:t>
            </w:r>
          </w:p>
          <w:p w14:paraId="37E1961C" w14:textId="14A5BE2D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1.3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BB672" w14:textId="77777777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7 </w:t>
            </w:r>
          </w:p>
          <w:p w14:paraId="6448904E" w14:textId="2C4D6A17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3.5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13CCB" w14:textId="77777777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12 </w:t>
            </w:r>
          </w:p>
          <w:p w14:paraId="4ED4DBE6" w14:textId="4ED0F6FF" w:rsidR="00582F51" w:rsidRPr="00BE2DF5" w:rsidRDefault="00582F51" w:rsidP="00B45F6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4.</w:t>
            </w:r>
            <w:r w:rsidR="00B45F67">
              <w:rPr>
                <w:rFonts w:ascii="Times New Roman" w:hAnsi="Times New Roman" w:cs="Times New Roman"/>
              </w:rPr>
              <w:t>4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AA487" w14:textId="41A07BAA" w:rsidR="00003FD6" w:rsidRPr="00BE2DF5" w:rsidRDefault="00B45F67" w:rsidP="00003FD6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1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02C8E627" w14:textId="44B4F93B" w:rsidR="00582F51" w:rsidRPr="00BE2DF5" w:rsidRDefault="00003FD6" w:rsidP="00B45F6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3.</w:t>
            </w:r>
            <w:r w:rsidR="00B45F67">
              <w:rPr>
                <w:rFonts w:ascii="Times New Roman" w:hAnsi="Times New Roman" w:cs="Times New Roman"/>
              </w:rPr>
              <w:t>8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</w:tr>
      <w:tr w:rsidR="00582F51" w:rsidRPr="00BE2DF5" w14:paraId="480D4403" w14:textId="703226D4" w:rsidTr="00003FD6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6531C" w14:textId="2210C137" w:rsidR="00582F51" w:rsidRPr="00BE2DF5" w:rsidRDefault="00582F51" w:rsidP="00F04A57">
            <w:pPr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3138C" w14:textId="59F35FF0" w:rsidR="00582F51" w:rsidRPr="00BE2DF5" w:rsidRDefault="00003FD6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2</w:t>
            </w:r>
            <w:r w:rsidR="00582F51" w:rsidRPr="00BE2DF5">
              <w:rPr>
                <w:rFonts w:ascii="Times New Roman" w:hAnsi="Times New Roman" w:cs="Times New Roman"/>
                <w:lang w:val="fr-CH"/>
              </w:rPr>
              <w:t xml:space="preserve"> </w:t>
            </w:r>
          </w:p>
          <w:p w14:paraId="23BF58ED" w14:textId="3996024D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&lt;0.1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6F61B" w14:textId="77777777" w:rsidR="00582F51" w:rsidRPr="00BE2DF5" w:rsidRDefault="00582F51" w:rsidP="00D878DE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 xml:space="preserve">0 </w:t>
            </w:r>
          </w:p>
          <w:p w14:paraId="7EC34A65" w14:textId="2BA109F0" w:rsidR="00582F51" w:rsidRPr="00BE2DF5" w:rsidRDefault="00582F51" w:rsidP="00D878DE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4CDF2" w14:textId="77777777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 xml:space="preserve">0 </w:t>
            </w:r>
          </w:p>
          <w:p w14:paraId="2509FDC7" w14:textId="121C5350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3B83A" w14:textId="77777777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 xml:space="preserve">0 </w:t>
            </w:r>
          </w:p>
          <w:p w14:paraId="0B598327" w14:textId="2A4DAB5C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51D22" w14:textId="77777777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1 </w:t>
            </w:r>
          </w:p>
          <w:p w14:paraId="04092A11" w14:textId="6DCA296B" w:rsidR="00582F51" w:rsidRPr="00BE2DF5" w:rsidRDefault="00582F51" w:rsidP="00B45F6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0.</w:t>
            </w:r>
            <w:r w:rsidR="00B45F67">
              <w:rPr>
                <w:rFonts w:ascii="Times New Roman" w:hAnsi="Times New Roman" w:cs="Times New Roman"/>
              </w:rPr>
              <w:t>7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D6326" w14:textId="1BA275E5" w:rsidR="00582F51" w:rsidRPr="00BE2DF5" w:rsidRDefault="00582F51" w:rsidP="00D878DE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0 </w:t>
            </w:r>
          </w:p>
          <w:p w14:paraId="6E9F78CF" w14:textId="4CAB79D3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44BA4" w14:textId="77777777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0 </w:t>
            </w:r>
          </w:p>
          <w:p w14:paraId="76EA8499" w14:textId="42919314" w:rsidR="00582F51" w:rsidRPr="00BE2DF5" w:rsidRDefault="00582F51" w:rsidP="00F04A5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4EC8A" w14:textId="633F0A82" w:rsidR="00003FD6" w:rsidRPr="00BE2DF5" w:rsidRDefault="00003FD6" w:rsidP="00003FD6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1 </w:t>
            </w:r>
          </w:p>
          <w:p w14:paraId="4F0889DB" w14:textId="78AAF03F" w:rsidR="00582F51" w:rsidRPr="00BE2DF5" w:rsidRDefault="00003FD6" w:rsidP="00003FD6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&lt;0.1%)</w:t>
            </w:r>
          </w:p>
        </w:tc>
      </w:tr>
      <w:tr w:rsidR="00582F51" w:rsidRPr="00BE2DF5" w14:paraId="53A761B1" w14:textId="159D6443" w:rsidTr="00003FD6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51126" w14:textId="16454EAB" w:rsidR="00582F51" w:rsidRPr="00BE2DF5" w:rsidRDefault="00582F51" w:rsidP="00300FCB">
            <w:pPr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Median [IQR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7A9E5" w14:textId="380EEC7C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0.0 </w:t>
            </w:r>
          </w:p>
          <w:p w14:paraId="137F99B4" w14:textId="39BC10D7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</w:rPr>
              <w:t>[0.0, 0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83907" w14:textId="411A51E6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</w:rPr>
              <w:t>0.0 [0.0,0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08296" w14:textId="5EDAC1B1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.0 [0.0,0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E5B15" w14:textId="5F6988AB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.0 [0.0,0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8FD03" w14:textId="7A00A50D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.0 [0.0,0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F2166" w14:textId="07F0C06F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.0 [0.0,0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12092" w14:textId="7FA3D7AB" w:rsidR="00582F51" w:rsidRPr="00BE2DF5" w:rsidRDefault="00582F51" w:rsidP="00B45F67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.0 [0.0,0.</w:t>
            </w:r>
            <w:r w:rsidR="00B45F67">
              <w:rPr>
                <w:rFonts w:ascii="Times New Roman" w:hAnsi="Times New Roman" w:cs="Times New Roman"/>
                <w:lang w:val="fr-CH"/>
              </w:rPr>
              <w:t>5</w:t>
            </w:r>
            <w:r w:rsidRPr="00BE2DF5">
              <w:rPr>
                <w:rFonts w:ascii="Times New Roman" w:hAnsi="Times New Roman" w:cs="Times New Roman"/>
                <w:lang w:val="fr-CH"/>
              </w:rPr>
              <w:t>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C1FAD" w14:textId="68E37DAE" w:rsidR="00582F51" w:rsidRPr="00BE2DF5" w:rsidRDefault="00003FD6" w:rsidP="00300FC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.0 [0.0,1.0]</w:t>
            </w:r>
          </w:p>
        </w:tc>
      </w:tr>
      <w:tr w:rsidR="00582F51" w:rsidRPr="00BE2DF5" w14:paraId="5578BAE1" w14:textId="1BF818AD" w:rsidTr="00003FD6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CC265" w14:textId="1CC4549B" w:rsidR="00582F51" w:rsidRPr="00BE2DF5" w:rsidRDefault="00582F51" w:rsidP="00300FCB">
            <w:pPr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Mean (±SD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A7960" w14:textId="52CDC54C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.2 (±0.</w:t>
            </w:r>
            <w:r w:rsidR="00003FD6" w:rsidRPr="00BE2DF5">
              <w:rPr>
                <w:rFonts w:ascii="Times New Roman" w:hAnsi="Times New Roman" w:cs="Times New Roman"/>
                <w:lang w:val="fr-CH"/>
              </w:rPr>
              <w:t>5</w:t>
            </w:r>
            <w:r w:rsidRPr="00BE2DF5">
              <w:rPr>
                <w:rFonts w:ascii="Times New Roman" w:hAnsi="Times New Roman" w:cs="Times New Roman"/>
                <w:lang w:val="fr-CH"/>
              </w:rPr>
              <w:t>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F4C2A" w14:textId="7C265805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.1 (±0.4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9BD7F" w14:textId="74D1224D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.1 (±0.4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7B3F7" w14:textId="29A0557F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.1 (±0.4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FC3E7" w14:textId="05C45CC8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0.2 (±0.5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B3F18" w14:textId="4AEBDA1A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0.3 (±0.5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0752E" w14:textId="0A04BC4A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0.3 (±0.5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75CBF" w14:textId="36A67E3A" w:rsidR="00582F51" w:rsidRPr="00BE2DF5" w:rsidRDefault="00003FD6" w:rsidP="00300FC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0.3 (±0.5)</w:t>
            </w:r>
          </w:p>
        </w:tc>
      </w:tr>
      <w:tr w:rsidR="00582F51" w:rsidRPr="00BE2DF5" w14:paraId="553542AC" w14:textId="3C0DD232" w:rsidTr="00003FD6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32283" w14:textId="4E6BC42A" w:rsidR="00582F51" w:rsidRPr="00BE2DF5" w:rsidRDefault="00582F51" w:rsidP="00300FCB">
            <w:pPr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FA65F" w14:textId="79189981" w:rsidR="00582F51" w:rsidRPr="00BE2DF5" w:rsidRDefault="00003FD6" w:rsidP="00300FC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7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E7FD9" w14:textId="26A8C7B2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5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B930E" w14:textId="3401C225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5573B" w14:textId="4281CE0C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02F6C" w14:textId="08CA7C94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83CE4" w14:textId="5B19E18D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4DE01" w14:textId="0AEEC960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59496" w14:textId="3FC5E7F8" w:rsidR="00582F51" w:rsidRPr="00BE2DF5" w:rsidRDefault="00003FD6" w:rsidP="00300FC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</w:t>
            </w:r>
          </w:p>
        </w:tc>
      </w:tr>
      <w:tr w:rsidR="00582F51" w:rsidRPr="00BE2DF5" w14:paraId="2F2591AE" w14:textId="7D62492E" w:rsidTr="00003FD6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02999" w14:textId="3FDA43A8" w:rsidR="00582F51" w:rsidRPr="00BE2DF5" w:rsidRDefault="00582F51" w:rsidP="00300FCB">
            <w:pPr>
              <w:rPr>
                <w:rFonts w:ascii="Times New Roman" w:hAnsi="Times New Roman" w:cs="Times New Roman"/>
                <w:b/>
              </w:rPr>
            </w:pPr>
            <w:r w:rsidRPr="00BE2DF5">
              <w:rPr>
                <w:rFonts w:ascii="Times New Roman" w:hAnsi="Times New Roman" w:cs="Times New Roman"/>
                <w:b/>
              </w:rPr>
              <w:t>Number of li</w:t>
            </w:r>
            <w:r w:rsidR="003965F3" w:rsidRPr="00BE2DF5">
              <w:rPr>
                <w:rFonts w:ascii="Times New Roman" w:hAnsi="Times New Roman" w:cs="Times New Roman"/>
                <w:b/>
              </w:rPr>
              <w:t>v</w:t>
            </w:r>
            <w:r w:rsidRPr="00BE2DF5">
              <w:rPr>
                <w:rFonts w:ascii="Times New Roman" w:hAnsi="Times New Roman" w:cs="Times New Roman"/>
                <w:b/>
              </w:rPr>
              <w:t xml:space="preserve">e births 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8AF92" w14:textId="77777777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4377A" w14:textId="77777777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10914" w14:textId="77777777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62DBA" w14:textId="77777777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5188D" w14:textId="77777777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BCD37" w14:textId="77777777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C715A" w14:textId="77777777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E724E" w14:textId="77777777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2F51" w:rsidRPr="00BE2DF5" w14:paraId="43B034A2" w14:textId="5F93F945" w:rsidTr="00003FD6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AF80E" w14:textId="05B0119D" w:rsidR="00582F51" w:rsidRPr="00BE2DF5" w:rsidRDefault="00582F51" w:rsidP="00300FCB">
            <w:pPr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B2DB1" w14:textId="02BB7BC7" w:rsidR="00582F51" w:rsidRPr="00BE2DF5" w:rsidRDefault="00216CF0" w:rsidP="00216CF0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3</w:t>
            </w:r>
            <w:r>
              <w:rPr>
                <w:rFonts w:ascii="Times New Roman" w:hAnsi="Times New Roman" w:cs="Times New Roman"/>
                <w:lang w:val="fr-CH"/>
              </w:rPr>
              <w:t>869</w:t>
            </w:r>
            <w:r w:rsidRPr="00BE2DF5">
              <w:rPr>
                <w:rFonts w:ascii="Times New Roman" w:hAnsi="Times New Roman" w:cs="Times New Roman"/>
                <w:lang w:val="fr-CH"/>
              </w:rPr>
              <w:t xml:space="preserve"> </w:t>
            </w:r>
            <w:r w:rsidR="00582F51" w:rsidRPr="00BE2DF5">
              <w:rPr>
                <w:rFonts w:ascii="Times New Roman" w:hAnsi="Times New Roman" w:cs="Times New Roman"/>
                <w:lang w:val="fr-CH"/>
              </w:rPr>
              <w:t>(</w:t>
            </w:r>
            <w:r w:rsidRPr="00BE2DF5">
              <w:rPr>
                <w:rFonts w:ascii="Times New Roman" w:hAnsi="Times New Roman" w:cs="Times New Roman"/>
                <w:lang w:val="fr-CH"/>
              </w:rPr>
              <w:t>8</w:t>
            </w:r>
            <w:r>
              <w:rPr>
                <w:rFonts w:ascii="Times New Roman" w:hAnsi="Times New Roman" w:cs="Times New Roman"/>
                <w:lang w:val="fr-CH"/>
              </w:rPr>
              <w:t>5</w:t>
            </w:r>
            <w:r w:rsidR="00582F51" w:rsidRPr="00BE2DF5">
              <w:rPr>
                <w:rFonts w:ascii="Times New Roman" w:hAnsi="Times New Roman" w:cs="Times New Roman"/>
                <w:lang w:val="fr-CH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4BBD7" w14:textId="1D32F80F" w:rsidR="00582F51" w:rsidRPr="00BE2DF5" w:rsidRDefault="00216CF0" w:rsidP="00216CF0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13</w:t>
            </w:r>
            <w:r>
              <w:rPr>
                <w:rFonts w:ascii="Times New Roman" w:hAnsi="Times New Roman" w:cs="Times New Roman"/>
                <w:lang w:val="fr-CH"/>
              </w:rPr>
              <w:t>29</w:t>
            </w:r>
            <w:r w:rsidRPr="00BE2DF5">
              <w:rPr>
                <w:rFonts w:ascii="Times New Roman" w:hAnsi="Times New Roman" w:cs="Times New Roman"/>
                <w:lang w:val="fr-CH"/>
              </w:rPr>
              <w:t xml:space="preserve"> </w:t>
            </w:r>
            <w:r w:rsidR="00582F51" w:rsidRPr="00BE2DF5">
              <w:rPr>
                <w:rFonts w:ascii="Times New Roman" w:hAnsi="Times New Roman" w:cs="Times New Roman"/>
                <w:lang w:val="fr-CH"/>
              </w:rPr>
              <w:t>(9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4F78D" w14:textId="47630EE5" w:rsidR="00582F51" w:rsidRPr="00BE2DF5" w:rsidRDefault="00216CF0" w:rsidP="00300FC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38</w:t>
            </w:r>
            <w:r>
              <w:rPr>
                <w:rFonts w:ascii="Times New Roman" w:hAnsi="Times New Roman" w:cs="Times New Roman"/>
                <w:lang w:val="fr-CH"/>
              </w:rPr>
              <w:t>7</w:t>
            </w:r>
            <w:r w:rsidRPr="00BE2DF5">
              <w:rPr>
                <w:rFonts w:ascii="Times New Roman" w:hAnsi="Times New Roman" w:cs="Times New Roman"/>
                <w:lang w:val="fr-CH"/>
              </w:rPr>
              <w:t xml:space="preserve"> </w:t>
            </w:r>
          </w:p>
          <w:p w14:paraId="3866E718" w14:textId="56626F4E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89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507B8" w14:textId="3E3F50EA" w:rsidR="00582F51" w:rsidRPr="00BE2DF5" w:rsidRDefault="00216CF0" w:rsidP="00300FC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13</w:t>
            </w:r>
            <w:r>
              <w:rPr>
                <w:rFonts w:ascii="Times New Roman" w:hAnsi="Times New Roman" w:cs="Times New Roman"/>
                <w:lang w:val="fr-CH"/>
              </w:rPr>
              <w:t>3</w:t>
            </w:r>
            <w:r w:rsidRPr="00BE2DF5">
              <w:rPr>
                <w:rFonts w:ascii="Times New Roman" w:hAnsi="Times New Roman" w:cs="Times New Roman"/>
                <w:lang w:val="fr-CH"/>
              </w:rPr>
              <w:t xml:space="preserve"> </w:t>
            </w:r>
          </w:p>
          <w:p w14:paraId="5EBC6234" w14:textId="6BA9AB7F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89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4FD32" w14:textId="1E10062A" w:rsidR="00582F51" w:rsidRPr="00BE2DF5" w:rsidRDefault="00216CF0" w:rsidP="00300FC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4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7C104099" w14:textId="12A5FCEE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88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6B837" w14:textId="4754F875" w:rsidR="00582F51" w:rsidRPr="00BE2DF5" w:rsidRDefault="00216CF0" w:rsidP="00300FC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2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168B3A60" w14:textId="5FD22C9F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86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F1178" w14:textId="21CC7194" w:rsidR="00582F51" w:rsidRPr="00BE2DF5" w:rsidRDefault="00216CF0" w:rsidP="00300FC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2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764B3409" w14:textId="25D5D167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82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5DD23" w14:textId="3367B799" w:rsidR="0027456A" w:rsidRPr="00BE2DF5" w:rsidRDefault="00216CF0" w:rsidP="0027456A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92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4ACEAB3A" w14:textId="72379A11" w:rsidR="00582F51" w:rsidRPr="00BE2DF5" w:rsidRDefault="0027456A" w:rsidP="0027456A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79%)</w:t>
            </w:r>
          </w:p>
        </w:tc>
      </w:tr>
      <w:tr w:rsidR="00582F51" w:rsidRPr="00BE2DF5" w14:paraId="6348AA4D" w14:textId="758B9DC5" w:rsidTr="00003FD6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2B400" w14:textId="4EA06E2E" w:rsidR="00582F51" w:rsidRPr="00BE2DF5" w:rsidRDefault="00582F51" w:rsidP="00300FCB">
            <w:pPr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259DB" w14:textId="3A98244B" w:rsidR="00582F51" w:rsidRPr="00BE2DF5" w:rsidRDefault="00216CF0" w:rsidP="00300FC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6</w:t>
            </w:r>
            <w:r>
              <w:rPr>
                <w:rFonts w:ascii="Times New Roman" w:hAnsi="Times New Roman" w:cs="Times New Roman"/>
                <w:lang w:val="fr-CH"/>
              </w:rPr>
              <w:t>45</w:t>
            </w:r>
            <w:r w:rsidRPr="00BE2DF5">
              <w:rPr>
                <w:rFonts w:ascii="Times New Roman" w:hAnsi="Times New Roman" w:cs="Times New Roman"/>
                <w:lang w:val="fr-CH"/>
              </w:rPr>
              <w:t xml:space="preserve"> </w:t>
            </w:r>
          </w:p>
          <w:p w14:paraId="16A063AE" w14:textId="3899BA6C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1</w:t>
            </w:r>
            <w:r w:rsidR="0047613C" w:rsidRPr="00BE2DF5">
              <w:rPr>
                <w:rFonts w:ascii="Times New Roman" w:hAnsi="Times New Roman" w:cs="Times New Roman"/>
                <w:lang w:val="fr-CH"/>
              </w:rPr>
              <w:t>4</w:t>
            </w:r>
            <w:r w:rsidRPr="00BE2DF5">
              <w:rPr>
                <w:rFonts w:ascii="Times New Roman" w:hAnsi="Times New Roman" w:cs="Times New Roman"/>
                <w:lang w:val="fr-CH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CD178" w14:textId="22460828" w:rsidR="00582F51" w:rsidRPr="00BE2DF5" w:rsidRDefault="003A682F" w:rsidP="00300FC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146 (9.9</w:t>
            </w:r>
            <w:r w:rsidR="00582F51" w:rsidRPr="00BE2DF5">
              <w:rPr>
                <w:rFonts w:ascii="Times New Roman" w:hAnsi="Times New Roman" w:cs="Times New Roman"/>
                <w:lang w:val="fr-CH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E79E9" w14:textId="79B512A8" w:rsidR="00582F51" w:rsidRPr="00BE2DF5" w:rsidRDefault="00216CF0" w:rsidP="00300FC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4</w:t>
            </w:r>
            <w:r>
              <w:rPr>
                <w:rFonts w:ascii="Times New Roman" w:hAnsi="Times New Roman" w:cs="Times New Roman"/>
                <w:lang w:val="fr-CH"/>
              </w:rPr>
              <w:t>5</w:t>
            </w:r>
            <w:r w:rsidRPr="00BE2DF5">
              <w:rPr>
                <w:rFonts w:ascii="Times New Roman" w:hAnsi="Times New Roman" w:cs="Times New Roman"/>
                <w:lang w:val="fr-CH"/>
              </w:rPr>
              <w:t xml:space="preserve"> </w:t>
            </w:r>
          </w:p>
          <w:p w14:paraId="469CB878" w14:textId="3299A6D3" w:rsidR="00582F51" w:rsidRPr="00BE2DF5" w:rsidRDefault="00582F51" w:rsidP="00216CF0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</w:t>
            </w:r>
            <w:r w:rsidR="00216CF0" w:rsidRPr="00BE2DF5">
              <w:rPr>
                <w:rFonts w:ascii="Times New Roman" w:hAnsi="Times New Roman" w:cs="Times New Roman"/>
                <w:lang w:val="fr-CH"/>
              </w:rPr>
              <w:t>1</w:t>
            </w:r>
            <w:r w:rsidR="00216CF0">
              <w:rPr>
                <w:rFonts w:ascii="Times New Roman" w:hAnsi="Times New Roman" w:cs="Times New Roman"/>
                <w:lang w:val="fr-CH"/>
              </w:rPr>
              <w:t>0</w:t>
            </w:r>
            <w:r w:rsidRPr="00BE2DF5">
              <w:rPr>
                <w:rFonts w:ascii="Times New Roman" w:hAnsi="Times New Roman" w:cs="Times New Roman"/>
                <w:lang w:val="fr-CH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63F9A" w14:textId="77777777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 xml:space="preserve">15 </w:t>
            </w:r>
          </w:p>
          <w:p w14:paraId="055D9F33" w14:textId="6A67C9D1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1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3711D" w14:textId="77777777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18 </w:t>
            </w:r>
          </w:p>
          <w:p w14:paraId="73B12591" w14:textId="4BA1C6CA" w:rsidR="00582F51" w:rsidRPr="00BE2DF5" w:rsidRDefault="00582F51" w:rsidP="00216CF0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216CF0" w:rsidRPr="00BE2DF5">
              <w:rPr>
                <w:rFonts w:ascii="Times New Roman" w:hAnsi="Times New Roman" w:cs="Times New Roman"/>
              </w:rPr>
              <w:t>1</w:t>
            </w:r>
            <w:r w:rsidR="00216CF0">
              <w:rPr>
                <w:rFonts w:ascii="Times New Roman" w:hAnsi="Times New Roman" w:cs="Times New Roman"/>
              </w:rPr>
              <w:t>2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78DC6" w14:textId="185420EE" w:rsidR="00582F51" w:rsidRPr="00BE2DF5" w:rsidRDefault="00216CF0" w:rsidP="00300FC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6DFB14CC" w14:textId="6E80135D" w:rsidR="00582F51" w:rsidRPr="00BE2DF5" w:rsidRDefault="00582F51" w:rsidP="00216CF0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216CF0" w:rsidRPr="00BE2DF5">
              <w:rPr>
                <w:rFonts w:ascii="Times New Roman" w:hAnsi="Times New Roman" w:cs="Times New Roman"/>
              </w:rPr>
              <w:t>1</w:t>
            </w:r>
            <w:r w:rsidR="00216CF0">
              <w:rPr>
                <w:rFonts w:ascii="Times New Roman" w:hAnsi="Times New Roman" w:cs="Times New Roman"/>
              </w:rPr>
              <w:t>3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9D051" w14:textId="73AECB51" w:rsidR="00582F51" w:rsidRPr="00BE2DF5" w:rsidRDefault="00BB1F1C" w:rsidP="00216C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  <w:r w:rsidR="00582F51" w:rsidRPr="00BE2DF5">
              <w:rPr>
                <w:rFonts w:ascii="Times New Roman" w:hAnsi="Times New Roman" w:cs="Times New Roman"/>
              </w:rPr>
              <w:t>(</w:t>
            </w:r>
            <w:r w:rsidR="00216CF0" w:rsidRPr="00BE2DF5">
              <w:rPr>
                <w:rFonts w:ascii="Times New Roman" w:hAnsi="Times New Roman" w:cs="Times New Roman"/>
              </w:rPr>
              <w:t>1</w:t>
            </w:r>
            <w:r w:rsidR="00216CF0">
              <w:rPr>
                <w:rFonts w:ascii="Times New Roman" w:hAnsi="Times New Roman" w:cs="Times New Roman"/>
              </w:rPr>
              <w:t>5</w:t>
            </w:r>
            <w:r w:rsidR="00582F51"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A68E1" w14:textId="13BACB2E" w:rsidR="0027456A" w:rsidRPr="00BE2DF5" w:rsidRDefault="00216CF0" w:rsidP="0027456A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53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08307645" w14:textId="4B44A421" w:rsidR="00582F51" w:rsidRPr="00BE2DF5" w:rsidRDefault="0027456A" w:rsidP="0027456A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47613C" w:rsidRPr="00BE2DF5">
              <w:rPr>
                <w:rFonts w:ascii="Times New Roman" w:hAnsi="Times New Roman" w:cs="Times New Roman"/>
              </w:rPr>
              <w:t>19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</w:tr>
      <w:tr w:rsidR="00582F51" w:rsidRPr="00BE2DF5" w14:paraId="01EEAF0E" w14:textId="4635F787" w:rsidTr="00003FD6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DD052" w14:textId="7BAFB2C0" w:rsidR="00582F51" w:rsidRPr="00BE2DF5" w:rsidRDefault="00582F51" w:rsidP="00300FCB">
            <w:pPr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57BD1" w14:textId="33EEA240" w:rsidR="00582F51" w:rsidRPr="00BE2DF5" w:rsidRDefault="00216CF0" w:rsidP="00300FC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6</w:t>
            </w:r>
            <w:r>
              <w:rPr>
                <w:rFonts w:ascii="Times New Roman" w:hAnsi="Times New Roman" w:cs="Times New Roman"/>
                <w:lang w:val="fr-CH"/>
              </w:rPr>
              <w:t>1</w:t>
            </w:r>
            <w:r w:rsidRPr="00BE2DF5">
              <w:rPr>
                <w:rFonts w:ascii="Times New Roman" w:hAnsi="Times New Roman" w:cs="Times New Roman"/>
                <w:lang w:val="fr-CH"/>
              </w:rPr>
              <w:t xml:space="preserve"> </w:t>
            </w:r>
          </w:p>
          <w:p w14:paraId="3D6DD1D3" w14:textId="31A3F911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</w:t>
            </w:r>
            <w:r w:rsidR="0047613C" w:rsidRPr="00BE2DF5">
              <w:rPr>
                <w:rFonts w:ascii="Times New Roman" w:hAnsi="Times New Roman" w:cs="Times New Roman"/>
                <w:lang w:val="fr-CH"/>
              </w:rPr>
              <w:t>1.3</w:t>
            </w:r>
            <w:r w:rsidRPr="00BE2DF5">
              <w:rPr>
                <w:rFonts w:ascii="Times New Roman" w:hAnsi="Times New Roman" w:cs="Times New Roman"/>
                <w:lang w:val="fr-CH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DC116" w14:textId="77777777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3</w:t>
            </w:r>
          </w:p>
          <w:p w14:paraId="39176531" w14:textId="40351AD2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0.2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76580" w14:textId="77777777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 xml:space="preserve">2 </w:t>
            </w:r>
          </w:p>
          <w:p w14:paraId="5191E4F6" w14:textId="5052BC1C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0.5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2528C" w14:textId="77777777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 xml:space="preserve">1 </w:t>
            </w:r>
          </w:p>
          <w:p w14:paraId="65099B3D" w14:textId="63CDA57B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0.7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3CC90" w14:textId="77777777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1 </w:t>
            </w:r>
          </w:p>
          <w:p w14:paraId="3C956640" w14:textId="64D3350F" w:rsidR="00582F51" w:rsidRPr="00BE2DF5" w:rsidRDefault="00582F51" w:rsidP="00216CF0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0.</w:t>
            </w:r>
            <w:r w:rsidR="00216CF0">
              <w:rPr>
                <w:rFonts w:ascii="Times New Roman" w:hAnsi="Times New Roman" w:cs="Times New Roman"/>
              </w:rPr>
              <w:t>7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32C7D" w14:textId="77777777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1 </w:t>
            </w:r>
          </w:p>
          <w:p w14:paraId="4A807F17" w14:textId="02BBAEF2" w:rsidR="00582F51" w:rsidRPr="00BE2DF5" w:rsidRDefault="00582F51" w:rsidP="00300FCB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0.5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524C7" w14:textId="15A776B0" w:rsidR="00582F51" w:rsidRPr="00BE2DF5" w:rsidRDefault="00216CF0" w:rsidP="00300F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3E986707" w14:textId="5481098A" w:rsidR="00582F51" w:rsidRPr="00BE2DF5" w:rsidRDefault="00582F51" w:rsidP="00216CF0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2.</w:t>
            </w:r>
            <w:r w:rsidR="00216CF0">
              <w:rPr>
                <w:rFonts w:ascii="Times New Roman" w:hAnsi="Times New Roman" w:cs="Times New Roman"/>
              </w:rPr>
              <w:t>9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7F62D" w14:textId="45F48BE5" w:rsidR="0027456A" w:rsidRPr="00BE2DF5" w:rsidRDefault="00216CF0" w:rsidP="0027456A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1F65D44E" w14:textId="66EFC448" w:rsidR="00582F51" w:rsidRPr="00BE2DF5" w:rsidRDefault="0027456A" w:rsidP="0027456A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</w:t>
            </w:r>
            <w:r w:rsidR="0047613C" w:rsidRPr="00BE2DF5">
              <w:rPr>
                <w:rFonts w:ascii="Times New Roman" w:hAnsi="Times New Roman" w:cs="Times New Roman"/>
              </w:rPr>
              <w:t>2.4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</w:tr>
      <w:tr w:rsidR="0047613C" w:rsidRPr="00BE2DF5" w14:paraId="0062257B" w14:textId="77777777" w:rsidTr="00003FD6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8A652" w14:textId="5044909C" w:rsidR="0047613C" w:rsidRPr="00BE2DF5" w:rsidRDefault="0047613C" w:rsidP="00300FCB">
            <w:pPr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BA293" w14:textId="77777777" w:rsidR="0047613C" w:rsidRPr="00BE2DF5" w:rsidRDefault="0047613C" w:rsidP="00300FC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 xml:space="preserve">1 </w:t>
            </w:r>
          </w:p>
          <w:p w14:paraId="4DF1918C" w14:textId="0278347E" w:rsidR="0047613C" w:rsidRPr="00BE2DF5" w:rsidRDefault="0047613C" w:rsidP="00300FCB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&lt;0.1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661F1" w14:textId="77777777" w:rsidR="0047613C" w:rsidRPr="00BE2DF5" w:rsidRDefault="0047613C" w:rsidP="0047613C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 xml:space="preserve">0 </w:t>
            </w:r>
          </w:p>
          <w:p w14:paraId="47698824" w14:textId="66781392" w:rsidR="0047613C" w:rsidRPr="00BE2DF5" w:rsidRDefault="0047613C" w:rsidP="0047613C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3AAA6" w14:textId="77777777" w:rsidR="0047613C" w:rsidRPr="00BE2DF5" w:rsidRDefault="0047613C" w:rsidP="0047613C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 xml:space="preserve">0 </w:t>
            </w:r>
          </w:p>
          <w:p w14:paraId="3698B694" w14:textId="67065747" w:rsidR="0047613C" w:rsidRPr="00BE2DF5" w:rsidRDefault="0047613C" w:rsidP="0047613C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F28BD" w14:textId="77777777" w:rsidR="0047613C" w:rsidRPr="00BE2DF5" w:rsidRDefault="0047613C" w:rsidP="0047613C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 xml:space="preserve">0 </w:t>
            </w:r>
          </w:p>
          <w:p w14:paraId="1BA11C04" w14:textId="6CDAD4B7" w:rsidR="0047613C" w:rsidRPr="00BE2DF5" w:rsidRDefault="0047613C" w:rsidP="0047613C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F6CA4" w14:textId="77777777" w:rsidR="0047613C" w:rsidRPr="00BE2DF5" w:rsidRDefault="0047613C" w:rsidP="0047613C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 xml:space="preserve">0 </w:t>
            </w:r>
          </w:p>
          <w:p w14:paraId="0EBC8D8A" w14:textId="2A97824E" w:rsidR="0047613C" w:rsidRPr="00BE2DF5" w:rsidRDefault="0047613C" w:rsidP="0047613C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3F3E6" w14:textId="77777777" w:rsidR="0047613C" w:rsidRPr="00BE2DF5" w:rsidRDefault="0047613C" w:rsidP="0047613C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 xml:space="preserve">0 </w:t>
            </w:r>
          </w:p>
          <w:p w14:paraId="728E9091" w14:textId="5E90B311" w:rsidR="0047613C" w:rsidRPr="00BE2DF5" w:rsidRDefault="0047613C" w:rsidP="0047613C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27E52" w14:textId="77777777" w:rsidR="0047613C" w:rsidRPr="00BE2DF5" w:rsidRDefault="0047613C" w:rsidP="0047613C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 xml:space="preserve">0 </w:t>
            </w:r>
          </w:p>
          <w:p w14:paraId="624CF5AC" w14:textId="5C250640" w:rsidR="0047613C" w:rsidRPr="00BE2DF5" w:rsidRDefault="0047613C" w:rsidP="0047613C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48160" w14:textId="77777777" w:rsidR="0047613C" w:rsidRPr="00BE2DF5" w:rsidRDefault="0047613C" w:rsidP="0047613C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 xml:space="preserve">1 </w:t>
            </w:r>
          </w:p>
          <w:p w14:paraId="3D79B003" w14:textId="02C408A2" w:rsidR="0047613C" w:rsidRPr="00BE2DF5" w:rsidRDefault="0047613C" w:rsidP="0047613C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&lt;0.1%)</w:t>
            </w:r>
          </w:p>
        </w:tc>
      </w:tr>
      <w:tr w:rsidR="00582F51" w:rsidRPr="00BE2DF5" w14:paraId="7513FD9A" w14:textId="208E7B25" w:rsidTr="00003FD6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9A5A0" w14:textId="3FF11E7D" w:rsidR="00582F51" w:rsidRPr="00BE2DF5" w:rsidRDefault="00582F51" w:rsidP="00147C23">
            <w:pPr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Median [IQR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B7961" w14:textId="77777777" w:rsidR="00582F51" w:rsidRPr="00BE2DF5" w:rsidRDefault="00582F51" w:rsidP="00147C2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0.0 </w:t>
            </w:r>
          </w:p>
          <w:p w14:paraId="3283C38B" w14:textId="3EDC3B28" w:rsidR="00582F51" w:rsidRPr="00BE2DF5" w:rsidRDefault="00582F51" w:rsidP="00147C23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</w:rPr>
              <w:t>[0.0, 0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16BDD" w14:textId="21D63ADC" w:rsidR="00582F51" w:rsidRPr="00BE2DF5" w:rsidRDefault="00582F51" w:rsidP="00147C23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</w:rPr>
              <w:t>0.0 [0.0,0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3B1E2" w14:textId="329CCEC8" w:rsidR="00582F51" w:rsidRPr="00BE2DF5" w:rsidRDefault="00582F51" w:rsidP="00147C23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.0 [0.0,0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C1892" w14:textId="44B5A5B9" w:rsidR="00582F51" w:rsidRPr="00BE2DF5" w:rsidRDefault="00582F51" w:rsidP="00147C23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.0 [0.0,0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78157" w14:textId="07A38699" w:rsidR="00582F51" w:rsidRPr="00BE2DF5" w:rsidRDefault="00582F51" w:rsidP="00147C2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.0 [0.0,0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9BA74" w14:textId="276F4DA3" w:rsidR="00582F51" w:rsidRPr="00BE2DF5" w:rsidRDefault="00582F51" w:rsidP="00147C2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.0 [0.0,0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2B16F" w14:textId="74022693" w:rsidR="00582F51" w:rsidRPr="00BE2DF5" w:rsidRDefault="00582F51" w:rsidP="00147C2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.0 [0.0,0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706DF" w14:textId="6DF65CF2" w:rsidR="00582F51" w:rsidRPr="00BE2DF5" w:rsidRDefault="0047613C" w:rsidP="00147C23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.0 [0.0,0.0]</w:t>
            </w:r>
          </w:p>
        </w:tc>
      </w:tr>
      <w:tr w:rsidR="00582F51" w:rsidRPr="00BE2DF5" w14:paraId="7526341D" w14:textId="2F6F56FB" w:rsidTr="00003FD6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71712" w14:textId="2FD08B31" w:rsidR="00582F51" w:rsidRPr="00BE2DF5" w:rsidRDefault="00582F51" w:rsidP="00147C23">
            <w:pPr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Mean (±SD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D14B7" w14:textId="37EEDA04" w:rsidR="00582F51" w:rsidRPr="00BE2DF5" w:rsidRDefault="00582F51" w:rsidP="00147C23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.</w:t>
            </w:r>
            <w:r w:rsidR="0047613C" w:rsidRPr="00BE2DF5">
              <w:rPr>
                <w:rFonts w:ascii="Times New Roman" w:hAnsi="Times New Roman" w:cs="Times New Roman"/>
                <w:lang w:val="fr-CH"/>
              </w:rPr>
              <w:t>2</w:t>
            </w:r>
            <w:r w:rsidRPr="00BE2DF5">
              <w:rPr>
                <w:rFonts w:ascii="Times New Roman" w:hAnsi="Times New Roman" w:cs="Times New Roman"/>
                <w:lang w:val="fr-CH"/>
              </w:rPr>
              <w:t xml:space="preserve"> (±0.</w:t>
            </w:r>
            <w:r w:rsidR="0047613C" w:rsidRPr="00BE2DF5">
              <w:rPr>
                <w:rFonts w:ascii="Times New Roman" w:hAnsi="Times New Roman" w:cs="Times New Roman"/>
                <w:lang w:val="fr-CH"/>
              </w:rPr>
              <w:t>4</w:t>
            </w:r>
            <w:r w:rsidRPr="00BE2DF5">
              <w:rPr>
                <w:rFonts w:ascii="Times New Roman" w:hAnsi="Times New Roman" w:cs="Times New Roman"/>
                <w:lang w:val="fr-CH"/>
              </w:rPr>
              <w:t>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057AB" w14:textId="4CD50E50" w:rsidR="00582F51" w:rsidRPr="00BE2DF5" w:rsidRDefault="00582F51" w:rsidP="00147C23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.1 (±0.3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014E3" w14:textId="35493810" w:rsidR="00582F51" w:rsidRPr="00BE2DF5" w:rsidRDefault="00582F51" w:rsidP="00147C23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.1 (±0.3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E132C" w14:textId="5E88A2BA" w:rsidR="00582F51" w:rsidRPr="00BE2DF5" w:rsidRDefault="00582F51" w:rsidP="00147C23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.1 (±0.3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23622" w14:textId="69D7E4BE" w:rsidR="00582F51" w:rsidRPr="00BE2DF5" w:rsidRDefault="00582F51" w:rsidP="00147C2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0.1 (±0.4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38434" w14:textId="0ACC7CA6" w:rsidR="00582F51" w:rsidRPr="00BE2DF5" w:rsidRDefault="00582F51" w:rsidP="00147C2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0.1 (±0.4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38E2A" w14:textId="024F26BD" w:rsidR="00582F51" w:rsidRPr="00BE2DF5" w:rsidRDefault="00582F51" w:rsidP="00147C2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0.2 (±0.5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896FA" w14:textId="64002BB3" w:rsidR="00582F51" w:rsidRPr="00BE2DF5" w:rsidRDefault="0047613C" w:rsidP="00147C2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0.2 (±0.5)</w:t>
            </w:r>
          </w:p>
        </w:tc>
      </w:tr>
      <w:tr w:rsidR="00AC330A" w:rsidRPr="00BE2DF5" w14:paraId="101DD4BA" w14:textId="77777777" w:rsidTr="00003FD6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45780" w14:textId="24F7D16C" w:rsidR="00AC330A" w:rsidRPr="00BE2DF5" w:rsidRDefault="00AC330A" w:rsidP="00147C23">
            <w:pPr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DB89E" w14:textId="5229D195" w:rsidR="00AC330A" w:rsidRPr="00BE2DF5" w:rsidRDefault="00AC330A" w:rsidP="00147C23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7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06D8D" w14:textId="295A278F" w:rsidR="00AC330A" w:rsidRPr="00BE2DF5" w:rsidRDefault="00AC330A" w:rsidP="00147C23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5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78021" w14:textId="184B882A" w:rsidR="00AC330A" w:rsidRPr="00BE2DF5" w:rsidRDefault="00AC330A" w:rsidP="00147C23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B5DE3" w14:textId="77749514" w:rsidR="00AC330A" w:rsidRPr="00BE2DF5" w:rsidRDefault="00AC330A" w:rsidP="00147C23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D9686" w14:textId="4E880EB6" w:rsidR="00AC330A" w:rsidRPr="00BE2DF5" w:rsidRDefault="00AC330A" w:rsidP="00147C2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449FA" w14:textId="54A92C11" w:rsidR="00AC330A" w:rsidRPr="00BE2DF5" w:rsidRDefault="00AC330A" w:rsidP="00147C2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6D79B" w14:textId="790C5ABE" w:rsidR="00AC330A" w:rsidRPr="00BE2DF5" w:rsidRDefault="00AC330A" w:rsidP="00147C2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A42B5" w14:textId="6A0231AB" w:rsidR="00AC330A" w:rsidRPr="00BE2DF5" w:rsidRDefault="00AC330A" w:rsidP="00147C23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</w:t>
            </w:r>
          </w:p>
        </w:tc>
      </w:tr>
      <w:tr w:rsidR="00582F51" w:rsidRPr="00BE2DF5" w14:paraId="638DFB42" w14:textId="1074CCB7" w:rsidTr="00003FD6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C9EB1" w14:textId="3ABF9A97" w:rsidR="00582F51" w:rsidRPr="00BE2DF5" w:rsidRDefault="00582F51" w:rsidP="00147C23">
            <w:pPr>
              <w:rPr>
                <w:rFonts w:ascii="Times New Roman" w:hAnsi="Times New Roman" w:cs="Times New Roman"/>
                <w:b/>
              </w:rPr>
            </w:pPr>
            <w:r w:rsidRPr="00BE2DF5">
              <w:rPr>
                <w:rFonts w:ascii="Times New Roman" w:hAnsi="Times New Roman" w:cs="Times New Roman"/>
                <w:b/>
              </w:rPr>
              <w:t xml:space="preserve">Number of miscarriages 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0BAE7" w14:textId="77777777" w:rsidR="00582F51" w:rsidRPr="00BE2DF5" w:rsidRDefault="00582F51" w:rsidP="00147C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EF827" w14:textId="77777777" w:rsidR="00582F51" w:rsidRPr="00BE2DF5" w:rsidRDefault="00582F51" w:rsidP="00147C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2A78B" w14:textId="77777777" w:rsidR="00582F51" w:rsidRPr="00BE2DF5" w:rsidRDefault="00582F51" w:rsidP="00147C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23BE4" w14:textId="77777777" w:rsidR="00582F51" w:rsidRPr="00BE2DF5" w:rsidRDefault="00582F51" w:rsidP="00147C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05CBD" w14:textId="77777777" w:rsidR="00582F51" w:rsidRPr="00BE2DF5" w:rsidRDefault="00582F51" w:rsidP="00147C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2A05D" w14:textId="77777777" w:rsidR="00582F51" w:rsidRPr="00BE2DF5" w:rsidRDefault="00582F51" w:rsidP="00147C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F0A97" w14:textId="77777777" w:rsidR="00582F51" w:rsidRPr="00BE2DF5" w:rsidRDefault="00582F51" w:rsidP="00147C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E3E6D" w14:textId="77777777" w:rsidR="00582F51" w:rsidRPr="00BE2DF5" w:rsidRDefault="00582F51" w:rsidP="00147C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2F51" w:rsidRPr="00BE2DF5" w14:paraId="3B555CC5" w14:textId="480DD368" w:rsidTr="00003FD6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92659" w14:textId="432BE9E1" w:rsidR="00582F51" w:rsidRPr="00BE2DF5" w:rsidRDefault="00582F51" w:rsidP="00A943B4">
            <w:pPr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0F2C8" w14:textId="48F7DDE7" w:rsidR="00582F51" w:rsidRPr="00BE2DF5" w:rsidRDefault="00147426" w:rsidP="00147426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4</w:t>
            </w:r>
            <w:r>
              <w:rPr>
                <w:rFonts w:ascii="Times New Roman" w:hAnsi="Times New Roman" w:cs="Times New Roman"/>
                <w:lang w:val="fr-CH"/>
              </w:rPr>
              <w:t>341</w:t>
            </w:r>
            <w:r w:rsidRPr="00BE2DF5">
              <w:rPr>
                <w:rFonts w:ascii="Times New Roman" w:hAnsi="Times New Roman" w:cs="Times New Roman"/>
                <w:lang w:val="fr-CH"/>
              </w:rPr>
              <w:t xml:space="preserve"> </w:t>
            </w:r>
            <w:r w:rsidR="00582F51" w:rsidRPr="00BE2DF5">
              <w:rPr>
                <w:rFonts w:ascii="Times New Roman" w:hAnsi="Times New Roman" w:cs="Times New Roman"/>
                <w:lang w:val="fr-CH"/>
              </w:rPr>
              <w:t>(9</w:t>
            </w:r>
            <w:r w:rsidR="0047613C" w:rsidRPr="00BE2DF5">
              <w:rPr>
                <w:rFonts w:ascii="Times New Roman" w:hAnsi="Times New Roman" w:cs="Times New Roman"/>
                <w:lang w:val="fr-CH"/>
              </w:rPr>
              <w:t>5</w:t>
            </w:r>
            <w:r w:rsidR="00582F51" w:rsidRPr="00BE2DF5">
              <w:rPr>
                <w:rFonts w:ascii="Times New Roman" w:hAnsi="Times New Roman" w:cs="Times New Roman"/>
                <w:lang w:val="fr-CH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EC350" w14:textId="0FED55E6" w:rsidR="00582F51" w:rsidRPr="00BE2DF5" w:rsidRDefault="00147426" w:rsidP="00147426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14</w:t>
            </w:r>
            <w:r>
              <w:rPr>
                <w:rFonts w:ascii="Times New Roman" w:hAnsi="Times New Roman" w:cs="Times New Roman"/>
                <w:lang w:val="fr-CH"/>
              </w:rPr>
              <w:t>28</w:t>
            </w:r>
            <w:r w:rsidRPr="00BE2DF5">
              <w:rPr>
                <w:rFonts w:ascii="Times New Roman" w:hAnsi="Times New Roman" w:cs="Times New Roman"/>
                <w:lang w:val="fr-CH"/>
              </w:rPr>
              <w:t xml:space="preserve"> </w:t>
            </w:r>
            <w:r w:rsidR="00582F51" w:rsidRPr="00BE2DF5">
              <w:rPr>
                <w:rFonts w:ascii="Times New Roman" w:hAnsi="Times New Roman" w:cs="Times New Roman"/>
                <w:lang w:val="fr-CH"/>
              </w:rPr>
              <w:t>(97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7DD83" w14:textId="1F0516AC" w:rsidR="00582F51" w:rsidRPr="00BE2DF5" w:rsidRDefault="00147426" w:rsidP="00A943B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42</w:t>
            </w:r>
            <w:r>
              <w:rPr>
                <w:rFonts w:ascii="Times New Roman" w:hAnsi="Times New Roman" w:cs="Times New Roman"/>
                <w:lang w:val="fr-CH"/>
              </w:rPr>
              <w:t>4</w:t>
            </w:r>
          </w:p>
          <w:p w14:paraId="2E07BA0B" w14:textId="6576B060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98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5E733" w14:textId="21438E37" w:rsidR="00582F51" w:rsidRPr="00BE2DF5" w:rsidRDefault="00147426" w:rsidP="00A943B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14</w:t>
            </w:r>
            <w:r>
              <w:rPr>
                <w:rFonts w:ascii="Times New Roman" w:hAnsi="Times New Roman" w:cs="Times New Roman"/>
                <w:lang w:val="fr-CH"/>
              </w:rPr>
              <w:t>5</w:t>
            </w:r>
            <w:r w:rsidRPr="00BE2DF5">
              <w:rPr>
                <w:rFonts w:ascii="Times New Roman" w:hAnsi="Times New Roman" w:cs="Times New Roman"/>
                <w:lang w:val="fr-CH"/>
              </w:rPr>
              <w:t xml:space="preserve"> </w:t>
            </w:r>
          </w:p>
          <w:p w14:paraId="7978F3A3" w14:textId="4C634A65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97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F68E7" w14:textId="37B3A3A1" w:rsidR="00582F51" w:rsidRPr="00BE2DF5" w:rsidRDefault="00147426" w:rsidP="00A943B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7</w:t>
            </w:r>
          </w:p>
          <w:p w14:paraId="3027A489" w14:textId="09ECB77B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96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0023B" w14:textId="28071521" w:rsidR="00582F51" w:rsidRPr="00BE2DF5" w:rsidRDefault="00147426" w:rsidP="00A943B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7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7BDFDA08" w14:textId="094C2069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89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FF22B" w14:textId="32C25680" w:rsidR="00582F51" w:rsidRPr="00BE2DF5" w:rsidRDefault="00147426" w:rsidP="00A943B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1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55BC62EF" w14:textId="515BF7EC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93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ACBF4" w14:textId="647D393A" w:rsidR="0047613C" w:rsidRPr="00BE2DF5" w:rsidRDefault="00147426" w:rsidP="0047613C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69</w:t>
            </w:r>
          </w:p>
          <w:p w14:paraId="557427B4" w14:textId="5A6582C2" w:rsidR="00582F51" w:rsidRPr="00BE2DF5" w:rsidRDefault="0047613C" w:rsidP="0047613C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94%)</w:t>
            </w:r>
          </w:p>
        </w:tc>
      </w:tr>
      <w:tr w:rsidR="00582F51" w:rsidRPr="00BE2DF5" w14:paraId="56517983" w14:textId="642405F2" w:rsidTr="00003FD6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98347" w14:textId="06B8305D" w:rsidR="00582F51" w:rsidRPr="00BE2DF5" w:rsidRDefault="00582F51" w:rsidP="00A943B4">
            <w:pPr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E027F" w14:textId="0BB49601" w:rsidR="00582F51" w:rsidRPr="00BE2DF5" w:rsidRDefault="00147426" w:rsidP="00147426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2</w:t>
            </w:r>
            <w:r>
              <w:rPr>
                <w:rFonts w:ascii="Times New Roman" w:hAnsi="Times New Roman" w:cs="Times New Roman"/>
                <w:lang w:val="fr-CH"/>
              </w:rPr>
              <w:t>27</w:t>
            </w:r>
            <w:r w:rsidRPr="00BE2DF5">
              <w:rPr>
                <w:rFonts w:ascii="Times New Roman" w:hAnsi="Times New Roman" w:cs="Times New Roman"/>
                <w:lang w:val="fr-CH"/>
              </w:rPr>
              <w:t xml:space="preserve"> </w:t>
            </w:r>
            <w:r w:rsidR="00582F51" w:rsidRPr="00BE2DF5">
              <w:rPr>
                <w:rFonts w:ascii="Times New Roman" w:hAnsi="Times New Roman" w:cs="Times New Roman"/>
                <w:lang w:val="fr-CH"/>
              </w:rPr>
              <w:t>(</w:t>
            </w:r>
            <w:r w:rsidR="00BB1F1C">
              <w:rPr>
                <w:rFonts w:ascii="Times New Roman" w:hAnsi="Times New Roman" w:cs="Times New Roman"/>
                <w:lang w:val="fr-CH"/>
              </w:rPr>
              <w:t>5.0%</w:t>
            </w:r>
            <w:r w:rsidR="00582F51" w:rsidRPr="00BE2DF5">
              <w:rPr>
                <w:rFonts w:ascii="Times New Roman" w:hAnsi="Times New Roman" w:cs="Times New Roman"/>
                <w:lang w:val="fr-CH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1EBB0" w14:textId="77777777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 xml:space="preserve">50 </w:t>
            </w:r>
          </w:p>
          <w:p w14:paraId="02A2BBD3" w14:textId="4312011F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3.4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5988C" w14:textId="77777777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 xml:space="preserve">10 </w:t>
            </w:r>
          </w:p>
          <w:p w14:paraId="380C4088" w14:textId="3E7B8838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2.3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672AE" w14:textId="77777777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 xml:space="preserve">4 </w:t>
            </w:r>
          </w:p>
          <w:p w14:paraId="491461B2" w14:textId="515A0248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2.7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4C6E9" w14:textId="77777777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5 </w:t>
            </w:r>
          </w:p>
          <w:p w14:paraId="2DF4D4AA" w14:textId="29EB5286" w:rsidR="00582F51" w:rsidRPr="00BE2DF5" w:rsidRDefault="00582F51" w:rsidP="00147426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3.</w:t>
            </w:r>
            <w:r w:rsidR="00147426">
              <w:rPr>
                <w:rFonts w:ascii="Times New Roman" w:hAnsi="Times New Roman" w:cs="Times New Roman"/>
              </w:rPr>
              <w:t>3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0D6BA" w14:textId="77777777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22 </w:t>
            </w:r>
          </w:p>
          <w:p w14:paraId="248F3FEC" w14:textId="647FC18B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11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B90C8" w14:textId="77777777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20 </w:t>
            </w:r>
          </w:p>
          <w:p w14:paraId="2694031F" w14:textId="28111D98" w:rsidR="00582F51" w:rsidRPr="00BE2DF5" w:rsidRDefault="00582F51" w:rsidP="00147426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7.</w:t>
            </w:r>
            <w:r w:rsidR="00BB1F1C">
              <w:rPr>
                <w:rFonts w:ascii="Times New Roman" w:hAnsi="Times New Roman" w:cs="Times New Roman"/>
              </w:rPr>
              <w:t>5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2E527" w14:textId="33A92A95" w:rsidR="0047613C" w:rsidRPr="00BE2DF5" w:rsidRDefault="00147426" w:rsidP="0047613C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6</w:t>
            </w:r>
            <w:r w:rsidRPr="00BE2DF5">
              <w:rPr>
                <w:rFonts w:ascii="Times New Roman" w:hAnsi="Times New Roman" w:cs="Times New Roman"/>
              </w:rPr>
              <w:t xml:space="preserve"> </w:t>
            </w:r>
          </w:p>
          <w:p w14:paraId="550501C9" w14:textId="7BD37236" w:rsidR="00582F51" w:rsidRPr="00BE2DF5" w:rsidRDefault="0047613C" w:rsidP="00147426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6.</w:t>
            </w:r>
            <w:r w:rsidR="00147426">
              <w:rPr>
                <w:rFonts w:ascii="Times New Roman" w:hAnsi="Times New Roman" w:cs="Times New Roman"/>
              </w:rPr>
              <w:t>1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</w:tr>
      <w:tr w:rsidR="00582F51" w:rsidRPr="00BE2DF5" w14:paraId="494859FF" w14:textId="3C2252F0" w:rsidTr="00003FD6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8B0D7" w14:textId="6324082B" w:rsidR="00582F51" w:rsidRPr="00BE2DF5" w:rsidRDefault="00582F51" w:rsidP="00A943B4">
            <w:pPr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85439" w14:textId="6861F32A" w:rsidR="00582F51" w:rsidRPr="00BE2DF5" w:rsidRDefault="0047613C" w:rsidP="00A943B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7</w:t>
            </w:r>
            <w:r w:rsidR="00582F51" w:rsidRPr="00BE2DF5">
              <w:rPr>
                <w:rFonts w:ascii="Times New Roman" w:hAnsi="Times New Roman" w:cs="Times New Roman"/>
                <w:lang w:val="fr-CH"/>
              </w:rPr>
              <w:t xml:space="preserve"> </w:t>
            </w:r>
          </w:p>
          <w:p w14:paraId="7334EC5D" w14:textId="79D18AE2" w:rsidR="00582F51" w:rsidRPr="00BE2DF5" w:rsidRDefault="00582F51" w:rsidP="00147426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0.</w:t>
            </w:r>
            <w:r w:rsidR="00147426">
              <w:rPr>
                <w:rFonts w:ascii="Times New Roman" w:hAnsi="Times New Roman" w:cs="Times New Roman"/>
                <w:lang w:val="fr-CH"/>
              </w:rPr>
              <w:t>2</w:t>
            </w:r>
            <w:r w:rsidRPr="00BE2DF5">
              <w:rPr>
                <w:rFonts w:ascii="Times New Roman" w:hAnsi="Times New Roman" w:cs="Times New Roman"/>
                <w:lang w:val="fr-CH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A62EC" w14:textId="77777777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 xml:space="preserve">0 </w:t>
            </w:r>
          </w:p>
          <w:p w14:paraId="505CAED3" w14:textId="4B92C849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C536A" w14:textId="77777777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 xml:space="preserve">0 </w:t>
            </w:r>
          </w:p>
          <w:p w14:paraId="0EABB9BC" w14:textId="1B118D74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565EF" w14:textId="77777777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 xml:space="preserve">0 </w:t>
            </w:r>
          </w:p>
          <w:p w14:paraId="6D01160B" w14:textId="55C8CCCB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7E74F" w14:textId="77777777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0 </w:t>
            </w:r>
          </w:p>
          <w:p w14:paraId="5DB79F67" w14:textId="340441AA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4F8DB" w14:textId="77777777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 xml:space="preserve">0 </w:t>
            </w:r>
          </w:p>
          <w:p w14:paraId="686B128C" w14:textId="17009D73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BDDB8" w14:textId="77777777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 xml:space="preserve">1 </w:t>
            </w:r>
          </w:p>
          <w:p w14:paraId="6EB386C8" w14:textId="404E5E7E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0.4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0F4D6" w14:textId="7AF5C7DF" w:rsidR="0047613C" w:rsidRPr="00BE2DF5" w:rsidRDefault="0047613C" w:rsidP="0047613C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 xml:space="preserve">6 </w:t>
            </w:r>
          </w:p>
          <w:p w14:paraId="0BD48FA4" w14:textId="56FD2A9F" w:rsidR="00582F51" w:rsidRPr="00BE2DF5" w:rsidRDefault="0047613C" w:rsidP="0047613C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0.3%)</w:t>
            </w:r>
          </w:p>
        </w:tc>
      </w:tr>
      <w:tr w:rsidR="00582F51" w:rsidRPr="00BE2DF5" w14:paraId="38317744" w14:textId="749740DF" w:rsidTr="00003FD6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7FE0A" w14:textId="785A5626" w:rsidR="00582F51" w:rsidRPr="00BE2DF5" w:rsidRDefault="00582F51" w:rsidP="00A943B4">
            <w:pPr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3528D" w14:textId="77777777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 xml:space="preserve">1 </w:t>
            </w:r>
          </w:p>
          <w:p w14:paraId="1C598ACB" w14:textId="5183B213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&lt;0.1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10DA2" w14:textId="77777777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 xml:space="preserve">0 </w:t>
            </w:r>
          </w:p>
          <w:p w14:paraId="322E5A53" w14:textId="6451DFBC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161CB" w14:textId="77777777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 xml:space="preserve">0 </w:t>
            </w:r>
          </w:p>
          <w:p w14:paraId="374BEE0E" w14:textId="2774CDA1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9C9FF" w14:textId="77777777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 xml:space="preserve">0 </w:t>
            </w:r>
          </w:p>
          <w:p w14:paraId="76F868FF" w14:textId="6F2E0319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D1F8F" w14:textId="77777777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1 </w:t>
            </w:r>
          </w:p>
          <w:p w14:paraId="32E0FDA4" w14:textId="76C9F74F" w:rsidR="00582F51" w:rsidRPr="00BE2DF5" w:rsidRDefault="00582F51" w:rsidP="00147426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(0.</w:t>
            </w:r>
            <w:r w:rsidR="00147426">
              <w:rPr>
                <w:rFonts w:ascii="Times New Roman" w:hAnsi="Times New Roman" w:cs="Times New Roman"/>
              </w:rPr>
              <w:t>7</w:t>
            </w:r>
            <w:r w:rsidRPr="00BE2DF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5C409" w14:textId="77777777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 xml:space="preserve">0 </w:t>
            </w:r>
          </w:p>
          <w:p w14:paraId="7C6F51EB" w14:textId="0CEBA641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F17D5" w14:textId="77777777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 xml:space="preserve">0 </w:t>
            </w:r>
          </w:p>
          <w:p w14:paraId="55A6A04D" w14:textId="25C59C6F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B270B" w14:textId="77777777" w:rsidR="0047613C" w:rsidRPr="00BE2DF5" w:rsidRDefault="0047613C" w:rsidP="0047613C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 xml:space="preserve">0 </w:t>
            </w:r>
          </w:p>
          <w:p w14:paraId="69A090FD" w14:textId="52F5CA3B" w:rsidR="00582F51" w:rsidRPr="00BE2DF5" w:rsidRDefault="0047613C" w:rsidP="0047613C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(0%)</w:t>
            </w:r>
          </w:p>
        </w:tc>
      </w:tr>
      <w:tr w:rsidR="00582F51" w:rsidRPr="00BE2DF5" w14:paraId="300C8F4E" w14:textId="4FE71BFE" w:rsidTr="00003FD6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F1443" w14:textId="7CC35190" w:rsidR="00582F51" w:rsidRPr="00BE2DF5" w:rsidRDefault="00582F51" w:rsidP="00A943B4">
            <w:pPr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Median [IQR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D04E2" w14:textId="77777777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 xml:space="preserve">0.0 </w:t>
            </w:r>
          </w:p>
          <w:p w14:paraId="20E937C4" w14:textId="305150CE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</w:rPr>
              <w:t>[0.0, 0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D237C" w14:textId="3A95CEAB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</w:rPr>
              <w:t>0.0 [0.0,0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71840" w14:textId="20265C2D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.0 [0.0,0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A1EAD" w14:textId="7AAAECF5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.0 [0.0,0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79B02" w14:textId="0A515F34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.0 [0.0,0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24C21" w14:textId="6EBE0C74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.0 [0.0,0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F74DD" w14:textId="0BF0B1AF" w:rsidR="00582F51" w:rsidRPr="00BE2DF5" w:rsidRDefault="00582F51" w:rsidP="00A943B4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.0 [0.0,0.0]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9B032" w14:textId="1EBA06BE" w:rsidR="00582F51" w:rsidRPr="00BE2DF5" w:rsidRDefault="0047613C" w:rsidP="00A943B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.0 [0.0,0.0]</w:t>
            </w:r>
          </w:p>
        </w:tc>
      </w:tr>
      <w:tr w:rsidR="0047613C" w:rsidRPr="00BE2DF5" w14:paraId="2EB84DE2" w14:textId="0A594E9A" w:rsidTr="00003FD6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9C439" w14:textId="6192D02F" w:rsidR="0047613C" w:rsidRPr="00BE2DF5" w:rsidRDefault="0047613C" w:rsidP="0047613C">
            <w:pPr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Mean (±SD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985BE" w14:textId="0716A6CC" w:rsidR="0047613C" w:rsidRPr="00BE2DF5" w:rsidRDefault="0047613C" w:rsidP="0047613C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.1 (±0.2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C84FF" w14:textId="2BD10AB4" w:rsidR="0047613C" w:rsidRPr="00BE2DF5" w:rsidRDefault="00AC330A" w:rsidP="0047613C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.0 (±0.2</w:t>
            </w:r>
            <w:r w:rsidR="0047613C" w:rsidRPr="00BE2DF5">
              <w:rPr>
                <w:rFonts w:ascii="Times New Roman" w:hAnsi="Times New Roman" w:cs="Times New Roman"/>
                <w:lang w:val="fr-CH"/>
              </w:rPr>
              <w:t>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6DC3D" w14:textId="3D21919A" w:rsidR="0047613C" w:rsidRPr="00BE2DF5" w:rsidRDefault="0047613C" w:rsidP="00B17484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.0 (±0.</w:t>
            </w:r>
            <w:r w:rsidR="00B17484">
              <w:rPr>
                <w:rFonts w:ascii="Times New Roman" w:hAnsi="Times New Roman" w:cs="Times New Roman"/>
                <w:lang w:val="fr-CH"/>
              </w:rPr>
              <w:t>2</w:t>
            </w:r>
            <w:r w:rsidRPr="00BE2DF5">
              <w:rPr>
                <w:rFonts w:ascii="Times New Roman" w:hAnsi="Times New Roman" w:cs="Times New Roman"/>
                <w:lang w:val="fr-CH"/>
              </w:rPr>
              <w:t>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C0A71" w14:textId="3EB1CF03" w:rsidR="0047613C" w:rsidRPr="00BE2DF5" w:rsidRDefault="0047613C" w:rsidP="0047613C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.0 (±0.2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97BAE" w14:textId="40E6D085" w:rsidR="0047613C" w:rsidRPr="00BE2DF5" w:rsidRDefault="0047613C" w:rsidP="0047613C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.1 (±0.3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A619B" w14:textId="59065BC5" w:rsidR="0047613C" w:rsidRPr="00BE2DF5" w:rsidRDefault="0047613C" w:rsidP="0047613C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.1 (±0.3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F5545" w14:textId="61DEF7E8" w:rsidR="0047613C" w:rsidRPr="00BE2DF5" w:rsidRDefault="0047613C" w:rsidP="0047613C">
            <w:pPr>
              <w:jc w:val="center"/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.1 (±0.3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914BB" w14:textId="68CE9967" w:rsidR="0047613C" w:rsidRPr="00BE2DF5" w:rsidRDefault="0047613C" w:rsidP="0047613C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.1 (±0.3)</w:t>
            </w:r>
          </w:p>
        </w:tc>
      </w:tr>
      <w:tr w:rsidR="00AC330A" w:rsidRPr="00BE2DF5" w14:paraId="1F855AE6" w14:textId="77777777" w:rsidTr="00003FD6">
        <w:trPr>
          <w:trHeight w:val="5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8C378" w14:textId="5C7BFAB0" w:rsidR="00AC330A" w:rsidRPr="00BE2DF5" w:rsidRDefault="00AC330A" w:rsidP="00AC330A">
            <w:pPr>
              <w:rPr>
                <w:rFonts w:ascii="Times New Roman" w:hAnsi="Times New Roman" w:cs="Times New Roman"/>
              </w:rPr>
            </w:pPr>
            <w:r w:rsidRPr="00BE2DF5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FA34B" w14:textId="1B4D1CDD" w:rsidR="00AC330A" w:rsidRPr="00BE2DF5" w:rsidRDefault="00AC330A" w:rsidP="0047613C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7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83FC6" w14:textId="7859057A" w:rsidR="00AC330A" w:rsidRPr="00BE2DF5" w:rsidRDefault="00AC330A" w:rsidP="0047613C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5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36C5E" w14:textId="0A340632" w:rsidR="00AC330A" w:rsidRPr="00BE2DF5" w:rsidRDefault="00AC330A" w:rsidP="0047613C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11909" w14:textId="08DE5CCC" w:rsidR="00AC330A" w:rsidRPr="00BE2DF5" w:rsidRDefault="00AC330A" w:rsidP="0047613C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A1B4D" w14:textId="00FB6792" w:rsidR="00AC330A" w:rsidRPr="00BE2DF5" w:rsidRDefault="00AC330A" w:rsidP="0047613C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6392F" w14:textId="47C10163" w:rsidR="00AC330A" w:rsidRPr="00BE2DF5" w:rsidRDefault="00AC330A" w:rsidP="0047613C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C7C3D" w14:textId="525F1964" w:rsidR="00AC330A" w:rsidRPr="00BE2DF5" w:rsidRDefault="00AC330A" w:rsidP="0047613C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0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72AE5" w14:textId="255E023F" w:rsidR="00AC330A" w:rsidRPr="00BE2DF5" w:rsidRDefault="00AC330A" w:rsidP="0047613C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BE2DF5">
              <w:rPr>
                <w:rFonts w:ascii="Times New Roman" w:hAnsi="Times New Roman" w:cs="Times New Roman"/>
                <w:lang w:val="fr-CH"/>
              </w:rPr>
              <w:t>1</w:t>
            </w:r>
          </w:p>
        </w:tc>
      </w:tr>
    </w:tbl>
    <w:p w14:paraId="2C6265D7" w14:textId="54BD33EA" w:rsidR="00A25066" w:rsidRPr="00BE2DF5" w:rsidRDefault="00111FC5" w:rsidP="0027071C">
      <w:pPr>
        <w:spacing w:after="0"/>
        <w:ind w:left="-425"/>
        <w:rPr>
          <w:rFonts w:ascii="Times New Roman" w:hAnsi="Times New Roman" w:cs="Times New Roman"/>
        </w:rPr>
      </w:pPr>
      <w:r w:rsidRPr="00BE2DF5">
        <w:rPr>
          <w:rFonts w:ascii="Times New Roman" w:hAnsi="Times New Roman" w:cs="Times New Roman"/>
        </w:rPr>
        <w:t>Abbreviations</w:t>
      </w:r>
      <w:r w:rsidR="00A25066" w:rsidRPr="00BE2DF5">
        <w:rPr>
          <w:rFonts w:ascii="Times New Roman" w:hAnsi="Times New Roman" w:cs="Times New Roman"/>
        </w:rPr>
        <w:t xml:space="preserve">: </w:t>
      </w:r>
      <w:r w:rsidR="005D1ABE" w:rsidRPr="00BE2DF5">
        <w:rPr>
          <w:rFonts w:ascii="Times New Roman" w:hAnsi="Times New Roman" w:cs="Times New Roman"/>
        </w:rPr>
        <w:t xml:space="preserve">AI, aromatase inhibitor; CC, Clomiphene citrate; cIVF, conventional IVF; FSH, </w:t>
      </w:r>
      <w:r w:rsidR="005D1ABE" w:rsidRPr="00BE2DF5">
        <w:rPr>
          <w:rFonts w:ascii="Times New Roman" w:hAnsi="Times New Roman" w:cs="Times New Roman"/>
          <w:lang w:val="en-GB"/>
        </w:rPr>
        <w:t>follicle stimulating hormone</w:t>
      </w:r>
      <w:r w:rsidR="00F9375A" w:rsidRPr="00BE2DF5">
        <w:rPr>
          <w:rFonts w:ascii="Times New Roman" w:hAnsi="Times New Roman" w:cs="Times New Roman"/>
          <w:lang w:val="en-GB"/>
        </w:rPr>
        <w:t>;</w:t>
      </w:r>
      <w:r w:rsidR="005D1ABE" w:rsidRPr="00BE2DF5">
        <w:rPr>
          <w:rFonts w:ascii="Times New Roman" w:hAnsi="Times New Roman" w:cs="Times New Roman"/>
          <w:lang w:val="en-GB"/>
        </w:rPr>
        <w:t xml:space="preserve"> </w:t>
      </w:r>
      <w:r w:rsidR="005D1ABE" w:rsidRPr="00BE2DF5">
        <w:rPr>
          <w:rFonts w:ascii="Times New Roman" w:hAnsi="Times New Roman" w:cs="Times New Roman"/>
        </w:rPr>
        <w:t>hMG, human menopausal gonadotropin;</w:t>
      </w:r>
      <w:r w:rsidR="005D1ABE" w:rsidRPr="00BE2DF5">
        <w:rPr>
          <w:rFonts w:ascii="Times New Roman" w:hAnsi="Times New Roman" w:cs="Times New Roman"/>
          <w:lang w:val="en-GB"/>
        </w:rPr>
        <w:t xml:space="preserve"> </w:t>
      </w:r>
      <w:r w:rsidR="00E81589">
        <w:rPr>
          <w:rFonts w:ascii="Times New Roman" w:hAnsi="Times New Roman" w:cs="Times New Roman"/>
          <w:lang w:val="en-GB"/>
        </w:rPr>
        <w:t xml:space="preserve">ICSI, intracytoplasmic sperm injection; </w:t>
      </w:r>
      <w:r w:rsidR="00A25066" w:rsidRPr="00BE2DF5">
        <w:rPr>
          <w:rFonts w:ascii="Times New Roman" w:hAnsi="Times New Roman" w:cs="Times New Roman"/>
        </w:rPr>
        <w:t>IQR, interquartile range;</w:t>
      </w:r>
      <w:r w:rsidR="005D1ABE" w:rsidRPr="00BE2DF5">
        <w:rPr>
          <w:rFonts w:ascii="Times New Roman" w:hAnsi="Times New Roman" w:cs="Times New Roman"/>
        </w:rPr>
        <w:t xml:space="preserve"> IVF, </w:t>
      </w:r>
      <w:r w:rsidR="005D1ABE" w:rsidRPr="00BE2DF5">
        <w:rPr>
          <w:rFonts w:ascii="Times New Roman" w:hAnsi="Times New Roman" w:cs="Times New Roman"/>
          <w:i/>
        </w:rPr>
        <w:t>in-vitro-fertilisation</w:t>
      </w:r>
      <w:r w:rsidR="002F7EF0" w:rsidRPr="00BE2DF5">
        <w:rPr>
          <w:rFonts w:ascii="Times New Roman" w:hAnsi="Times New Roman" w:cs="Times New Roman"/>
        </w:rPr>
        <w:t>;</w:t>
      </w:r>
      <w:r w:rsidR="00F9375A" w:rsidRPr="00BE2DF5">
        <w:rPr>
          <w:rFonts w:ascii="Times New Roman" w:hAnsi="Times New Roman" w:cs="Times New Roman"/>
        </w:rPr>
        <w:t xml:space="preserve"> NC-IVF, Natural cycle IVF;</w:t>
      </w:r>
      <w:r w:rsidRPr="00BE2DF5">
        <w:rPr>
          <w:rFonts w:ascii="Times New Roman" w:hAnsi="Times New Roman" w:cs="Times New Roman"/>
        </w:rPr>
        <w:t xml:space="preserve"> </w:t>
      </w:r>
      <w:r w:rsidR="00AC002C" w:rsidRPr="00BE2DF5">
        <w:rPr>
          <w:rFonts w:ascii="Times New Roman" w:hAnsi="Times New Roman" w:cs="Times New Roman"/>
        </w:rPr>
        <w:t>SD, standard deviation</w:t>
      </w:r>
      <w:r w:rsidR="00C67834" w:rsidRPr="00BE2DF5">
        <w:rPr>
          <w:rFonts w:ascii="Times New Roman" w:hAnsi="Times New Roman" w:cs="Times New Roman"/>
        </w:rPr>
        <w:t>.</w:t>
      </w:r>
    </w:p>
    <w:p w14:paraId="6A4E258B" w14:textId="7D9A9621" w:rsidR="00E747CE" w:rsidRPr="00BE2DF5" w:rsidRDefault="00E747CE" w:rsidP="00E747CE">
      <w:pPr>
        <w:spacing w:after="0"/>
        <w:ind w:left="-425"/>
        <w:rPr>
          <w:rFonts w:ascii="Times New Roman" w:hAnsi="Times New Roman" w:cs="Times New Roman"/>
        </w:rPr>
      </w:pPr>
      <w:r w:rsidRPr="00BE2DF5">
        <w:rPr>
          <w:rFonts w:ascii="Times New Roman" w:hAnsi="Times New Roman" w:cs="Times New Roman"/>
        </w:rPr>
        <w:t xml:space="preserve">Note: the unknown label for the </w:t>
      </w:r>
      <w:r w:rsidR="00D42021">
        <w:rPr>
          <w:rFonts w:ascii="Times New Roman" w:hAnsi="Times New Roman" w:cs="Times New Roman"/>
        </w:rPr>
        <w:t>“Nu</w:t>
      </w:r>
      <w:r w:rsidRPr="00BE2DF5">
        <w:rPr>
          <w:rFonts w:ascii="Times New Roman" w:hAnsi="Times New Roman" w:cs="Times New Roman"/>
        </w:rPr>
        <w:t xml:space="preserve">mber </w:t>
      </w:r>
      <w:r w:rsidR="00D42021">
        <w:rPr>
          <w:rFonts w:ascii="Times New Roman" w:hAnsi="Times New Roman" w:cs="Times New Roman"/>
        </w:rPr>
        <w:t xml:space="preserve">of transferred </w:t>
      </w:r>
      <w:r w:rsidRPr="00BE2DF5">
        <w:rPr>
          <w:rFonts w:ascii="Times New Roman" w:hAnsi="Times New Roman" w:cs="Times New Roman"/>
        </w:rPr>
        <w:t>embryos</w:t>
      </w:r>
      <w:r w:rsidR="00D42021">
        <w:rPr>
          <w:rFonts w:ascii="Times New Roman" w:hAnsi="Times New Roman" w:cs="Times New Roman"/>
        </w:rPr>
        <w:t>”, “Unknown” r</w:t>
      </w:r>
      <w:r w:rsidRPr="00BE2DF5">
        <w:rPr>
          <w:rFonts w:ascii="Times New Roman" w:hAnsi="Times New Roman" w:cs="Times New Roman"/>
        </w:rPr>
        <w:t>efers to cycles in which cryopreserved embryos were transferred; the label</w:t>
      </w:r>
      <w:r w:rsidR="00D42021">
        <w:rPr>
          <w:rFonts w:ascii="Times New Roman" w:hAnsi="Times New Roman" w:cs="Times New Roman"/>
        </w:rPr>
        <w:t xml:space="preserve"> “Unknown” </w:t>
      </w:r>
      <w:r w:rsidRPr="00BE2DF5">
        <w:rPr>
          <w:rFonts w:ascii="Times New Roman" w:hAnsi="Times New Roman" w:cs="Times New Roman"/>
        </w:rPr>
        <w:t xml:space="preserve">for the </w:t>
      </w:r>
      <w:r w:rsidR="00D42021">
        <w:rPr>
          <w:rFonts w:ascii="Times New Roman" w:hAnsi="Times New Roman" w:cs="Times New Roman"/>
        </w:rPr>
        <w:t>“N</w:t>
      </w:r>
      <w:r w:rsidRPr="00BE2DF5">
        <w:rPr>
          <w:rFonts w:ascii="Times New Roman" w:hAnsi="Times New Roman" w:cs="Times New Roman"/>
        </w:rPr>
        <w:t xml:space="preserve">umber of </w:t>
      </w:r>
      <w:r w:rsidR="00F0058A">
        <w:rPr>
          <w:rFonts w:ascii="Times New Roman" w:hAnsi="Times New Roman" w:cs="Times New Roman"/>
        </w:rPr>
        <w:t>gestational</w:t>
      </w:r>
      <w:r w:rsidR="00F0058A" w:rsidRPr="00BE2DF5">
        <w:rPr>
          <w:rFonts w:ascii="Times New Roman" w:hAnsi="Times New Roman" w:cs="Times New Roman"/>
        </w:rPr>
        <w:t xml:space="preserve"> </w:t>
      </w:r>
      <w:r w:rsidRPr="00BE2DF5">
        <w:rPr>
          <w:rFonts w:ascii="Times New Roman" w:hAnsi="Times New Roman" w:cs="Times New Roman"/>
        </w:rPr>
        <w:t>sacs</w:t>
      </w:r>
      <w:r w:rsidR="00D42021">
        <w:rPr>
          <w:rFonts w:ascii="Times New Roman" w:hAnsi="Times New Roman" w:cs="Times New Roman"/>
        </w:rPr>
        <w:t>”</w:t>
      </w:r>
      <w:r w:rsidRPr="00BE2DF5">
        <w:rPr>
          <w:rFonts w:ascii="Times New Roman" w:hAnsi="Times New Roman" w:cs="Times New Roman"/>
        </w:rPr>
        <w:t xml:space="preserve">, </w:t>
      </w:r>
      <w:r w:rsidR="00D42021">
        <w:rPr>
          <w:rFonts w:ascii="Times New Roman" w:hAnsi="Times New Roman" w:cs="Times New Roman"/>
        </w:rPr>
        <w:t xml:space="preserve">“Number of </w:t>
      </w:r>
      <w:r w:rsidRPr="00BE2DF5">
        <w:rPr>
          <w:rFonts w:ascii="Times New Roman" w:hAnsi="Times New Roman" w:cs="Times New Roman"/>
        </w:rPr>
        <w:t>live births</w:t>
      </w:r>
      <w:r w:rsidR="00D42021">
        <w:rPr>
          <w:rFonts w:ascii="Times New Roman" w:hAnsi="Times New Roman" w:cs="Times New Roman"/>
        </w:rPr>
        <w:t xml:space="preserve">” </w:t>
      </w:r>
      <w:r w:rsidRPr="00BE2DF5">
        <w:rPr>
          <w:rFonts w:ascii="Times New Roman" w:hAnsi="Times New Roman" w:cs="Times New Roman"/>
        </w:rPr>
        <w:t xml:space="preserve">and </w:t>
      </w:r>
      <w:r w:rsidR="00D42021">
        <w:rPr>
          <w:rFonts w:ascii="Times New Roman" w:hAnsi="Times New Roman" w:cs="Times New Roman"/>
        </w:rPr>
        <w:t xml:space="preserve">“Number of </w:t>
      </w:r>
      <w:r w:rsidRPr="00BE2DF5">
        <w:rPr>
          <w:rFonts w:ascii="Times New Roman" w:hAnsi="Times New Roman" w:cs="Times New Roman"/>
        </w:rPr>
        <w:t>miscarriage</w:t>
      </w:r>
      <w:r w:rsidR="00D42021">
        <w:rPr>
          <w:rFonts w:ascii="Times New Roman" w:hAnsi="Times New Roman" w:cs="Times New Roman"/>
        </w:rPr>
        <w:t>s”</w:t>
      </w:r>
      <w:r w:rsidRPr="00BE2DF5">
        <w:rPr>
          <w:rFonts w:ascii="Times New Roman" w:hAnsi="Times New Roman" w:cs="Times New Roman"/>
        </w:rPr>
        <w:t xml:space="preserve"> refers to cycles in which cryopreserved embryos were transferred and cycles in which the number of </w:t>
      </w:r>
      <w:r w:rsidR="00F0058A">
        <w:rPr>
          <w:rFonts w:ascii="Times New Roman" w:hAnsi="Times New Roman" w:cs="Times New Roman"/>
        </w:rPr>
        <w:t>gestational</w:t>
      </w:r>
      <w:r w:rsidR="00F0058A" w:rsidRPr="00BE2DF5">
        <w:rPr>
          <w:rFonts w:ascii="Times New Roman" w:hAnsi="Times New Roman" w:cs="Times New Roman"/>
        </w:rPr>
        <w:t xml:space="preserve"> </w:t>
      </w:r>
      <w:r w:rsidRPr="00BE2DF5">
        <w:rPr>
          <w:rFonts w:ascii="Times New Roman" w:hAnsi="Times New Roman" w:cs="Times New Roman"/>
        </w:rPr>
        <w:t xml:space="preserve">sacs, live births or miscarriage were unknown. </w:t>
      </w:r>
    </w:p>
    <w:p w14:paraId="58148C7D" w14:textId="77777777" w:rsidR="0027071C" w:rsidRPr="00BE2DF5" w:rsidRDefault="0027071C" w:rsidP="00586C71">
      <w:pPr>
        <w:ind w:left="-426"/>
        <w:rPr>
          <w:rFonts w:ascii="Times New Roman" w:hAnsi="Times New Roman" w:cs="Times New Roman"/>
        </w:rPr>
      </w:pPr>
    </w:p>
    <w:p w14:paraId="0E6DF2AF" w14:textId="77777777" w:rsidR="0027071C" w:rsidRPr="00BE2DF5" w:rsidRDefault="0027071C" w:rsidP="0027071C">
      <w:pPr>
        <w:spacing w:after="0"/>
        <w:ind w:left="-425"/>
        <w:rPr>
          <w:rFonts w:ascii="Times New Roman" w:hAnsi="Times New Roman" w:cs="Times New Roman"/>
        </w:rPr>
      </w:pPr>
    </w:p>
    <w:p w14:paraId="55E9C02C" w14:textId="77777777" w:rsidR="00BF67FA" w:rsidRPr="00BE2DF5" w:rsidRDefault="00BF67FA" w:rsidP="00586C71">
      <w:pPr>
        <w:ind w:left="-426"/>
        <w:rPr>
          <w:rFonts w:ascii="Times New Roman" w:hAnsi="Times New Roman" w:cs="Times New Roman"/>
        </w:rPr>
      </w:pPr>
    </w:p>
    <w:sectPr w:rsidR="00BF67FA" w:rsidRPr="00BE2DF5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4C8AFD36" w16cex:dateUtc="2025-04-03T11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31605159" w16cid:durableId="31605159"/>
  <w16cid:commentId w16cid:paraId="5049B6DF" w16cid:durableId="5049B6DF"/>
  <w16cid:commentId w16cid:paraId="11C6D39B" w16cid:durableId="11C6D39B"/>
  <w16cid:commentId w16cid:paraId="147D3F93" w16cid:durableId="4C8AFD36"/>
  <w16cid:commentId w16cid:paraId="0DC7F95C" w16cid:durableId="0DC7F95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281883" w14:textId="77777777" w:rsidR="00661602" w:rsidRDefault="00661602" w:rsidP="000F75CC">
      <w:pPr>
        <w:spacing w:after="0" w:line="240" w:lineRule="auto"/>
      </w:pPr>
      <w:r>
        <w:separator/>
      </w:r>
    </w:p>
  </w:endnote>
  <w:endnote w:type="continuationSeparator" w:id="0">
    <w:p w14:paraId="5F4A077F" w14:textId="77777777" w:rsidR="00661602" w:rsidRDefault="00661602" w:rsidP="000F75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B8F58E" w14:textId="77777777" w:rsidR="00661602" w:rsidRDefault="00661602" w:rsidP="000F75CC">
      <w:pPr>
        <w:spacing w:after="0" w:line="240" w:lineRule="auto"/>
      </w:pPr>
      <w:r>
        <w:separator/>
      </w:r>
    </w:p>
  </w:footnote>
  <w:footnote w:type="continuationSeparator" w:id="0">
    <w:p w14:paraId="3FC3C4D2" w14:textId="77777777" w:rsidR="00661602" w:rsidRDefault="00661602" w:rsidP="000F75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it-IT" w:vendorID="64" w:dllVersion="6" w:nlCheck="1" w:checkStyle="0"/>
  <w:activeWritingStyle w:appName="MSWord" w:lang="en-US" w:vendorID="64" w:dllVersion="4096" w:nlCheck="1" w:checkStyle="0"/>
  <w:activeWritingStyle w:appName="MSWord" w:lang="fr-CH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4096" w:nlCheck="1" w:checkStyle="0"/>
  <w:activeWritingStyle w:appName="MSWord" w:lang="de-CH" w:vendorID="64" w:dllVersion="6" w:nlCheck="1" w:checkStyle="0"/>
  <w:activeWritingStyle w:appName="MSWord" w:lang="de-CH" w:vendorID="64" w:dllVersion="4096" w:nlCheck="1" w:checkStyle="0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de-CH" w:vendorID="64" w:dllVersion="131078" w:nlCheck="1" w:checkStyle="0"/>
  <w:activeWritingStyle w:appName="MSWord" w:lang="en-US" w:vendorID="64" w:dllVersion="131078" w:nlCheck="1" w:checkStyle="1"/>
  <w:activeWritingStyle w:appName="MSWord" w:lang="fr-CH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5CC"/>
    <w:rsid w:val="00003FD6"/>
    <w:rsid w:val="00017238"/>
    <w:rsid w:val="00040022"/>
    <w:rsid w:val="00054E16"/>
    <w:rsid w:val="0007160C"/>
    <w:rsid w:val="00077B45"/>
    <w:rsid w:val="00082F27"/>
    <w:rsid w:val="000920D6"/>
    <w:rsid w:val="00097CC1"/>
    <w:rsid w:val="000A1920"/>
    <w:rsid w:val="000A5EC8"/>
    <w:rsid w:val="000C6DDF"/>
    <w:rsid w:val="000D2889"/>
    <w:rsid w:val="000F75CC"/>
    <w:rsid w:val="00111FC5"/>
    <w:rsid w:val="001152F2"/>
    <w:rsid w:val="00147426"/>
    <w:rsid w:val="00147C23"/>
    <w:rsid w:val="00155B71"/>
    <w:rsid w:val="00163573"/>
    <w:rsid w:val="00167E3E"/>
    <w:rsid w:val="0019579C"/>
    <w:rsid w:val="00197C94"/>
    <w:rsid w:val="001C006D"/>
    <w:rsid w:val="001F1553"/>
    <w:rsid w:val="002050E5"/>
    <w:rsid w:val="00216CF0"/>
    <w:rsid w:val="002538DD"/>
    <w:rsid w:val="00257D96"/>
    <w:rsid w:val="0027071C"/>
    <w:rsid w:val="0027456A"/>
    <w:rsid w:val="00274C5B"/>
    <w:rsid w:val="002A04A1"/>
    <w:rsid w:val="002A2563"/>
    <w:rsid w:val="002A2635"/>
    <w:rsid w:val="002D5329"/>
    <w:rsid w:val="002F1FA6"/>
    <w:rsid w:val="002F7EF0"/>
    <w:rsid w:val="00300FCB"/>
    <w:rsid w:val="003215FD"/>
    <w:rsid w:val="00360627"/>
    <w:rsid w:val="00367021"/>
    <w:rsid w:val="00376AF2"/>
    <w:rsid w:val="0038642B"/>
    <w:rsid w:val="003965F3"/>
    <w:rsid w:val="003A682F"/>
    <w:rsid w:val="003E507A"/>
    <w:rsid w:val="003F16F2"/>
    <w:rsid w:val="00405178"/>
    <w:rsid w:val="00467AB1"/>
    <w:rsid w:val="00473BD4"/>
    <w:rsid w:val="0047613C"/>
    <w:rsid w:val="004861BB"/>
    <w:rsid w:val="004D2019"/>
    <w:rsid w:val="00512227"/>
    <w:rsid w:val="00555A6B"/>
    <w:rsid w:val="005560D3"/>
    <w:rsid w:val="00564A32"/>
    <w:rsid w:val="0056618C"/>
    <w:rsid w:val="005714E2"/>
    <w:rsid w:val="00582EAA"/>
    <w:rsid w:val="00582F51"/>
    <w:rsid w:val="00584972"/>
    <w:rsid w:val="00586C71"/>
    <w:rsid w:val="00594BA2"/>
    <w:rsid w:val="00594F2A"/>
    <w:rsid w:val="005A6436"/>
    <w:rsid w:val="005A6FED"/>
    <w:rsid w:val="005B1328"/>
    <w:rsid w:val="005D1ABE"/>
    <w:rsid w:val="00602A6C"/>
    <w:rsid w:val="00605095"/>
    <w:rsid w:val="006123BC"/>
    <w:rsid w:val="006169F9"/>
    <w:rsid w:val="006171E1"/>
    <w:rsid w:val="0064578E"/>
    <w:rsid w:val="00655075"/>
    <w:rsid w:val="00661602"/>
    <w:rsid w:val="00664B89"/>
    <w:rsid w:val="006A2721"/>
    <w:rsid w:val="006A605B"/>
    <w:rsid w:val="006E1120"/>
    <w:rsid w:val="006E54CD"/>
    <w:rsid w:val="00700BE4"/>
    <w:rsid w:val="007019CA"/>
    <w:rsid w:val="00777482"/>
    <w:rsid w:val="00781B36"/>
    <w:rsid w:val="007A3BF4"/>
    <w:rsid w:val="007D6C74"/>
    <w:rsid w:val="008117ED"/>
    <w:rsid w:val="0081648D"/>
    <w:rsid w:val="0083232E"/>
    <w:rsid w:val="008340A5"/>
    <w:rsid w:val="0083451E"/>
    <w:rsid w:val="00844F9B"/>
    <w:rsid w:val="00874664"/>
    <w:rsid w:val="00883D4B"/>
    <w:rsid w:val="00884D0F"/>
    <w:rsid w:val="00892D7F"/>
    <w:rsid w:val="008B49AA"/>
    <w:rsid w:val="008C44E2"/>
    <w:rsid w:val="008C6815"/>
    <w:rsid w:val="008D215A"/>
    <w:rsid w:val="008D3FAF"/>
    <w:rsid w:val="009073EB"/>
    <w:rsid w:val="00942BCA"/>
    <w:rsid w:val="00953AB9"/>
    <w:rsid w:val="009C63D1"/>
    <w:rsid w:val="009E28C9"/>
    <w:rsid w:val="00A25066"/>
    <w:rsid w:val="00A33A54"/>
    <w:rsid w:val="00A354FD"/>
    <w:rsid w:val="00A72480"/>
    <w:rsid w:val="00A905F0"/>
    <w:rsid w:val="00A943B4"/>
    <w:rsid w:val="00AA3B7B"/>
    <w:rsid w:val="00AB143A"/>
    <w:rsid w:val="00AC002C"/>
    <w:rsid w:val="00AC330A"/>
    <w:rsid w:val="00AD4FEE"/>
    <w:rsid w:val="00AD5E7D"/>
    <w:rsid w:val="00AE4B5F"/>
    <w:rsid w:val="00B03263"/>
    <w:rsid w:val="00B17484"/>
    <w:rsid w:val="00B27424"/>
    <w:rsid w:val="00B309AA"/>
    <w:rsid w:val="00B45F67"/>
    <w:rsid w:val="00B60466"/>
    <w:rsid w:val="00BA2F5C"/>
    <w:rsid w:val="00BB1F1C"/>
    <w:rsid w:val="00BC233A"/>
    <w:rsid w:val="00BC60C9"/>
    <w:rsid w:val="00BE1834"/>
    <w:rsid w:val="00BE2DF5"/>
    <w:rsid w:val="00BE49CC"/>
    <w:rsid w:val="00BF67FA"/>
    <w:rsid w:val="00C0086E"/>
    <w:rsid w:val="00C00C32"/>
    <w:rsid w:val="00C40013"/>
    <w:rsid w:val="00C67834"/>
    <w:rsid w:val="00C94DED"/>
    <w:rsid w:val="00CA5EDF"/>
    <w:rsid w:val="00CB0989"/>
    <w:rsid w:val="00CB7D6D"/>
    <w:rsid w:val="00CC103F"/>
    <w:rsid w:val="00CF11B3"/>
    <w:rsid w:val="00CF6D19"/>
    <w:rsid w:val="00D1606F"/>
    <w:rsid w:val="00D16B2A"/>
    <w:rsid w:val="00D1780C"/>
    <w:rsid w:val="00D227DB"/>
    <w:rsid w:val="00D31356"/>
    <w:rsid w:val="00D42021"/>
    <w:rsid w:val="00D42B1E"/>
    <w:rsid w:val="00D77E69"/>
    <w:rsid w:val="00D878DE"/>
    <w:rsid w:val="00DA7D40"/>
    <w:rsid w:val="00DC2C0C"/>
    <w:rsid w:val="00DD3335"/>
    <w:rsid w:val="00DD5AFB"/>
    <w:rsid w:val="00DE13A0"/>
    <w:rsid w:val="00DE71B0"/>
    <w:rsid w:val="00DE7D18"/>
    <w:rsid w:val="00DF74FE"/>
    <w:rsid w:val="00E06025"/>
    <w:rsid w:val="00E112D6"/>
    <w:rsid w:val="00E16F81"/>
    <w:rsid w:val="00E2213C"/>
    <w:rsid w:val="00E32B0E"/>
    <w:rsid w:val="00E44354"/>
    <w:rsid w:val="00E67C9F"/>
    <w:rsid w:val="00E747CE"/>
    <w:rsid w:val="00E81589"/>
    <w:rsid w:val="00E92994"/>
    <w:rsid w:val="00EB3175"/>
    <w:rsid w:val="00ED7B63"/>
    <w:rsid w:val="00EF32B1"/>
    <w:rsid w:val="00F0058A"/>
    <w:rsid w:val="00F04A57"/>
    <w:rsid w:val="00F10864"/>
    <w:rsid w:val="00F35A33"/>
    <w:rsid w:val="00F649C2"/>
    <w:rsid w:val="00F9375A"/>
    <w:rsid w:val="00FB65CA"/>
    <w:rsid w:val="00FB6A4D"/>
    <w:rsid w:val="00FC1DCC"/>
    <w:rsid w:val="00FC7341"/>
    <w:rsid w:val="00FD6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B78B87"/>
  <w15:chartTrackingRefBased/>
  <w15:docId w15:val="{53892237-D14E-4124-9DEE-A1FAC2752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E13A0"/>
    <w:rPr>
      <w:rFonts w:ascii="Arial" w:hAnsi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unotenzeichen">
    <w:name w:val="footnote reference"/>
    <w:basedOn w:val="Absatz-Standardschriftart"/>
    <w:uiPriority w:val="99"/>
    <w:semiHidden/>
    <w:unhideWhenUsed/>
    <w:rsid w:val="000F75CC"/>
    <w:rPr>
      <w:vertAlign w:val="superscript"/>
    </w:rPr>
  </w:style>
  <w:style w:type="table" w:styleId="Tabellenraster">
    <w:name w:val="Table Grid"/>
    <w:basedOn w:val="NormaleTabelle"/>
    <w:uiPriority w:val="59"/>
    <w:rsid w:val="000F75C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160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1606F"/>
    <w:rPr>
      <w:rFonts w:ascii="Segoe UI" w:hAnsi="Segoe UI" w:cs="Segoe UI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E54C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E54C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E54CD"/>
    <w:rPr>
      <w:rFonts w:ascii="Arial" w:hAnsi="Arial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E54C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E54CD"/>
    <w:rPr>
      <w:rFonts w:ascii="Arial" w:hAnsi="Arial"/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700BE4"/>
    <w:pPr>
      <w:spacing w:after="0" w:line="240" w:lineRule="auto"/>
    </w:pPr>
    <w:rPr>
      <w:rFonts w:ascii="Arial" w:hAnsi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37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5</Words>
  <Characters>4952</Characters>
  <Application>Microsoft Office Word</Application>
  <DocSecurity>0</DocSecurity>
  <Lines>41</Lines>
  <Paragraphs>1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Insel Gruppe</Company>
  <LinksUpToDate>false</LinksUpToDate>
  <CharactersWithSpaces>5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ton, Isotta Martha</dc:creator>
  <cp:keywords/>
  <dc:description/>
  <cp:lastModifiedBy>Magaton, Isotta Martha</cp:lastModifiedBy>
  <cp:revision>5</cp:revision>
  <dcterms:created xsi:type="dcterms:W3CDTF">2025-04-03T11:37:00Z</dcterms:created>
  <dcterms:modified xsi:type="dcterms:W3CDTF">2025-04-06T14:37:00Z</dcterms:modified>
</cp:coreProperties>
</file>